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0A4A" w:rsidRDefault="008972BA" w:rsidP="006E689D">
      <w:pPr>
        <w:spacing w:after="0"/>
        <w:rPr>
          <w:lang w:val="en-US"/>
        </w:rPr>
      </w:pPr>
      <w:r>
        <w:rPr>
          <w:u w:val="single"/>
          <w:lang w:val="en-US"/>
        </w:rPr>
        <w:t>Supplementary Material</w:t>
      </w:r>
      <w:r w:rsidR="00045357">
        <w:rPr>
          <w:lang w:val="en-US"/>
        </w:rPr>
        <w:t xml:space="preserve">: </w:t>
      </w:r>
      <w:r w:rsidR="00852DBB">
        <w:rPr>
          <w:lang w:val="en-US"/>
        </w:rPr>
        <w:t>Collection sites of the</w:t>
      </w:r>
      <w:r w:rsidR="007373B3">
        <w:rPr>
          <w:lang w:val="en-US"/>
        </w:rPr>
        <w:t xml:space="preserve"> species herein investigated.</w:t>
      </w:r>
    </w:p>
    <w:p w:rsidR="006E689D" w:rsidRPr="00370B30" w:rsidRDefault="006E689D" w:rsidP="006E689D">
      <w:pPr>
        <w:spacing w:after="0"/>
        <w:rPr>
          <w:lang w:val="en-US"/>
        </w:rPr>
      </w:pPr>
    </w:p>
    <w:tbl>
      <w:tblPr>
        <w:tblW w:w="14190" w:type="dxa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716"/>
        <w:gridCol w:w="1587"/>
        <w:gridCol w:w="2099"/>
        <w:gridCol w:w="8788"/>
      </w:tblGrid>
      <w:tr w:rsidR="006E689D" w:rsidRPr="002A3C7E" w:rsidTr="006E689D">
        <w:trPr>
          <w:trHeight w:val="690"/>
        </w:trPr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E689D" w:rsidRPr="002A3C7E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2A3C7E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suborder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E689D" w:rsidRPr="002A3C7E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2A3C7E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subfamily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E689D" w:rsidRPr="002A3C7E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de-AT"/>
              </w:rPr>
            </w:pPr>
            <w:r w:rsidRPr="002A3C7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de-AT"/>
              </w:rPr>
              <w:t>species</w:t>
            </w:r>
          </w:p>
        </w:tc>
        <w:tc>
          <w:tcPr>
            <w:tcW w:w="878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E689D" w:rsidRPr="002A3C7E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AT"/>
              </w:rPr>
              <w:t>collection sites (coordinates)</w:t>
            </w:r>
          </w:p>
        </w:tc>
      </w:tr>
      <w:tr w:rsidR="006E689D" w:rsidRPr="007F0F49" w:rsidTr="006E689D">
        <w:trPr>
          <w:trHeight w:val="240"/>
        </w:trPr>
        <w:tc>
          <w:tcPr>
            <w:tcW w:w="17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E689D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 w:rsidRPr="008972B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Eupnoi</w:t>
            </w:r>
          </w:p>
          <w:p w:rsidR="006E689D" w:rsidRPr="008972B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</w:pPr>
            <w:r w:rsidRPr="008972B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Phalangiidae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6E689D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</w:p>
          <w:p w:rsidR="006E689D" w:rsidRPr="008972B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 w:rsidRPr="008972B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Oligolophinae</w:t>
            </w:r>
            <w:proofErr w:type="spellEnd"/>
          </w:p>
        </w:tc>
        <w:tc>
          <w:tcPr>
            <w:tcW w:w="209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6E689D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</w:pPr>
          </w:p>
          <w:p w:rsidR="006E689D" w:rsidRPr="008972B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 w:rsidRPr="008972B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>Lacinius</w:t>
            </w:r>
            <w:proofErr w:type="spellEnd"/>
            <w:r w:rsidRPr="008972B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8972B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>dentiger</w:t>
            </w:r>
            <w:proofErr w:type="spellEnd"/>
          </w:p>
        </w:tc>
        <w:tc>
          <w:tcPr>
            <w:tcW w:w="8788" w:type="dxa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noWrap/>
            <w:hideMark/>
          </w:tcPr>
          <w:p w:rsidR="006E689D" w:rsidRPr="007F0F49" w:rsidRDefault="006E689D" w:rsidP="006E689D">
            <w:pPr>
              <w:spacing w:after="0" w:line="240" w:lineRule="auto"/>
              <w:contextualSpacing/>
              <w:jc w:val="both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</w:pPr>
          </w:p>
          <w:p w:rsidR="006E689D" w:rsidRPr="007F0F49" w:rsidRDefault="006E689D" w:rsidP="00A90964">
            <w:pPr>
              <w:spacing w:after="0" w:line="240" w:lineRule="auto"/>
              <w:contextualSpacing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7F0F4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)</w:t>
            </w:r>
            <w:r w:rsidRPr="007F0F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7F0F4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:</w:t>
            </w:r>
            <w:r w:rsidRPr="007F0F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7F0F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Pr="007F0F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Deutschlandsberger Klause (46.810073, 15.201355). </w:t>
            </w:r>
            <w:r w:rsidRPr="007F0F4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2)</w:t>
            </w:r>
            <w:r w:rsidRPr="007F0F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7F0F4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:</w:t>
            </w:r>
            <w:r w:rsidRPr="007F0F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7F0F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Pr="007F0F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Engelgasse </w:t>
            </w:r>
            <w:r w:rsidRPr="007F0F49">
              <w:t>(</w:t>
            </w:r>
            <w:r w:rsidRPr="007F0F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47.073774, 15.457458). </w:t>
            </w:r>
            <w:r w:rsidRPr="007F0F4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3) AU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:</w:t>
            </w:r>
            <w:r w:rsidRPr="007F0F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7F0F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arinthia</w:t>
            </w:r>
            <w:proofErr w:type="spellEnd"/>
            <w:r w:rsidRPr="007F0F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7F0F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Ferlach</w:t>
            </w:r>
            <w:proofErr w:type="spellEnd"/>
            <w:r w:rsidRPr="007F0F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46.525848, 14.319031). </w:t>
            </w:r>
            <w:r w:rsidRPr="007F0F4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4) </w:t>
            </w:r>
            <w:r w:rsidRPr="006E689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7F0F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Burgenland, </w:t>
            </w:r>
            <w:proofErr w:type="spellStart"/>
            <w:r w:rsidRPr="007F0F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Gloriette</w:t>
            </w:r>
            <w:proofErr w:type="spellEnd"/>
            <w:r w:rsidRPr="007F0F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Warte (47.854273, 16.504895)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7F0F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7F0F4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5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7F0F4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6E689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7F0F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7F0F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Pr="007F0F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, Beethovenstraße (47.075713, 15.450613)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7F0F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7F0F4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6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7F0F4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6E689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7F0F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7F0F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Pr="007F0F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r w:rsidR="00A909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Einsiedelei</w:t>
            </w:r>
            <w:r w:rsidRPr="007F0F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47.076135, 15.388005)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7F0F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7)</w:t>
            </w:r>
            <w:r w:rsidRPr="007F0F4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6E689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7F0F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7F0F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Pr="007F0F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, Raiffeisenstraße (47.04693, 15.452088)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7F0F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BA0D7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8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7F0F4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6E689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7F0F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7F0F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arinthia</w:t>
            </w:r>
            <w:proofErr w:type="spellEnd"/>
            <w:r w:rsidRPr="007F0F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, Rauth-</w:t>
            </w:r>
            <w:proofErr w:type="spellStart"/>
            <w:r w:rsidRPr="007F0F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Moatsche</w:t>
            </w:r>
            <w:proofErr w:type="spellEnd"/>
            <w:r w:rsidRPr="007F0F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BA0D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(46.5251</w:t>
            </w:r>
            <w:r w:rsidR="00BA0D7F" w:rsidRPr="00BA0D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63, 14.326657</w:t>
            </w:r>
            <w:r w:rsidRPr="00BA0D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)</w:t>
            </w:r>
            <w:r w:rsidR="00BA0D7F" w:rsidRPr="00BA0D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7F0F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BA0D7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9)</w:t>
            </w:r>
            <w:r w:rsidRPr="007F0F4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BA0D7F" w:rsidRPr="00BA0D7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7F0F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7F0F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Pr="007F0F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, Rosenhain (47.083919, 15.451031)</w:t>
            </w:r>
            <w:r w:rsidR="00BA0D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7F0F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BA0D7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0)</w:t>
            </w:r>
            <w:r w:rsidRPr="007F0F4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BA0D7F" w:rsidRPr="00BA0D7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7F0F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7F0F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Pr="007F0F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, Schubertstraße (47.078257, 15.45374)</w:t>
            </w:r>
            <w:r w:rsidR="00BA0D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7F0F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BA0D7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1)</w:t>
            </w:r>
            <w:r w:rsidRPr="007F0F4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BA0D7F" w:rsidRPr="00BA0D7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7F0F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7F0F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Pr="007F0F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, Universitätsplatz (47.077128, 15.450945)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</w:p>
        </w:tc>
      </w:tr>
      <w:tr w:rsidR="006E689D" w:rsidRPr="00BA0D7F" w:rsidTr="006E689D">
        <w:trPr>
          <w:trHeight w:val="240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7F0F49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7F0F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587" w:type="dxa"/>
            <w:shd w:val="clear" w:color="auto" w:fill="F2F2F2" w:themeFill="background1" w:themeFillShade="F2"/>
            <w:noWrap/>
            <w:hideMark/>
          </w:tcPr>
          <w:p w:rsidR="006E689D" w:rsidRPr="007F0F49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099" w:type="dxa"/>
            <w:shd w:val="clear" w:color="auto" w:fill="F2F2F2" w:themeFill="background1" w:themeFillShade="F2"/>
            <w:noWrap/>
            <w:hideMark/>
          </w:tcPr>
          <w:p w:rsidR="006E689D" w:rsidRPr="006E689D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E689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Lacinius</w:t>
            </w:r>
            <w:proofErr w:type="spellEnd"/>
            <w:r w:rsidRPr="006E689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E689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ephippiatus</w:t>
            </w:r>
            <w:proofErr w:type="spellEnd"/>
          </w:p>
        </w:tc>
        <w:tc>
          <w:tcPr>
            <w:tcW w:w="8788" w:type="dxa"/>
            <w:tcBorders>
              <w:left w:val="nil"/>
            </w:tcBorders>
            <w:shd w:val="clear" w:color="auto" w:fill="F2F2F2" w:themeFill="background1" w:themeFillShade="F2"/>
            <w:noWrap/>
            <w:hideMark/>
          </w:tcPr>
          <w:p w:rsidR="006E689D" w:rsidRPr="00BA0D7F" w:rsidRDefault="006E689D" w:rsidP="006E689D">
            <w:pPr>
              <w:spacing w:after="0" w:line="240" w:lineRule="auto"/>
              <w:contextualSpacing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E689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</w:t>
            </w:r>
            <w:r w:rsidR="00BA0D7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6E689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BA0D7F" w:rsidRPr="00BA0D7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="00BA0D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BA0D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="00BA0D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, Graz</w:t>
            </w:r>
            <w:r w:rsidRPr="006E68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6E68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ielteiche</w:t>
            </w:r>
            <w:proofErr w:type="spellEnd"/>
            <w:r w:rsidRPr="006E68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BA0D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(</w:t>
            </w:r>
            <w:r w:rsidR="00BA0D7F" w:rsidRPr="00BA0D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7.118239, 15.417812</w:t>
            </w:r>
            <w:r w:rsidRPr="00BA0D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)</w:t>
            </w:r>
            <w:r w:rsidR="00BA0D7F" w:rsidRPr="00BA0D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6E68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6E689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2</w:t>
            </w:r>
            <w:r w:rsidR="00BA0D7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6E689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BA0D7F" w:rsidRPr="00BA0D7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6E68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E68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Pr="006E68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, Rosenhain (47.083919, 15.451031</w:t>
            </w:r>
            <w:r w:rsidR="00BA0D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).</w:t>
            </w:r>
            <w:r w:rsidRPr="006E68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6E689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3</w:t>
            </w:r>
            <w:r w:rsidR="00BA0D7F" w:rsidRPr="00E472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E472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BA0D7F" w:rsidRPr="00E472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POL:</w:t>
            </w:r>
            <w:r w:rsidRPr="006E68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E68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anok</w:t>
            </w:r>
            <w:proofErr w:type="spellEnd"/>
            <w:r w:rsidR="0012604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12604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urroundings</w:t>
            </w:r>
            <w:proofErr w:type="spellEnd"/>
            <w:r w:rsidR="0012604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</w:p>
        </w:tc>
      </w:tr>
      <w:tr w:rsidR="006E689D" w:rsidRPr="00610A4A" w:rsidTr="006E689D">
        <w:trPr>
          <w:trHeight w:val="240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BA0D7F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BA0D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587" w:type="dxa"/>
            <w:shd w:val="clear" w:color="auto" w:fill="F2F2F2" w:themeFill="background1" w:themeFillShade="F2"/>
            <w:noWrap/>
            <w:hideMark/>
          </w:tcPr>
          <w:p w:rsidR="006E689D" w:rsidRPr="00BA0D7F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099" w:type="dxa"/>
            <w:shd w:val="clear" w:color="auto" w:fill="F2F2F2" w:themeFill="background1" w:themeFillShade="F2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Lacinius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horridus</w:t>
            </w:r>
            <w:proofErr w:type="spellEnd"/>
          </w:p>
        </w:tc>
        <w:tc>
          <w:tcPr>
            <w:tcW w:w="8788" w:type="dxa"/>
            <w:tcBorders>
              <w:left w:val="nil"/>
            </w:tcBorders>
            <w:shd w:val="clear" w:color="auto" w:fill="F2F2F2" w:themeFill="background1" w:themeFillShade="F2"/>
            <w:noWrap/>
            <w:hideMark/>
          </w:tcPr>
          <w:p w:rsidR="006E689D" w:rsidRPr="00610A4A" w:rsidRDefault="006E689D" w:rsidP="00E47215">
            <w:pPr>
              <w:spacing w:after="0" w:line="240" w:lineRule="auto"/>
              <w:contextualSpacing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</w:t>
            </w:r>
            <w:r w:rsidR="00E472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E472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</w:t>
            </w:r>
            <w:r w:rsidR="00E47215" w:rsidRPr="00E472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:</w:t>
            </w:r>
            <w:r w:rsidRPr="00E472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Burgenland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Gloriett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Warte (47.854273, </w:t>
            </w:r>
            <w:r w:rsidRPr="00A071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6.50489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)</w:t>
            </w:r>
            <w:r w:rsidR="00E472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2</w:t>
            </w:r>
            <w:r w:rsidR="00E472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E47215" w:rsidRPr="00E472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Leibnitz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urrounding</w:t>
            </w:r>
            <w:r w:rsidR="00E472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</w:t>
            </w:r>
            <w:proofErr w:type="spellEnd"/>
            <w:r w:rsidR="00E472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.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3</w:t>
            </w:r>
            <w:r w:rsidR="00E472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E47215" w:rsidRPr="00E472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9C1F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ödersdorf</w:t>
            </w:r>
            <w:proofErr w:type="spellEnd"/>
            <w:r w:rsidR="0012604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12604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urroundings</w:t>
            </w:r>
            <w:proofErr w:type="spellEnd"/>
            <w:r w:rsidR="0012604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</w:p>
        </w:tc>
      </w:tr>
      <w:tr w:rsidR="006E689D" w:rsidRPr="00156BC9" w:rsidTr="006E689D">
        <w:trPr>
          <w:trHeight w:val="240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587" w:type="dxa"/>
            <w:shd w:val="clear" w:color="auto" w:fill="F2F2F2" w:themeFill="background1" w:themeFillShade="F2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099" w:type="dxa"/>
            <w:shd w:val="clear" w:color="auto" w:fill="F2F2F2" w:themeFill="background1" w:themeFillShade="F2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Mitopus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morio</w:t>
            </w:r>
            <w:proofErr w:type="spellEnd"/>
          </w:p>
        </w:tc>
        <w:tc>
          <w:tcPr>
            <w:tcW w:w="8788" w:type="dxa"/>
            <w:tcBorders>
              <w:left w:val="nil"/>
            </w:tcBorders>
            <w:shd w:val="clear" w:color="auto" w:fill="F2F2F2" w:themeFill="background1" w:themeFillShade="F2"/>
            <w:noWrap/>
            <w:hideMark/>
          </w:tcPr>
          <w:p w:rsidR="006E689D" w:rsidRPr="0012604F" w:rsidRDefault="006E689D" w:rsidP="00A90964">
            <w:pPr>
              <w:spacing w:after="0" w:line="240" w:lineRule="auto"/>
              <w:contextualSpacing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</w:t>
            </w:r>
            <w:r w:rsidR="00E472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E47215" w:rsidRPr="00E472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6E33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assing</w:t>
            </w:r>
            <w:proofErr w:type="spellEnd"/>
            <w:r w:rsidRPr="006E33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6E33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lose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</w:t>
            </w:r>
            <w:r w:rsidRPr="006E33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7.517027, 14.27283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)</w:t>
            </w:r>
            <w:r w:rsidR="00E472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2</w:t>
            </w:r>
            <w:r w:rsidR="00E472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E47215" w:rsidRPr="00E472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r w:rsidRPr="004D07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Deutschlandsberger Klause (46.810073, 15.201355)</w:t>
            </w:r>
            <w:r w:rsidR="00E472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3</w:t>
            </w:r>
            <w:r w:rsidR="0012604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12604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</w:t>
            </w:r>
            <w:r w:rsidR="0012604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Murau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Eselsberg (47.223343, </w:t>
            </w:r>
            <w:r w:rsidRPr="004B31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4.203048</w:t>
            </w:r>
            <w:r w:rsidR="0012604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)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12604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4</w:t>
            </w:r>
            <w:r w:rsidR="0012604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12604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AUT</w:t>
            </w:r>
            <w:r w:rsidR="0012604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:</w:t>
            </w:r>
            <w:r w:rsidRPr="006453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453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arinthia</w:t>
            </w:r>
            <w:proofErr w:type="spellEnd"/>
            <w:r w:rsidRPr="006453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6453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Ferlach-Osce</w:t>
            </w:r>
            <w:proofErr w:type="spellEnd"/>
            <w:r w:rsidRPr="006453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465437" w:rsidRPr="007F0F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(46.525848, 14.319031). </w:t>
            </w:r>
            <w:r w:rsidRPr="0012604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5</w:t>
            </w:r>
            <w:r w:rsidR="0012604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12604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AUT</w:t>
            </w:r>
            <w:r w:rsidR="0012604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:</w:t>
            </w:r>
            <w:r w:rsidR="0012604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12604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="0012604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="0012604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Gleinalm</w:t>
            </w:r>
            <w:proofErr w:type="spellEnd"/>
            <w:r w:rsidR="0012604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 </w:t>
            </w:r>
            <w:r w:rsidRPr="0012604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6</w:t>
            </w:r>
            <w:r w:rsidR="0012604F" w:rsidRPr="0012604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12604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AUT</w:t>
            </w:r>
            <w:r w:rsidR="0012604F" w:rsidRPr="0012604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:</w:t>
            </w:r>
            <w:r w:rsidRPr="00A1353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A135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arinthia</w:t>
            </w:r>
            <w:proofErr w:type="spellEnd"/>
            <w:r w:rsidRPr="00A135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,</w:t>
            </w:r>
            <w:r w:rsidRPr="00A1353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26743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Gams</w:t>
            </w:r>
            <w:r w:rsidR="0012604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grube</w:t>
            </w:r>
            <w:r w:rsidR="0026743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47.088611, 12.735278)</w:t>
            </w:r>
            <w:r w:rsidR="0012604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12604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7</w:t>
            </w:r>
            <w:r w:rsidR="0012604F" w:rsidRPr="0012604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12604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12604F" w:rsidRPr="0012604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Hilmteic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47.084209, </w:t>
            </w:r>
            <w:r w:rsidRPr="00984F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5.46198</w:t>
            </w:r>
            <w:r w:rsidR="0012604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)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12604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8</w:t>
            </w:r>
            <w:r w:rsidR="0012604F" w:rsidRPr="0012604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12604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12604F" w:rsidRPr="0012604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r w:rsidR="00A909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Einsiedelei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47.076135, </w:t>
            </w:r>
            <w:r w:rsidRPr="00EB2AC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5.38800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)</w:t>
            </w:r>
            <w:r w:rsidR="0012604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A1353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9</w:t>
            </w:r>
            <w:r w:rsidR="0012604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A1353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12604F" w:rsidRPr="0012604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="0012604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12604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="0012604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="0012604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Koralpe</w:t>
            </w:r>
            <w:proofErr w:type="spellEnd"/>
            <w:r w:rsidR="0012604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0</w:t>
            </w:r>
            <w:r w:rsidR="0012604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12604F" w:rsidRPr="0012604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,</w:t>
            </w:r>
            <w:r w:rsidRPr="00192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192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Feldbac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r w:rsidRPr="00192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Kornberger Teich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</w:t>
            </w:r>
            <w:r w:rsidRPr="00192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6.971389, 15.868889</w:t>
            </w:r>
            <w:r w:rsidR="0012604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)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1</w:t>
            </w:r>
            <w:r w:rsidR="001371F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1371FA" w:rsidRPr="001371F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owe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Austria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Mönichkirche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-Schwaig</w:t>
            </w:r>
            <w:r w:rsidR="001371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C17F2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2</w:t>
            </w:r>
            <w:r w:rsidR="001371F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C17F2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1371FA" w:rsidRPr="001371F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C17F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C17F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Pr="00C17F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C17F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labutsch</w:t>
            </w:r>
            <w:proofErr w:type="spellEnd"/>
            <w:r w:rsidRPr="00C17F2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(</w:t>
            </w:r>
            <w:r w:rsidRPr="002600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7.086667, 15.399444</w:t>
            </w:r>
            <w:r w:rsidR="001371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)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6453F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3</w:t>
            </w:r>
            <w:r w:rsidR="001371F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6453F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1371FA" w:rsidRPr="001371F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6453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453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Pr="006453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, Rosenhain (47.083919, 15.451031)</w:t>
            </w:r>
            <w:r w:rsidR="001371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1371F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4</w:t>
            </w:r>
            <w:r w:rsidR="001371F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1371F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D35B2F" w:rsidRPr="001371F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6453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D35B2F" w:rsidRPr="00D35B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Pr="00D35B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,</w:t>
            </w:r>
            <w:r w:rsidR="007822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St. Lorenzen </w:t>
            </w:r>
            <w:r w:rsidR="00782207" w:rsidRPr="00B877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(</w:t>
            </w:r>
            <w:r w:rsidR="001371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6.664916, 15.183499).</w:t>
            </w:r>
            <w:r w:rsidR="00782207" w:rsidRPr="00B877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12604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5</w:t>
            </w:r>
            <w:r w:rsidR="001371F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12604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1371FA" w:rsidRPr="001371F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12604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12604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Pr="0012604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St. Oswald, </w:t>
            </w:r>
            <w:proofErr w:type="spellStart"/>
            <w:r w:rsidRPr="0012604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Eibiswald</w:t>
            </w:r>
            <w:proofErr w:type="spellEnd"/>
            <w:r w:rsidRPr="0012604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</w:t>
            </w:r>
            <w:r w:rsidR="00156BC9" w:rsidRPr="0012604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6.683, 15.100).</w:t>
            </w:r>
            <w:r w:rsidRPr="0012604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12604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6</w:t>
            </w:r>
            <w:r w:rsidR="001371F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12604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1371F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SLO</w:t>
            </w:r>
            <w:r w:rsidR="001371FA" w:rsidRPr="001371F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:</w:t>
            </w:r>
            <w:r w:rsidRPr="0012604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Tivolipark, Ljubljana (46.054395, 14.492299)</w:t>
            </w:r>
            <w:r w:rsidR="001371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</w:p>
        </w:tc>
      </w:tr>
      <w:tr w:rsidR="006E689D" w:rsidRPr="00485EDE" w:rsidTr="006E689D">
        <w:trPr>
          <w:trHeight w:val="80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12604F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12604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587" w:type="dxa"/>
            <w:shd w:val="clear" w:color="auto" w:fill="F2F2F2" w:themeFill="background1" w:themeFillShade="F2"/>
            <w:noWrap/>
            <w:hideMark/>
          </w:tcPr>
          <w:p w:rsidR="006E689D" w:rsidRPr="0012604F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099" w:type="dxa"/>
            <w:shd w:val="clear" w:color="auto" w:fill="F2F2F2" w:themeFill="background1" w:themeFillShade="F2"/>
            <w:noWrap/>
            <w:hideMark/>
          </w:tcPr>
          <w:p w:rsidR="006E689D" w:rsidRPr="0012604F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12604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Oligolophus</w:t>
            </w:r>
            <w:proofErr w:type="spellEnd"/>
            <w:r w:rsidRPr="0012604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12604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tridens</w:t>
            </w:r>
            <w:proofErr w:type="spellEnd"/>
          </w:p>
        </w:tc>
        <w:tc>
          <w:tcPr>
            <w:tcW w:w="8788" w:type="dxa"/>
            <w:tcBorders>
              <w:left w:val="nil"/>
            </w:tcBorders>
            <w:shd w:val="clear" w:color="auto" w:fill="F2F2F2" w:themeFill="background1" w:themeFillShade="F2"/>
            <w:noWrap/>
            <w:hideMark/>
          </w:tcPr>
          <w:p w:rsidR="006E689D" w:rsidRPr="00485EDE" w:rsidRDefault="006E689D" w:rsidP="00A90964">
            <w:pPr>
              <w:spacing w:after="0" w:line="240" w:lineRule="auto"/>
              <w:contextualSpacing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12604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</w:t>
            </w:r>
            <w:r w:rsidR="00485ED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12604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485EDE" w:rsidRPr="00485ED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12604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12604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Pr="0012604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12604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assing</w:t>
            </w:r>
            <w:proofErr w:type="spellEnd"/>
            <w:r w:rsidR="00485E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="00485E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losen</w:t>
            </w:r>
            <w:proofErr w:type="spellEnd"/>
            <w:r w:rsidR="00485E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47.517027, 14.272837).</w:t>
            </w:r>
            <w:r w:rsidRPr="0012604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12604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2</w:t>
            </w:r>
            <w:r w:rsidR="00485ED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12604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485EDE" w:rsidRPr="00485ED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12604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12604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Pr="0012604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Engelgasse </w:t>
            </w:r>
            <w:r w:rsidRPr="0012604F">
              <w:t>(</w:t>
            </w:r>
            <w:r w:rsidRPr="0012604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7.073774, 15.457458)</w:t>
            </w:r>
            <w:r w:rsidR="00485E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485E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485ED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3</w:t>
            </w:r>
            <w:r w:rsidR="00485ED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485ED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485EDE" w:rsidRPr="00485ED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485E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85E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Pr="00485E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r w:rsidR="00A909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Einsiedelei</w:t>
            </w:r>
            <w:r w:rsidRPr="00485E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47.076135, 15.388005</w:t>
            </w:r>
            <w:r w:rsidR="00485E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).</w:t>
            </w:r>
            <w:r w:rsidRPr="00485E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485ED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4</w:t>
            </w:r>
            <w:r w:rsidR="00485ED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485ED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485EDE" w:rsidRPr="00485ED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485E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85E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Pr="00485E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485E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K</w:t>
            </w:r>
            <w:r w:rsidR="00485E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oisbach</w:t>
            </w:r>
            <w:proofErr w:type="spellEnd"/>
            <w:r w:rsidR="00485E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47.091815, 15.466797).</w:t>
            </w:r>
            <w:r w:rsidRPr="00485E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485ED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5</w:t>
            </w:r>
            <w:r w:rsidR="00485ED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485ED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485EDE" w:rsidRPr="00485ED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485E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85E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Pr="00485E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, Platte</w:t>
            </w:r>
            <w:r w:rsidR="00DD21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47.112993, 15.469732).</w:t>
            </w:r>
            <w:r w:rsidRPr="00485E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485ED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6</w:t>
            </w:r>
            <w:r w:rsidR="00485EDE" w:rsidRPr="00485ED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485ED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485EDE" w:rsidRPr="00485ED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485E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85E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Pr="00485E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, Rosenhain (47.083919, 15.451031)</w:t>
            </w:r>
            <w:r w:rsidR="00485E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</w:p>
        </w:tc>
      </w:tr>
      <w:tr w:rsidR="006E689D" w:rsidRPr="00095C91" w:rsidTr="006E689D">
        <w:trPr>
          <w:trHeight w:val="240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485EDE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485E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Opilioninae</w:t>
            </w:r>
            <w:proofErr w:type="spellEnd"/>
          </w:p>
        </w:tc>
        <w:tc>
          <w:tcPr>
            <w:tcW w:w="2099" w:type="dxa"/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Egaenus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convexus</w:t>
            </w:r>
            <w:proofErr w:type="spellEnd"/>
          </w:p>
        </w:tc>
        <w:tc>
          <w:tcPr>
            <w:tcW w:w="8788" w:type="dxa"/>
            <w:tcBorders>
              <w:left w:val="nil"/>
            </w:tcBorders>
            <w:shd w:val="clear" w:color="auto" w:fill="auto"/>
            <w:noWrap/>
            <w:hideMark/>
          </w:tcPr>
          <w:p w:rsidR="006E689D" w:rsidRPr="00095C91" w:rsidRDefault="006E689D" w:rsidP="00485EDE">
            <w:pPr>
              <w:spacing w:after="0" w:line="240" w:lineRule="auto"/>
              <w:contextualSpacing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</w:pPr>
            <w:r w:rsidRPr="006453F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</w:t>
            </w:r>
            <w:r w:rsidR="00485ED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6453F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485EDE" w:rsidRPr="00485ED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="00485E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485E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="00485E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="00485E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Gratkorn</w:t>
            </w:r>
            <w:proofErr w:type="spellEnd"/>
            <w:r w:rsidR="00485E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6453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6453F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2</w:t>
            </w:r>
            <w:r w:rsidR="00485EDE" w:rsidRPr="00485ED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485ED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485EDE" w:rsidRPr="00485ED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6453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453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Pr="006453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6453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Hilmteich</w:t>
            </w:r>
            <w:proofErr w:type="spellEnd"/>
            <w:r w:rsidRPr="006453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47.084209, 15.46198)</w:t>
            </w:r>
            <w:r w:rsidR="00485E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6453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>3</w:t>
            </w:r>
            <w:r w:rsidR="00485EDE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 xml:space="preserve"> </w:t>
            </w:r>
            <w:r w:rsidR="00485EDE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>AUT:</w:t>
            </w:r>
            <w:r w:rsidR="00485EDE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 xml:space="preserve"> Styria, Peggau, Lurgrotte (47.215925, 15.343289)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>4</w:t>
            </w:r>
            <w:r w:rsidR="00485EDE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 xml:space="preserve"> </w:t>
            </w:r>
            <w:r w:rsidR="00485EDE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>AUT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 xml:space="preserve"> Styria,</w:t>
            </w:r>
            <w:r w:rsidR="00485EDE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 xml:space="preserve"> Murufer (47.085012, 15.425438)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>5</w:t>
            </w:r>
            <w:r w:rsidR="00485EDE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 xml:space="preserve"> </w:t>
            </w:r>
            <w:r w:rsidR="00485EDE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>AUT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 xml:space="preserve"> Styria, Platte</w:t>
            </w:r>
            <w:r w:rsidR="008F222A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 xml:space="preserve"> (47.112993, 15.469732)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>6</w:t>
            </w:r>
            <w:r w:rsidR="008F222A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>)</w:t>
            </w:r>
            <w:r w:rsidR="008F222A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 xml:space="preserve"> </w:t>
            </w:r>
            <w:r w:rsidR="008F222A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>AUT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 xml:space="preserve"> Styria,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>Ragnitzbach/Berli</w:t>
            </w:r>
            <w:r w:rsidR="008F222A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>ner Ring (47.076949, 15.494955)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>7</w:t>
            </w:r>
            <w:r w:rsidR="008F222A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 xml:space="preserve"> </w:t>
            </w:r>
            <w:r w:rsidR="008F222A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>AUT:</w:t>
            </w:r>
            <w:r w:rsidR="00465437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 xml:space="preserve"> Styria,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 xml:space="preserve"> Rielteiche </w:t>
            </w:r>
            <w:r w:rsidR="00465437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 xml:space="preserve">(47.118239, 15.417812).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>8</w:t>
            </w:r>
            <w:r w:rsidR="008F222A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 xml:space="preserve"> </w:t>
            </w:r>
            <w:r w:rsidR="008F222A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>AUT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 xml:space="preserve"> Styria, Rosenhain (47.083919, 15.451031)</w:t>
            </w:r>
            <w:r w:rsidR="008F222A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>.</w:t>
            </w:r>
          </w:p>
        </w:tc>
      </w:tr>
      <w:tr w:rsidR="006E689D" w:rsidRPr="00610A4A" w:rsidTr="006E689D">
        <w:trPr>
          <w:trHeight w:val="240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095C91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</w:pP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> 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6E689D" w:rsidRPr="00095C91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</w:pPr>
          </w:p>
        </w:tc>
        <w:tc>
          <w:tcPr>
            <w:tcW w:w="2099" w:type="dxa"/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Opilio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canestrinii</w:t>
            </w:r>
            <w:proofErr w:type="spellEnd"/>
          </w:p>
        </w:tc>
        <w:tc>
          <w:tcPr>
            <w:tcW w:w="8788" w:type="dxa"/>
            <w:tcBorders>
              <w:left w:val="nil"/>
            </w:tcBorders>
            <w:shd w:val="clear" w:color="auto" w:fill="auto"/>
            <w:noWrap/>
            <w:hideMark/>
          </w:tcPr>
          <w:p w:rsidR="006E689D" w:rsidRPr="00610A4A" w:rsidRDefault="006E689D" w:rsidP="00A90964">
            <w:pPr>
              <w:spacing w:after="0" w:line="240" w:lineRule="auto"/>
              <w:contextualSpacing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</w:t>
            </w:r>
            <w:r w:rsidR="00F8039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F80399" w:rsidRPr="00F8039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r w:rsidRPr="003474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Einsiedelei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A909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north</w:t>
            </w:r>
            <w:proofErr w:type="spellEnd"/>
            <w:r w:rsidR="00A909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(47.07688,</w:t>
            </w:r>
            <w:r w:rsidRPr="003474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15.38537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)</w:t>
            </w:r>
            <w:r w:rsidR="00F803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2</w:t>
            </w:r>
            <w:r w:rsidR="00F8039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F80399" w:rsidRPr="00F8039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r w:rsidRPr="004D07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Engelgasse </w:t>
            </w:r>
            <w:r>
              <w:t>(</w:t>
            </w:r>
            <w:r w:rsidRPr="004D07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7.073774, 15.457458)</w:t>
            </w:r>
            <w:r w:rsidR="00F803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3</w:t>
            </w:r>
            <w:r w:rsidR="00F8039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F80399" w:rsidRPr="00F8039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Beethovenstraße (47.075713, </w:t>
            </w:r>
            <w:r w:rsidRPr="00A071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5.45061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)</w:t>
            </w:r>
            <w:r w:rsidR="00F803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4</w:t>
            </w:r>
            <w:r w:rsidR="00F8039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F80399" w:rsidRPr="00F8039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r w:rsidR="00A909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Einsiedelei </w:t>
            </w:r>
            <w:proofErr w:type="spellStart"/>
            <w:r w:rsidR="00A909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out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lastRenderedPageBreak/>
              <w:t xml:space="preserve">(47.076135, </w:t>
            </w:r>
            <w:r w:rsidRPr="00EB2AC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5.38800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)</w:t>
            </w:r>
            <w:r w:rsidR="00F803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5</w:t>
            </w:r>
            <w:r w:rsidR="00F8039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F80399" w:rsidRPr="00F8039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r w:rsidRPr="00BB76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osenh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47.083919, </w:t>
            </w:r>
            <w:r w:rsidRPr="00BB76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5.45103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)</w:t>
            </w:r>
            <w:r w:rsidR="00F803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</w:p>
        </w:tc>
      </w:tr>
      <w:tr w:rsidR="006E689D" w:rsidRPr="00610A4A" w:rsidTr="006E689D">
        <w:trPr>
          <w:trHeight w:val="240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lastRenderedPageBreak/>
              <w:t> 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099" w:type="dxa"/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Opilio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dinaricus</w:t>
            </w:r>
            <w:proofErr w:type="spellEnd"/>
          </w:p>
        </w:tc>
        <w:tc>
          <w:tcPr>
            <w:tcW w:w="8788" w:type="dxa"/>
            <w:tcBorders>
              <w:left w:val="nil"/>
            </w:tcBorders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contextualSpacing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</w:t>
            </w:r>
            <w:r w:rsidR="00E73F5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="00E73F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E73F5C" w:rsidRPr="00E73F5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Burgenland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Gloriett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Warte (47.854273, </w:t>
            </w:r>
            <w:r w:rsidRPr="00A071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6.504895</w:t>
            </w:r>
            <w:r w:rsidR="00E73F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)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2</w:t>
            </w:r>
            <w:r w:rsidR="00E73F5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E73F5C" w:rsidRPr="00E73F5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r w:rsidRPr="00BB76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osenh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47.083919, </w:t>
            </w:r>
            <w:r w:rsidRPr="00BB76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5.45103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)</w:t>
            </w:r>
            <w:r w:rsidR="00E73F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</w:p>
        </w:tc>
      </w:tr>
      <w:tr w:rsidR="006E689D" w:rsidRPr="00A90964" w:rsidTr="006E689D">
        <w:trPr>
          <w:trHeight w:val="240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099" w:type="dxa"/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Opilio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ruzickai</w:t>
            </w:r>
            <w:proofErr w:type="spellEnd"/>
          </w:p>
        </w:tc>
        <w:tc>
          <w:tcPr>
            <w:tcW w:w="8788" w:type="dxa"/>
            <w:tcBorders>
              <w:left w:val="nil"/>
            </w:tcBorders>
            <w:shd w:val="clear" w:color="auto" w:fill="auto"/>
            <w:noWrap/>
            <w:hideMark/>
          </w:tcPr>
          <w:p w:rsidR="006E689D" w:rsidRPr="00A90964" w:rsidRDefault="006E689D" w:rsidP="00A90964">
            <w:pPr>
              <w:spacing w:after="0" w:line="240" w:lineRule="auto"/>
              <w:contextualSpacing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A9096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</w:t>
            </w:r>
            <w:r w:rsidR="00D87D4C" w:rsidRPr="00A9096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="00D87D4C" w:rsidRPr="00A909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D87D4C" w:rsidRPr="00A9096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A909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A909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Pr="00A909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r w:rsidR="00A90964" w:rsidRPr="00A909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Einsiedelei</w:t>
            </w:r>
            <w:r w:rsidRPr="00A909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47.076135, 15.388005)</w:t>
            </w:r>
            <w:r w:rsidR="00D87D4C" w:rsidRPr="00A909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A909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A9096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2</w:t>
            </w:r>
            <w:r w:rsidR="00D87D4C" w:rsidRPr="00A9096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A9096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D87D4C" w:rsidRPr="00A9096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 :</w:t>
            </w:r>
            <w:r w:rsidRPr="00A909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A909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Pr="00A909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, Rosenhain (47.083919, 15.451031)</w:t>
            </w:r>
            <w:r w:rsidR="00D87D4C" w:rsidRPr="00A909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</w:p>
        </w:tc>
      </w:tr>
      <w:tr w:rsidR="006E689D" w:rsidRPr="00095C91" w:rsidTr="006E689D">
        <w:trPr>
          <w:trHeight w:val="240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A90964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A909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6E689D" w:rsidRPr="00A90964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099" w:type="dxa"/>
            <w:shd w:val="clear" w:color="auto" w:fill="auto"/>
            <w:noWrap/>
            <w:hideMark/>
          </w:tcPr>
          <w:p w:rsidR="006E689D" w:rsidRPr="00D87D4C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 w:eastAsia="de-AT"/>
              </w:rPr>
            </w:pPr>
            <w:proofErr w:type="spellStart"/>
            <w:r w:rsidRPr="00D87D4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 w:eastAsia="de-AT"/>
              </w:rPr>
              <w:t>Opilio</w:t>
            </w:r>
            <w:proofErr w:type="spellEnd"/>
            <w:r w:rsidRPr="00D87D4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 w:eastAsia="de-AT"/>
              </w:rPr>
              <w:t xml:space="preserve"> </w:t>
            </w:r>
            <w:proofErr w:type="spellStart"/>
            <w:r w:rsidRPr="00D87D4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 w:eastAsia="de-AT"/>
              </w:rPr>
              <w:t>saxatilis</w:t>
            </w:r>
            <w:proofErr w:type="spellEnd"/>
          </w:p>
        </w:tc>
        <w:tc>
          <w:tcPr>
            <w:tcW w:w="8788" w:type="dxa"/>
            <w:tcBorders>
              <w:left w:val="nil"/>
            </w:tcBorders>
            <w:shd w:val="clear" w:color="auto" w:fill="auto"/>
            <w:noWrap/>
            <w:hideMark/>
          </w:tcPr>
          <w:p w:rsidR="006E689D" w:rsidRPr="007F0F49" w:rsidRDefault="006E689D" w:rsidP="006E689D">
            <w:pPr>
              <w:spacing w:after="0" w:line="240" w:lineRule="auto"/>
              <w:contextualSpacing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de-AT"/>
              </w:rPr>
            </w:pPr>
            <w:r w:rsidRPr="007F0F4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nb-NO" w:eastAsia="de-AT"/>
              </w:rPr>
              <w:t>1</w:t>
            </w:r>
            <w:r w:rsidR="00D87D4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nb-NO" w:eastAsia="de-AT"/>
              </w:rPr>
              <w:t>)</w:t>
            </w:r>
            <w:r w:rsidRPr="007F0F4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nb-NO" w:eastAsia="de-AT"/>
              </w:rPr>
              <w:t xml:space="preserve"> </w:t>
            </w:r>
            <w:r w:rsidR="00D87D4C" w:rsidRPr="00D87D4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nb-NO" w:eastAsia="de-AT"/>
              </w:rPr>
              <w:t>AUT:</w:t>
            </w:r>
            <w:r w:rsidRPr="007F0F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de-AT"/>
              </w:rPr>
              <w:t xml:space="preserve"> Styria, Engelgasse </w:t>
            </w:r>
            <w:r w:rsidRPr="007F0F49">
              <w:rPr>
                <w:lang w:val="nb-NO"/>
              </w:rPr>
              <w:t>(</w:t>
            </w:r>
            <w:r w:rsidR="00D87D4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de-AT"/>
              </w:rPr>
              <w:t>47.073774, 15.457458).</w:t>
            </w:r>
            <w:r w:rsidRPr="007F0F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de-AT"/>
              </w:rPr>
              <w:t xml:space="preserve"> </w:t>
            </w:r>
            <w:r w:rsidRPr="007F0F4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nb-NO" w:eastAsia="de-AT"/>
              </w:rPr>
              <w:t>2</w:t>
            </w:r>
            <w:r w:rsidR="00D87D4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nb-NO" w:eastAsia="de-AT"/>
              </w:rPr>
              <w:t>)</w:t>
            </w:r>
            <w:r w:rsidRPr="007F0F4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nb-NO" w:eastAsia="de-AT"/>
              </w:rPr>
              <w:t xml:space="preserve"> </w:t>
            </w:r>
            <w:r w:rsidR="00D87D4C" w:rsidRPr="00D87D4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nb-NO" w:eastAsia="de-AT"/>
              </w:rPr>
              <w:t>AUT:</w:t>
            </w:r>
            <w:r w:rsidRPr="007F0F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de-AT"/>
              </w:rPr>
              <w:t xml:space="preserve"> Styria, Rosenhain (47.083919, 15.451031)</w:t>
            </w:r>
            <w:r w:rsidR="00D87D4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de-AT"/>
              </w:rPr>
              <w:t>.</w:t>
            </w:r>
          </w:p>
        </w:tc>
      </w:tr>
      <w:tr w:rsidR="006E689D" w:rsidRPr="0017680A" w:rsidTr="006E689D">
        <w:trPr>
          <w:trHeight w:val="240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7F0F49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de-AT"/>
              </w:rPr>
            </w:pPr>
            <w:r w:rsidRPr="007F0F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b-NO" w:eastAsia="de-AT"/>
              </w:rPr>
              <w:t> </w:t>
            </w:r>
          </w:p>
        </w:tc>
        <w:tc>
          <w:tcPr>
            <w:tcW w:w="1587" w:type="dxa"/>
            <w:shd w:val="clear" w:color="auto" w:fill="F2F2F2" w:themeFill="background1" w:themeFillShade="F2"/>
            <w:noWrap/>
            <w:hideMark/>
          </w:tcPr>
          <w:p w:rsidR="006E689D" w:rsidRPr="00D87D4C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</w:pPr>
            <w:proofErr w:type="spellStart"/>
            <w:r w:rsidRPr="00D87D4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>Phalangiinae</w:t>
            </w:r>
            <w:proofErr w:type="spellEnd"/>
          </w:p>
        </w:tc>
        <w:tc>
          <w:tcPr>
            <w:tcW w:w="2099" w:type="dxa"/>
            <w:shd w:val="clear" w:color="auto" w:fill="F2F2F2" w:themeFill="background1" w:themeFillShade="F2"/>
            <w:noWrap/>
            <w:hideMark/>
          </w:tcPr>
          <w:p w:rsidR="006E689D" w:rsidRPr="00D87D4C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 w:eastAsia="de-AT"/>
              </w:rPr>
            </w:pPr>
            <w:proofErr w:type="spellStart"/>
            <w:r w:rsidRPr="00D87D4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 w:eastAsia="de-AT"/>
              </w:rPr>
              <w:t>Phalangium</w:t>
            </w:r>
            <w:proofErr w:type="spellEnd"/>
            <w:r w:rsidRPr="00D87D4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 w:eastAsia="de-AT"/>
              </w:rPr>
              <w:t xml:space="preserve"> </w:t>
            </w:r>
            <w:proofErr w:type="spellStart"/>
            <w:r w:rsidRPr="00D87D4C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 w:eastAsia="de-AT"/>
              </w:rPr>
              <w:t>opilio</w:t>
            </w:r>
            <w:proofErr w:type="spellEnd"/>
          </w:p>
        </w:tc>
        <w:tc>
          <w:tcPr>
            <w:tcW w:w="8788" w:type="dxa"/>
            <w:tcBorders>
              <w:left w:val="nil"/>
            </w:tcBorders>
            <w:shd w:val="clear" w:color="auto" w:fill="F2F2F2" w:themeFill="background1" w:themeFillShade="F2"/>
            <w:noWrap/>
            <w:hideMark/>
          </w:tcPr>
          <w:p w:rsidR="006E689D" w:rsidRPr="0017680A" w:rsidRDefault="006E689D" w:rsidP="00A90964">
            <w:pPr>
              <w:spacing w:after="0" w:line="240" w:lineRule="auto"/>
              <w:contextualSpacing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B8777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>1</w:t>
            </w:r>
            <w:r w:rsidR="0017680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 xml:space="preserve">) </w:t>
            </w:r>
            <w:r w:rsidRPr="0017680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>AUT</w:t>
            </w:r>
            <w:r w:rsidR="0017680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>:</w:t>
            </w:r>
            <w:r w:rsidRPr="00B877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 xml:space="preserve"> </w:t>
            </w:r>
            <w:proofErr w:type="spellStart"/>
            <w:r w:rsidRPr="00B877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>Styria</w:t>
            </w:r>
            <w:proofErr w:type="spellEnd"/>
            <w:r w:rsidRPr="00B877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 xml:space="preserve">, </w:t>
            </w:r>
            <w:proofErr w:type="spellStart"/>
            <w:r w:rsidRPr="00B877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>Engelgasse</w:t>
            </w:r>
            <w:proofErr w:type="spellEnd"/>
            <w:r w:rsidRPr="00B877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 xml:space="preserve"> </w:t>
            </w:r>
            <w:r w:rsidRPr="00B87779">
              <w:rPr>
                <w:lang w:val="fr-FR"/>
              </w:rPr>
              <w:t>(</w:t>
            </w:r>
            <w:r w:rsidRPr="00B877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>47.073774, 15.457458)</w:t>
            </w:r>
            <w:r w:rsidR="001768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>.</w:t>
            </w:r>
            <w:r w:rsidRPr="00B877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 xml:space="preserve"> </w:t>
            </w:r>
            <w:r w:rsidRPr="00B8777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>3</w:t>
            </w:r>
            <w:r w:rsidR="0017680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>)</w:t>
            </w:r>
            <w:r w:rsidRPr="00B8777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 xml:space="preserve"> </w:t>
            </w:r>
            <w:r w:rsidR="0017680A" w:rsidRPr="0017680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>AUT:</w:t>
            </w:r>
            <w:r w:rsidRPr="00B877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 xml:space="preserve"> </w:t>
            </w:r>
            <w:proofErr w:type="spellStart"/>
            <w:r w:rsidRPr="00B877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>Carinthia</w:t>
            </w:r>
            <w:proofErr w:type="spellEnd"/>
            <w:r w:rsidRPr="00B877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 xml:space="preserve">, </w:t>
            </w:r>
            <w:proofErr w:type="spellStart"/>
            <w:r w:rsidRPr="00B877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>Ferlach</w:t>
            </w:r>
            <w:proofErr w:type="spellEnd"/>
            <w:r w:rsidRPr="00B877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>-</w:t>
            </w:r>
            <w:proofErr w:type="spellStart"/>
            <w:r w:rsidRPr="00B877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>Osce</w:t>
            </w:r>
            <w:proofErr w:type="spellEnd"/>
            <w:r w:rsidRPr="00B877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 xml:space="preserve"> </w:t>
            </w:r>
            <w:r w:rsidR="00465437" w:rsidRPr="00B877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 xml:space="preserve">(46.525848, 14.319031). </w:t>
            </w:r>
            <w:r w:rsidRPr="00B8777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>4</w:t>
            </w:r>
            <w:r w:rsidR="0017680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>)</w:t>
            </w:r>
            <w:r w:rsidRPr="00B8777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 xml:space="preserve"> </w:t>
            </w:r>
            <w:r w:rsidR="0017680A" w:rsidRPr="0017680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>AUT:</w:t>
            </w:r>
            <w:r w:rsidRPr="00B877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 xml:space="preserve"> </w:t>
            </w:r>
            <w:proofErr w:type="spellStart"/>
            <w:r w:rsidRPr="00B877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>Styria</w:t>
            </w:r>
            <w:proofErr w:type="spellEnd"/>
            <w:r w:rsidRPr="00B877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 xml:space="preserve">, </w:t>
            </w:r>
            <w:proofErr w:type="spellStart"/>
            <w:r w:rsidRPr="00B877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>Hilmteich</w:t>
            </w:r>
            <w:proofErr w:type="spellEnd"/>
            <w:r w:rsidRPr="00B877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 xml:space="preserve"> (47.084209, 15.46198</w:t>
            </w:r>
            <w:r w:rsidR="001768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>).</w:t>
            </w:r>
            <w:r w:rsidRPr="00B877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 xml:space="preserve"> </w:t>
            </w:r>
            <w:r w:rsidRPr="00B8777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>5</w:t>
            </w:r>
            <w:r w:rsidR="0017680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>)</w:t>
            </w:r>
            <w:r w:rsidRPr="00B8777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 xml:space="preserve"> </w:t>
            </w:r>
            <w:r w:rsidR="0017680A" w:rsidRPr="0017680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>AUT:</w:t>
            </w:r>
            <w:r w:rsidRPr="00B877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 xml:space="preserve"> </w:t>
            </w:r>
            <w:proofErr w:type="spellStart"/>
            <w:r w:rsidRPr="00B877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>Styria</w:t>
            </w:r>
            <w:proofErr w:type="spellEnd"/>
            <w:r w:rsidRPr="00B877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 xml:space="preserve">, </w:t>
            </w:r>
            <w:proofErr w:type="spellStart"/>
            <w:r w:rsidR="00A909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>Einsiedelei</w:t>
            </w:r>
            <w:proofErr w:type="spellEnd"/>
            <w:r w:rsidRPr="00B877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 xml:space="preserve"> (47.076135, 15.388005)</w:t>
            </w:r>
            <w:r w:rsidR="001768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>.</w:t>
            </w:r>
            <w:r w:rsidRPr="00B877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 xml:space="preserve"> </w:t>
            </w:r>
            <w:r w:rsidRPr="00B8777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>6</w:t>
            </w:r>
            <w:r w:rsidR="0017680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>)</w:t>
            </w:r>
            <w:r w:rsidRPr="00B8777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 xml:space="preserve"> </w:t>
            </w:r>
            <w:r w:rsidR="0017680A" w:rsidRPr="0017680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>AUT:</w:t>
            </w:r>
            <w:r w:rsidRPr="00B877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 xml:space="preserve"> </w:t>
            </w:r>
            <w:proofErr w:type="spellStart"/>
            <w:r w:rsidRPr="00B877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>Styria</w:t>
            </w:r>
            <w:proofErr w:type="spellEnd"/>
            <w:r w:rsidRPr="00B877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 xml:space="preserve">, </w:t>
            </w:r>
            <w:proofErr w:type="spellStart"/>
            <w:r w:rsidRPr="00B877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>Listzgasse</w:t>
            </w:r>
            <w:proofErr w:type="spellEnd"/>
            <w:r w:rsidRPr="00B877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 xml:space="preserve"> (47.044417, 15.453362)</w:t>
            </w:r>
            <w:r w:rsidR="001768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>.</w:t>
            </w:r>
            <w:r w:rsidRPr="00B877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>7</w:t>
            </w:r>
            <w:r w:rsidR="0017680A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 xml:space="preserve"> AUT</w:t>
            </w:r>
            <w:r w:rsidR="0017680A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>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 xml:space="preserve"> Styria,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>Lödersdorf</w:t>
            </w:r>
            <w:r w:rsidR="0017680A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 xml:space="preserve"> surroundings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 xml:space="preserve"> </w:t>
            </w:r>
            <w:r w:rsidRPr="0017680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8</w:t>
            </w:r>
            <w:r w:rsidR="0017680A" w:rsidRPr="0017680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)</w:t>
            </w:r>
            <w:r w:rsidRPr="0017680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 AUT</w:t>
            </w:r>
            <w:r w:rsidR="0017680A" w:rsidRPr="0017680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:</w:t>
            </w:r>
            <w:r w:rsidRPr="001768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Carinthia,</w:t>
            </w:r>
            <w:r w:rsidRPr="0017680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="001768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Malta surroundings.</w:t>
            </w:r>
            <w:r w:rsidRPr="001768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="0017680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9)</w:t>
            </w:r>
            <w:r w:rsidRPr="0017680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 AUT</w:t>
            </w:r>
            <w:r w:rsidR="0017680A" w:rsidRPr="0017680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:</w:t>
            </w:r>
            <w:r w:rsidRPr="001768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Styria, </w:t>
            </w:r>
            <w:proofErr w:type="spellStart"/>
            <w:r w:rsidRPr="001768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Plabutsch</w:t>
            </w:r>
            <w:proofErr w:type="spellEnd"/>
            <w:r w:rsidRPr="0017680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1768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(47.086667, 15.399444)</w:t>
            </w:r>
            <w:r w:rsidR="001768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.</w:t>
            </w:r>
            <w:r w:rsidRPr="001768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="0017680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10)</w:t>
            </w:r>
            <w:r w:rsidRPr="0017680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 AUT</w:t>
            </w:r>
            <w:r w:rsidR="0017680A" w:rsidRPr="0017680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:</w:t>
            </w:r>
            <w:r w:rsidRPr="001768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Styria</w:t>
            </w:r>
            <w:r w:rsidR="001768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, Platte </w:t>
            </w:r>
            <w:r w:rsidR="0017680A" w:rsidRPr="001768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(47.112993, 15.469732). </w:t>
            </w:r>
            <w:r w:rsidR="001768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="0017680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11)</w:t>
            </w:r>
            <w:r w:rsidRPr="0017680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="0017680A" w:rsidRPr="0017680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AUT:</w:t>
            </w:r>
            <w:r w:rsidRPr="001768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Carinthia, </w:t>
            </w:r>
            <w:proofErr w:type="spellStart"/>
            <w:r w:rsidRPr="001768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Rauth-Moatsche</w:t>
            </w:r>
            <w:proofErr w:type="spellEnd"/>
            <w:r w:rsidRPr="001768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(</w:t>
            </w:r>
            <w:r w:rsidR="00465437" w:rsidRPr="001768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46.525163, 14.326657).</w:t>
            </w:r>
            <w:r w:rsidRPr="001768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="0017680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12)</w:t>
            </w:r>
            <w:r w:rsidRPr="0017680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="0017680A" w:rsidRPr="0017680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AUT:</w:t>
            </w:r>
            <w:r w:rsidRPr="001768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Styria, </w:t>
            </w:r>
            <w:proofErr w:type="spellStart"/>
            <w:r w:rsidRPr="001768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Rosenhain</w:t>
            </w:r>
            <w:proofErr w:type="spellEnd"/>
            <w:r w:rsidRPr="001768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(47.083919, 15.451031)</w:t>
            </w:r>
            <w:r w:rsidR="001768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.</w:t>
            </w:r>
          </w:p>
        </w:tc>
      </w:tr>
      <w:tr w:rsidR="006E689D" w:rsidRPr="000008A7" w:rsidTr="006E689D">
        <w:trPr>
          <w:trHeight w:val="240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17680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1768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 </w:t>
            </w:r>
          </w:p>
        </w:tc>
        <w:tc>
          <w:tcPr>
            <w:tcW w:w="1587" w:type="dxa"/>
            <w:shd w:val="clear" w:color="auto" w:fill="F2F2F2" w:themeFill="background1" w:themeFillShade="F2"/>
            <w:noWrap/>
            <w:hideMark/>
          </w:tcPr>
          <w:p w:rsidR="006E689D" w:rsidRPr="0017680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2099" w:type="dxa"/>
            <w:shd w:val="clear" w:color="auto" w:fill="F2F2F2" w:themeFill="background1" w:themeFillShade="F2"/>
            <w:noWrap/>
            <w:hideMark/>
          </w:tcPr>
          <w:p w:rsidR="006E689D" w:rsidRPr="0017680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 w:rsidRPr="0017680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>Rilaena</w:t>
            </w:r>
            <w:proofErr w:type="spellEnd"/>
            <w:r w:rsidRPr="0017680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17680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>triangularis</w:t>
            </w:r>
            <w:proofErr w:type="spellEnd"/>
          </w:p>
        </w:tc>
        <w:tc>
          <w:tcPr>
            <w:tcW w:w="8788" w:type="dxa"/>
            <w:tcBorders>
              <w:left w:val="nil"/>
            </w:tcBorders>
            <w:shd w:val="clear" w:color="auto" w:fill="F2F2F2" w:themeFill="background1" w:themeFillShade="F2"/>
            <w:noWrap/>
            <w:hideMark/>
          </w:tcPr>
          <w:p w:rsidR="006E689D" w:rsidRPr="000008A7" w:rsidRDefault="006E689D" w:rsidP="00A90964">
            <w:pPr>
              <w:spacing w:after="0" w:line="240" w:lineRule="auto"/>
              <w:contextualSpacing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</w:t>
            </w:r>
            <w:r w:rsidR="00D32644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D32644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Styria, Lassing, Blosen (47.517027, 14.272837</w:t>
            </w:r>
            <w:r w:rsidR="00D32644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)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2</w:t>
            </w:r>
            <w:r w:rsidR="00D32644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D32644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Styria, Deutschlandsberger Klause (46.810073, 15.201355)</w:t>
            </w:r>
            <w:r w:rsidR="00D32644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3</w:t>
            </w:r>
            <w:r w:rsidR="00D32644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D32644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Styria, Feistritzufer (47.080259, 15.986234</w:t>
            </w:r>
            <w:r w:rsidR="00D32644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)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4</w:t>
            </w:r>
            <w:r w:rsidR="00D32644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D32644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Burgenland, Gloriette Warte (47.854273, 16.504895</w:t>
            </w:r>
            <w:r w:rsidR="00D32644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)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5</w:t>
            </w:r>
            <w:r w:rsidR="00D32644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D32644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AUT: </w:t>
            </w:r>
            <w:r w:rsidR="00D32644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,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Hieflau</w:t>
            </w:r>
            <w:r w:rsidR="00DD21CA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47.609177, 15.469732)</w:t>
            </w:r>
            <w:r w:rsidR="00D32644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6</w:t>
            </w:r>
            <w:r w:rsidR="00D32644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D32644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Styria, Hilmteich (47.084209, 15.46198)</w:t>
            </w:r>
            <w:r w:rsidR="00D32644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7</w:t>
            </w:r>
            <w:r w:rsidR="0080147B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80147B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Styria, </w:t>
            </w:r>
            <w:r w:rsidR="00A90964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Einsiedelei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47.076135, 15.388005)</w:t>
            </w:r>
            <w:r w:rsidR="0080147B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8</w:t>
            </w:r>
            <w:r w:rsidR="0080147B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80147B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Styria, Kroisbach (47.091815, 15.466797)</w:t>
            </w:r>
            <w:r w:rsidR="0080147B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9</w:t>
            </w:r>
            <w:r w:rsidR="0080147B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80147B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Styria, Maria Trost (47.108768, 15.493796)</w:t>
            </w:r>
            <w:r w:rsidR="0080147B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0</w:t>
            </w:r>
            <w:r w:rsidR="0080147B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80147B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Carinthia, Osce (</w:t>
            </w:r>
            <w:r w:rsidR="00465437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6.525848, 14.319031)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1</w:t>
            </w:r>
            <w:r w:rsidR="0080147B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80147B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Styria, Plabutsch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80147B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(47.086667, 15.399444)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80147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2</w:t>
            </w:r>
            <w:r w:rsidR="0080147B" w:rsidRPr="0080147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80147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80147B" w:rsidRPr="0080147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8014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8014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Pr="008014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, Platte</w:t>
            </w:r>
            <w:r w:rsidR="008014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80147B" w:rsidRPr="008014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(47.112993, 15.469732).</w:t>
            </w:r>
            <w:r w:rsidR="008014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80147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3</w:t>
            </w:r>
            <w:r w:rsidR="0080147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80147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AUT</w:t>
            </w:r>
            <w:r w:rsidR="0080147B" w:rsidRPr="0080147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:</w:t>
            </w:r>
            <w:r w:rsidRPr="008014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8014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Pr="008014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,</w:t>
            </w:r>
            <w:r w:rsidRPr="0080147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8014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agnitzbach</w:t>
            </w:r>
            <w:proofErr w:type="spellEnd"/>
            <w:r w:rsidRPr="008014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/Berli</w:t>
            </w:r>
            <w:r w:rsidR="008014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ner Ring (47.076949, 15.494955).</w:t>
            </w:r>
            <w:r w:rsidRPr="008014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80147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4</w:t>
            </w:r>
            <w:r w:rsidR="0080147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="008014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80147B" w:rsidRPr="0080147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8014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8014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arinthia</w:t>
            </w:r>
            <w:proofErr w:type="spellEnd"/>
            <w:r w:rsidRPr="008014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,</w:t>
            </w:r>
            <w:r w:rsidRPr="0080147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8014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Rauth </w:t>
            </w:r>
            <w:r w:rsidR="00465437" w:rsidRPr="008014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(46.523869, 14.327684). </w:t>
            </w:r>
            <w:r w:rsidRPr="0080147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5</w:t>
            </w:r>
            <w:r w:rsidR="0080147B" w:rsidRPr="0080147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80147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80147B" w:rsidRPr="0080147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8014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8014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arinthia</w:t>
            </w:r>
            <w:proofErr w:type="spellEnd"/>
            <w:r w:rsidRPr="008014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8014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Moatsche</w:t>
            </w:r>
            <w:proofErr w:type="spellEnd"/>
            <w:r w:rsidRPr="008014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465437" w:rsidRPr="008014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(46.525163, 14.326657).</w:t>
            </w:r>
            <w:r w:rsidR="0080147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8014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80147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6</w:t>
            </w:r>
            <w:r w:rsidR="0080147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80147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80147B" w:rsidRPr="0080147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8014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465437" w:rsidRPr="008014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Pr="008014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8014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ielteiche</w:t>
            </w:r>
            <w:proofErr w:type="spellEnd"/>
            <w:r w:rsidRPr="008014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465437" w:rsidRPr="008014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(47.118239, 15.417812). </w:t>
            </w:r>
            <w:r w:rsidRPr="0080147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7</w:t>
            </w:r>
            <w:r w:rsidR="0080147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80147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80147B" w:rsidRPr="0080147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8014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8014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Pr="008014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, R</w:t>
            </w:r>
            <w:r w:rsidR="000008A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osenhain (47.083919, 15.451031).</w:t>
            </w:r>
            <w:r w:rsidRPr="0080147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0008A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18</w:t>
            </w:r>
            <w:r w:rsidR="000008A7" w:rsidRPr="000008A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)</w:t>
            </w:r>
            <w:r w:rsidRPr="000008A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 AUT</w:t>
            </w:r>
            <w:r w:rsidR="000008A7" w:rsidRPr="000008A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:</w:t>
            </w:r>
            <w:r w:rsidRPr="000008A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Styria, </w:t>
            </w:r>
            <w:proofErr w:type="spellStart"/>
            <w:r w:rsidRPr="000008A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Wagna</w:t>
            </w:r>
            <w:proofErr w:type="spellEnd"/>
            <w:r w:rsidR="000008A7" w:rsidRPr="000008A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surroundings.</w:t>
            </w:r>
            <w:r w:rsidRPr="000008A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0008A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19</w:t>
            </w:r>
            <w:r w:rsidR="000008A7" w:rsidRPr="000008A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)</w:t>
            </w:r>
            <w:r w:rsidRPr="000008A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="000008A7" w:rsidRPr="000008A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AUT:</w:t>
            </w:r>
            <w:r w:rsidRPr="000008A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Styria, </w:t>
            </w:r>
            <w:proofErr w:type="spellStart"/>
            <w:r w:rsidRPr="000008A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Weizbach</w:t>
            </w:r>
            <w:proofErr w:type="spellEnd"/>
            <w:r w:rsidR="000008A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(47.113364, 15.459385).</w:t>
            </w:r>
            <w:r w:rsidRPr="000008A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</w:p>
        </w:tc>
      </w:tr>
      <w:tr w:rsidR="006E689D" w:rsidRPr="00D97B04" w:rsidTr="006E689D">
        <w:trPr>
          <w:trHeight w:val="240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0008A7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0008A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 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6E689D" w:rsidRPr="000008A7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 w:rsidRPr="000008A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Platybuninae</w:t>
            </w:r>
            <w:proofErr w:type="spellEnd"/>
          </w:p>
        </w:tc>
        <w:tc>
          <w:tcPr>
            <w:tcW w:w="2099" w:type="dxa"/>
            <w:shd w:val="clear" w:color="auto" w:fill="auto"/>
            <w:noWrap/>
            <w:hideMark/>
          </w:tcPr>
          <w:p w:rsidR="006E689D" w:rsidRPr="000008A7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 w:rsidRPr="000008A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>Lophopilio</w:t>
            </w:r>
            <w:proofErr w:type="spellEnd"/>
            <w:r w:rsidRPr="000008A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0008A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>palpinalis</w:t>
            </w:r>
            <w:proofErr w:type="spellEnd"/>
          </w:p>
        </w:tc>
        <w:tc>
          <w:tcPr>
            <w:tcW w:w="8788" w:type="dxa"/>
            <w:tcBorders>
              <w:left w:val="nil"/>
            </w:tcBorders>
            <w:shd w:val="clear" w:color="auto" w:fill="auto"/>
            <w:noWrap/>
            <w:hideMark/>
          </w:tcPr>
          <w:p w:rsidR="006E689D" w:rsidRPr="00D97B04" w:rsidRDefault="006E689D" w:rsidP="00D97B04">
            <w:pPr>
              <w:spacing w:after="0" w:line="240" w:lineRule="auto"/>
              <w:contextualSpacing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</w:t>
            </w:r>
            <w:r w:rsidR="00D97B04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D97B04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Styria, Feistritzufer (47.080259, 15.986234)</w:t>
            </w:r>
            <w:r w:rsidR="00D97B04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2</w:t>
            </w:r>
            <w:r w:rsidR="00D97B04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AUT</w:t>
            </w:r>
            <w:r w:rsidR="00D97B04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Styria, Kroisbach (47.091815, 15.466797)</w:t>
            </w:r>
            <w:r w:rsidR="00D97B04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D97B0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3</w:t>
            </w:r>
            <w:r w:rsidR="00D97B0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)</w:t>
            </w:r>
            <w:r w:rsidRPr="00D97B0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 AUT</w:t>
            </w:r>
            <w:r w:rsidR="00D97B04" w:rsidRPr="00D97B0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:</w:t>
            </w:r>
            <w:r w:rsidRPr="00D97B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Styria, St. Oswald, </w:t>
            </w:r>
            <w:proofErr w:type="spellStart"/>
            <w:r w:rsidRPr="00D97B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Eibiswald</w:t>
            </w:r>
            <w:proofErr w:type="spellEnd"/>
            <w:r w:rsidRPr="00D97B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="00C33092" w:rsidRPr="00C3309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(46.683, 15.100).</w:t>
            </w:r>
          </w:p>
        </w:tc>
      </w:tr>
      <w:tr w:rsidR="006E689D" w:rsidRPr="00C63E96" w:rsidTr="006E689D">
        <w:trPr>
          <w:trHeight w:val="240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D97B04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D97B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 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6E689D" w:rsidRPr="00D97B04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2099" w:type="dxa"/>
            <w:shd w:val="clear" w:color="auto" w:fill="auto"/>
            <w:noWrap/>
            <w:hideMark/>
          </w:tcPr>
          <w:p w:rsidR="006E689D" w:rsidRPr="00D97B04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 w:rsidRPr="00D97B0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>Megabunus</w:t>
            </w:r>
            <w:proofErr w:type="spellEnd"/>
            <w:r w:rsidRPr="00D97B0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D97B0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>armatus</w:t>
            </w:r>
            <w:proofErr w:type="spellEnd"/>
          </w:p>
        </w:tc>
        <w:tc>
          <w:tcPr>
            <w:tcW w:w="8788" w:type="dxa"/>
            <w:tcBorders>
              <w:left w:val="nil"/>
            </w:tcBorders>
            <w:shd w:val="clear" w:color="auto" w:fill="auto"/>
            <w:noWrap/>
            <w:hideMark/>
          </w:tcPr>
          <w:p w:rsidR="006E689D" w:rsidRPr="00C63E96" w:rsidRDefault="006E689D" w:rsidP="00C63E96">
            <w:pPr>
              <w:spacing w:after="0" w:line="240" w:lineRule="auto"/>
              <w:contextualSpacing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</w:pPr>
            <w:r w:rsidRPr="00D97B0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1</w:t>
            </w:r>
            <w:r w:rsidR="00C63E96" w:rsidRPr="00C63E9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)</w:t>
            </w:r>
            <w:r w:rsidRPr="00C63E9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="00C63E96" w:rsidRPr="00C63E9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ITA:</w:t>
            </w:r>
            <w:r w:rsidRPr="00D97B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D97B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Falzarego</w:t>
            </w:r>
            <w:proofErr w:type="spellEnd"/>
            <w:r w:rsidRPr="00D97B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(46.51559, 12.02853)</w:t>
            </w:r>
            <w:r w:rsidR="00C63E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.</w:t>
            </w:r>
            <w:r w:rsidRPr="00D97B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D97B0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2</w:t>
            </w:r>
            <w:r w:rsidR="00C63E9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)</w:t>
            </w:r>
            <w:r w:rsidRPr="00D97B0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C63E9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ITA</w:t>
            </w:r>
            <w:r w:rsidR="00C63E96" w:rsidRPr="00C63E9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:</w:t>
            </w:r>
            <w:r w:rsidRPr="00D97B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D97B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Grödner</w:t>
            </w:r>
            <w:proofErr w:type="spellEnd"/>
            <w:r w:rsidRPr="00D97B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D97B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Joch</w:t>
            </w:r>
            <w:proofErr w:type="spellEnd"/>
            <w:r w:rsidRPr="00D97B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(46.55984, 11.81686)</w:t>
            </w:r>
            <w:r w:rsidR="00C63E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.</w:t>
            </w:r>
            <w:r w:rsidRPr="00D97B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D97B0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3</w:t>
            </w:r>
            <w:r w:rsidR="00C63E9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)</w:t>
            </w:r>
            <w:r w:rsidRPr="00D97B0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C63E9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AUT</w:t>
            </w:r>
            <w:r w:rsidR="00C63E96" w:rsidRPr="00C63E9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:</w:t>
            </w:r>
            <w:r w:rsidRPr="00D97B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Tyrol, </w:t>
            </w:r>
            <w:proofErr w:type="spellStart"/>
            <w:r w:rsidRPr="00D97B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Karlsbader</w:t>
            </w:r>
            <w:proofErr w:type="spellEnd"/>
            <w:r w:rsidRPr="00D97B0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C63E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Hütte</w:t>
            </w:r>
            <w:proofErr w:type="spellEnd"/>
            <w:r w:rsidRPr="00C63E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(46.76241, 12.79954)</w:t>
            </w:r>
            <w:r w:rsidR="00C63E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.</w:t>
            </w:r>
            <w:r w:rsidRPr="00C63E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C63E9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4</w:t>
            </w:r>
            <w:r w:rsidR="00C63E9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)</w:t>
            </w:r>
            <w:r w:rsidRPr="00C63E9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 SLO</w:t>
            </w:r>
            <w:r w:rsidR="00C63E96" w:rsidRPr="00C63E9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:</w:t>
            </w:r>
            <w:r w:rsidRPr="00C63E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C63E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Kra</w:t>
            </w:r>
            <w:r w:rsidR="00C63E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nsjka</w:t>
            </w:r>
            <w:proofErr w:type="spellEnd"/>
            <w:r w:rsidR="00C63E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Gora (46.43990, 13.73892).</w:t>
            </w:r>
            <w:r w:rsidRPr="00C63E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C63E9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5</w:t>
            </w:r>
            <w:r w:rsidR="00C63E96" w:rsidRPr="00C63E9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)</w:t>
            </w:r>
            <w:r w:rsidRPr="00C63E9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 ITA</w:t>
            </w:r>
            <w:r w:rsidR="00C63E96" w:rsidRPr="00C63E9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:</w:t>
            </w:r>
            <w:r w:rsidRPr="00C63E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C63E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Pass</w:t>
            </w:r>
            <w:r w:rsidR="00C63E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o</w:t>
            </w:r>
            <w:proofErr w:type="spellEnd"/>
            <w:r w:rsidR="00C63E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="00C63E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di</w:t>
            </w:r>
            <w:proofErr w:type="spellEnd"/>
            <w:r w:rsidR="00C63E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="00C63E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Rolle</w:t>
            </w:r>
            <w:proofErr w:type="spellEnd"/>
            <w:r w:rsidR="00C63E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(46.26603, 11.83746).</w:t>
            </w:r>
            <w:r w:rsidRPr="00C63E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C63E9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6</w:t>
            </w:r>
            <w:r w:rsidR="00C63E9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)</w:t>
            </w:r>
            <w:r w:rsidRPr="00C63E9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 ITA</w:t>
            </w:r>
            <w:r w:rsidR="00C63E96" w:rsidRPr="00C63E9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:</w:t>
            </w:r>
            <w:r w:rsidRPr="00C63E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C63E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Peitlerkofel</w:t>
            </w:r>
            <w:proofErr w:type="spellEnd"/>
            <w:r w:rsidRPr="00C63E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(46.66146, 11.81880)</w:t>
            </w:r>
            <w:r w:rsidR="00C63E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.</w:t>
            </w:r>
            <w:r w:rsidRPr="00C63E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C63E9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7</w:t>
            </w:r>
            <w:r w:rsidR="00C63E9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)</w:t>
            </w:r>
            <w:r w:rsidRPr="00C63E9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 SLO</w:t>
            </w:r>
            <w:r w:rsidR="00C63E96" w:rsidRPr="00C63E9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:</w:t>
            </w:r>
            <w:r w:rsidRPr="00C63E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C63E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Prisojnik</w:t>
            </w:r>
            <w:proofErr w:type="spellEnd"/>
            <w:r w:rsidRPr="00C63E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, J</w:t>
            </w:r>
            <w:r w:rsidR="00C63E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ulian Alps (46.42675, 13.75425).</w:t>
            </w:r>
            <w:r w:rsidRPr="00C63E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8</w:t>
            </w:r>
            <w:r w:rsidR="00C63E96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 xml:space="preserve"> ITA</w:t>
            </w:r>
            <w:r w:rsidR="00C63E96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Lago del </w:t>
            </w:r>
            <w:proofErr w:type="spellStart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Predil</w:t>
            </w:r>
            <w:proofErr w:type="spellEnd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,</w:t>
            </w:r>
            <w:r w:rsidR="00C63E96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proofErr w:type="spellStart"/>
            <w:r w:rsidR="00C63E96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not</w:t>
            </w:r>
            <w:proofErr w:type="spellEnd"/>
            <w:r w:rsidR="00C63E96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proofErr w:type="spellStart"/>
            <w:r w:rsidR="00C63E96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specified</w:t>
            </w:r>
            <w:proofErr w:type="spellEnd"/>
            <w:r w:rsidR="00C63E96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9</w:t>
            </w:r>
            <w:r w:rsidR="00C63E96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 xml:space="preserve"> ITA</w:t>
            </w:r>
            <w:r w:rsidR="00C63E96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="00C63E96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Cima Catinaccio, </w:t>
            </w:r>
            <w:proofErr w:type="spellStart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R</w:t>
            </w:r>
            <w:r w:rsidR="00C63E96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osengarten</w:t>
            </w:r>
            <w:proofErr w:type="spellEnd"/>
            <w:r w:rsidR="00C63E96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(46.44016, 11.61334</w:t>
            </w:r>
            <w:proofErr w:type="gramStart"/>
            <w:r w:rsidR="00C63E96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).</w:t>
            </w:r>
            <w:proofErr w:type="gramEnd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10</w:t>
            </w:r>
            <w:r w:rsidR="00C63E96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="00C63E96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ITA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proofErr w:type="spellStart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Schlern</w:t>
            </w:r>
            <w:proofErr w:type="spellEnd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, </w:t>
            </w:r>
            <w:proofErr w:type="spellStart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Mahlknechthütte</w:t>
            </w:r>
            <w:proofErr w:type="spellEnd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(46.49559, 11.64431</w:t>
            </w:r>
            <w:proofErr w:type="gramStart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)</w:t>
            </w:r>
            <w:r w:rsidR="00C63E96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.</w:t>
            </w:r>
            <w:proofErr w:type="gramEnd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11</w:t>
            </w:r>
            <w:r w:rsidR="00C63E96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="00C63E96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ITA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proofErr w:type="spellStart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Schlern</w:t>
            </w:r>
            <w:proofErr w:type="spellEnd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, </w:t>
            </w:r>
            <w:proofErr w:type="spellStart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Murmeltierhütte</w:t>
            </w:r>
            <w:proofErr w:type="spellEnd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(46.51399, 11.70207</w:t>
            </w:r>
            <w:proofErr w:type="gramStart"/>
            <w:r w:rsidR="00C63E96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).</w:t>
            </w:r>
            <w:proofErr w:type="gramEnd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12</w:t>
            </w:r>
            <w:r w:rsidR="00C63E96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="00C63E96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AUT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proofErr w:type="spellStart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Tyrol</w:t>
            </w:r>
            <w:proofErr w:type="spellEnd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, </w:t>
            </w:r>
            <w:proofErr w:type="spellStart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Thörl</w:t>
            </w:r>
            <w:proofErr w:type="spellEnd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(46.75539, 12.79656</w:t>
            </w:r>
            <w:proofErr w:type="gramStart"/>
            <w:r w:rsidR="00C63E96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).</w:t>
            </w:r>
            <w:proofErr w:type="gramEnd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Pr="00C63E9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13</w:t>
            </w:r>
            <w:r w:rsidR="00C63E96" w:rsidRPr="00C63E9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)</w:t>
            </w:r>
            <w:r w:rsidR="00C63E96" w:rsidRPr="00C63E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="00C63E96" w:rsidRPr="00C63E9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AUT:</w:t>
            </w:r>
            <w:r w:rsidRPr="00C63E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proofErr w:type="spellStart"/>
            <w:r w:rsidRPr="00C63E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Carinthia</w:t>
            </w:r>
            <w:proofErr w:type="spellEnd"/>
            <w:r w:rsidRPr="00C63E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,</w:t>
            </w:r>
            <w:r w:rsidRPr="00C63E9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proofErr w:type="spellStart"/>
            <w:r w:rsidRPr="00C63E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Trogkofel</w:t>
            </w:r>
            <w:proofErr w:type="spellEnd"/>
            <w:r w:rsidRPr="00C63E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(46.57316, 13.22012</w:t>
            </w:r>
            <w:proofErr w:type="gramStart"/>
            <w:r w:rsidR="00C63E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).</w:t>
            </w:r>
            <w:proofErr w:type="gramEnd"/>
            <w:r w:rsidRPr="00C63E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Pr="00C63E9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14</w:t>
            </w:r>
            <w:r w:rsidR="00C63E9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)</w:t>
            </w:r>
            <w:r w:rsidRPr="00C63E9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 xml:space="preserve"> AUT</w:t>
            </w:r>
            <w:r w:rsidR="00C63E96" w:rsidRPr="00C63E9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:</w:t>
            </w:r>
            <w:r w:rsidRPr="00C63E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proofErr w:type="spellStart"/>
            <w:r w:rsidRPr="00C63E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Carinthia</w:t>
            </w:r>
            <w:proofErr w:type="spellEnd"/>
            <w:r w:rsidRPr="00C63E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, </w:t>
            </w:r>
            <w:proofErr w:type="spellStart"/>
            <w:r w:rsidRPr="00C63E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Vellacher</w:t>
            </w:r>
            <w:proofErr w:type="spellEnd"/>
            <w:r w:rsidRPr="00C63E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proofErr w:type="spellStart"/>
            <w:r w:rsidR="00C63E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Kotschna</w:t>
            </w:r>
            <w:proofErr w:type="spellEnd"/>
            <w:r w:rsidR="00C63E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(46.388889, 14.574167).</w:t>
            </w:r>
            <w:r w:rsidRPr="00C63E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Pr="00C63E9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15</w:t>
            </w:r>
            <w:r w:rsidR="00C63E96" w:rsidRPr="00C63E9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)</w:t>
            </w:r>
            <w:r w:rsidRPr="00C63E9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="00C63E96" w:rsidRPr="00C63E9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ITA:</w:t>
            </w:r>
            <w:r w:rsidRPr="00C63E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proofErr w:type="spellStart"/>
            <w:r w:rsidRPr="00C63E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Zoldo</w:t>
            </w:r>
            <w:proofErr w:type="spellEnd"/>
            <w:r w:rsidRPr="00C63E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Alto (46.39855, 12.06427</w:t>
            </w:r>
            <w:proofErr w:type="gramStart"/>
            <w:r w:rsidRPr="00C63E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)</w:t>
            </w:r>
            <w:r w:rsidR="00C63E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.</w:t>
            </w:r>
            <w:proofErr w:type="gramEnd"/>
          </w:p>
        </w:tc>
      </w:tr>
      <w:tr w:rsidR="006E689D" w:rsidRPr="00095C91" w:rsidTr="006E689D">
        <w:trPr>
          <w:trHeight w:val="240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C63E96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</w:pPr>
            <w:r w:rsidRPr="00C63E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 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6E689D" w:rsidRPr="00C63E96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</w:pPr>
          </w:p>
        </w:tc>
        <w:tc>
          <w:tcPr>
            <w:tcW w:w="2099" w:type="dxa"/>
            <w:shd w:val="clear" w:color="auto" w:fill="auto"/>
            <w:noWrap/>
            <w:hideMark/>
          </w:tcPr>
          <w:p w:rsidR="006E689D" w:rsidRPr="00C63E96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it-IT" w:eastAsia="de-AT"/>
              </w:rPr>
            </w:pPr>
            <w:proofErr w:type="spellStart"/>
            <w:r w:rsidRPr="00C63E9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it-IT" w:eastAsia="de-AT"/>
              </w:rPr>
              <w:t>Megabunus</w:t>
            </w:r>
            <w:proofErr w:type="spellEnd"/>
            <w:r w:rsidRPr="00C63E9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proofErr w:type="spellStart"/>
            <w:r w:rsidRPr="00C63E9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it-IT" w:eastAsia="de-AT"/>
              </w:rPr>
              <w:t>bergomas*</w:t>
            </w:r>
            <w:proofErr w:type="spellEnd"/>
          </w:p>
        </w:tc>
        <w:tc>
          <w:tcPr>
            <w:tcW w:w="8788" w:type="dxa"/>
            <w:tcBorders>
              <w:left w:val="nil"/>
            </w:tcBorders>
            <w:shd w:val="clear" w:color="auto" w:fill="auto"/>
            <w:noWrap/>
            <w:hideMark/>
          </w:tcPr>
          <w:p w:rsidR="006E689D" w:rsidRPr="0066154F" w:rsidRDefault="006E689D" w:rsidP="009C732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</w:pPr>
            <w:r w:rsidRPr="00C63E9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1</w:t>
            </w:r>
            <w:r w:rsidR="009C7327" w:rsidRPr="009C732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)</w:t>
            </w:r>
            <w:r w:rsidRPr="009C732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="009C7327" w:rsidRPr="009C732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ITA:</w:t>
            </w:r>
            <w:r w:rsidRPr="00C63E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Cima di </w:t>
            </w:r>
            <w:proofErr w:type="spellStart"/>
            <w:r w:rsidRPr="00C63E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Valmora</w:t>
            </w:r>
            <w:proofErr w:type="spellEnd"/>
            <w:r w:rsidRPr="00C63E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(45.93114, 9.84190</w:t>
            </w:r>
            <w:proofErr w:type="gramStart"/>
            <w:r w:rsidRPr="00C63E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)</w:t>
            </w:r>
            <w:r w:rsidR="009C732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.</w:t>
            </w:r>
            <w:proofErr w:type="gramEnd"/>
            <w:r w:rsidRPr="00C63E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Pr="00C63E9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2</w:t>
            </w:r>
            <w:r w:rsidR="009C732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)</w:t>
            </w:r>
            <w:r w:rsidRPr="00C63E9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="009C7327" w:rsidRPr="009C732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ITA:</w:t>
            </w:r>
            <w:r w:rsidRPr="00C63E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Cimone della </w:t>
            </w:r>
            <w:proofErr w:type="spellStart"/>
            <w:r w:rsidRPr="00C63E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Bagozza</w:t>
            </w:r>
            <w:proofErr w:type="spellEnd"/>
            <w:r w:rsidRPr="00C63E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(46.01371, 10.25145</w:t>
            </w:r>
            <w:proofErr w:type="gramStart"/>
            <w:r w:rsidR="009C732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).</w:t>
            </w:r>
            <w:proofErr w:type="gramEnd"/>
            <w:r w:rsidRPr="00C63E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Pr="00C63E9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3</w:t>
            </w:r>
            <w:r w:rsidR="009C732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)</w:t>
            </w:r>
            <w:r w:rsidRPr="00C63E9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="009C7327" w:rsidRPr="009C732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ITA:</w:t>
            </w:r>
            <w:r w:rsidRPr="00C63E9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Co</w:t>
            </w:r>
            <w:r w:rsidRPr="00A323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rna Pian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(</w:t>
            </w:r>
            <w:r w:rsidRPr="00A3232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45.93975, 9.81123</w:t>
            </w:r>
            <w:proofErr w:type="gramStart"/>
            <w:r w:rsidR="009C732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).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4</w:t>
            </w:r>
            <w:r w:rsidR="009C732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Pr="009C732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ITA</w:t>
            </w:r>
            <w:r w:rsidR="009C7327" w:rsidRPr="009C732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: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Pr="007E0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Forcella di </w:t>
            </w:r>
            <w:proofErr w:type="spellStart"/>
            <w:r w:rsidRPr="007E0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Valmor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(</w:t>
            </w:r>
            <w:r w:rsidRPr="007E0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45.93385, 9.83359</w:t>
            </w:r>
            <w:proofErr w:type="gramStart"/>
            <w:r w:rsidR="009C732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).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5</w:t>
            </w:r>
            <w:r w:rsidR="009C732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="009C7327" w:rsidRPr="009C732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ITA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proofErr w:type="spellStart"/>
            <w:r w:rsidRPr="007E0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Olte</w:t>
            </w:r>
            <w:proofErr w:type="spellEnd"/>
            <w:r w:rsidRPr="007E0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di Coll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(</w:t>
            </w:r>
            <w:r w:rsidRPr="007E079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46.54281, 11.80562</w:t>
            </w:r>
            <w:proofErr w:type="gramStart"/>
            <w:r w:rsidR="009C732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).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6</w:t>
            </w:r>
            <w:r w:rsidR="009C732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="009C7327" w:rsidRPr="009C732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AUT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Tyro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, East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Tyro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,</w:t>
            </w:r>
            <w:r w:rsidR="009C732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proofErr w:type="spellStart"/>
            <w:r w:rsidR="009C732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not</w:t>
            </w:r>
            <w:proofErr w:type="spellEnd"/>
            <w:r w:rsidR="009C732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proofErr w:type="spellStart"/>
            <w:r w:rsidR="009C732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specified</w:t>
            </w:r>
            <w:proofErr w:type="spellEnd"/>
            <w:r w:rsidR="009C732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7</w:t>
            </w:r>
            <w:r w:rsidR="009C732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="009C7327" w:rsidRPr="009C732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ITA:</w:t>
            </w:r>
            <w:r w:rsidRPr="00685A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Passo</w:t>
            </w:r>
            <w:r w:rsidRPr="009C54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di </w:t>
            </w:r>
            <w:proofErr w:type="spellStart"/>
            <w:r w:rsidRPr="009C54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Varicol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(</w:t>
            </w:r>
            <w:r w:rsidRPr="009C54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45.98516, 10.18002</w:t>
            </w:r>
            <w:proofErr w:type="gramStart"/>
            <w:r w:rsidR="009C732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).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Pr="00685A2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8</w:t>
            </w:r>
            <w:r w:rsidR="009C732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)</w:t>
            </w:r>
            <w:r w:rsidRPr="00685A2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="009C7327" w:rsidRPr="009C732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ITA:</w:t>
            </w:r>
            <w:r w:rsidRPr="00685A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Pass via</w:t>
            </w:r>
            <w:r w:rsidRPr="00685A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Rif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ugio </w:t>
            </w:r>
            <w:proofErr w:type="spellStart"/>
            <w:r w:rsidRPr="00685A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Laeng</w:t>
            </w:r>
            <w:proofErr w:type="spellEnd"/>
            <w:r w:rsidRPr="00685A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(45.97673, 10.18933</w:t>
            </w:r>
            <w:proofErr w:type="gramStart"/>
            <w:r w:rsidRPr="00685A2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)</w:t>
            </w:r>
            <w:r w:rsidR="009C732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.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9</w:t>
            </w:r>
            <w:r w:rsidR="009C732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="009C7327" w:rsidRPr="009C732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ITA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Pr="0066154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Passo </w:t>
            </w:r>
            <w:proofErr w:type="spellStart"/>
            <w:r w:rsidRPr="0066154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Vivione</w:t>
            </w:r>
            <w:proofErr w:type="spellEnd"/>
            <w:r w:rsidRPr="0066154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(46.013711, 10.251444</w:t>
            </w:r>
            <w:proofErr w:type="gramStart"/>
            <w:r w:rsidRPr="0066154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)</w:t>
            </w:r>
            <w:r w:rsidR="009C732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.</w:t>
            </w:r>
            <w:proofErr w:type="gramEnd"/>
            <w:r w:rsidR="009C732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10</w:t>
            </w:r>
            <w:r w:rsidR="009C732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="009C7327" w:rsidRPr="009C732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ITA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Pr="0066154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Pizzo </w:t>
            </w:r>
            <w:proofErr w:type="spellStart"/>
            <w:r w:rsidRPr="0066154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Arera</w:t>
            </w:r>
            <w:proofErr w:type="spellEnd"/>
            <w:r w:rsidRPr="0066154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(45.928333, 9.804722</w:t>
            </w:r>
            <w:proofErr w:type="gramStart"/>
            <w:r w:rsidRPr="0066154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)</w:t>
            </w:r>
            <w:r w:rsidR="009C732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.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11</w:t>
            </w:r>
            <w:r w:rsidR="009C7327" w:rsidRPr="009C732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)</w:t>
            </w:r>
            <w:r w:rsidRPr="009C732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="009C7327" w:rsidRPr="009C732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ITA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Pr="0066154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Pizzo della </w:t>
            </w:r>
            <w:proofErr w:type="spellStart"/>
            <w:r w:rsidRPr="0066154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Presolan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(</w:t>
            </w:r>
            <w:r w:rsidRPr="0066154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45.96225, </w:t>
            </w:r>
            <w:r w:rsidRPr="0066154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lastRenderedPageBreak/>
              <w:t>10.06239</w:t>
            </w:r>
            <w:proofErr w:type="gramStart"/>
            <w:r w:rsidR="009C732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).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12</w:t>
            </w:r>
            <w:r w:rsidR="009C732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="009C7327" w:rsidRPr="009C732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ITA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directio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to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Pr="00CE2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Pizzo </w:t>
            </w:r>
            <w:proofErr w:type="spellStart"/>
            <w:r w:rsidRPr="00CE2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Arer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(</w:t>
            </w:r>
            <w:r w:rsidRPr="00CE2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45.93226, 9.81137</w:t>
            </w:r>
            <w:proofErr w:type="gramStart"/>
            <w:r w:rsidR="009C732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).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13</w:t>
            </w:r>
            <w:r w:rsidR="009C732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="009C7327" w:rsidRPr="009C732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ITA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Pr="00CE2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Rifugio Albani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(</w:t>
            </w:r>
            <w:r w:rsidRPr="00CE2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45.962256, 10.062394</w:t>
            </w:r>
            <w:proofErr w:type="gramStart"/>
            <w:r w:rsidR="009C732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).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14</w:t>
            </w:r>
            <w:r w:rsidR="009C732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="009C7327" w:rsidRPr="009C732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ITA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Pr="008040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Valle di </w:t>
            </w:r>
            <w:proofErr w:type="spellStart"/>
            <w:r w:rsidRPr="008040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Arer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(</w:t>
            </w:r>
            <w:r w:rsidRPr="008040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45.92837, 9.80232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)</w:t>
            </w:r>
            <w:r w:rsidR="009C732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.</w:t>
            </w:r>
            <w:proofErr w:type="gramEnd"/>
          </w:p>
        </w:tc>
      </w:tr>
      <w:tr w:rsidR="006E689D" w:rsidRPr="00C45E7D" w:rsidTr="006E689D">
        <w:trPr>
          <w:trHeight w:val="240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66154F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</w:pPr>
            <w:r w:rsidRPr="0066154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lastRenderedPageBreak/>
              <w:t> 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6E689D" w:rsidRPr="0066154F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</w:pPr>
          </w:p>
        </w:tc>
        <w:tc>
          <w:tcPr>
            <w:tcW w:w="2099" w:type="dxa"/>
            <w:shd w:val="clear" w:color="auto" w:fill="auto"/>
            <w:noWrap/>
            <w:hideMark/>
          </w:tcPr>
          <w:p w:rsidR="006E689D" w:rsidRPr="00A12D75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it-IT" w:eastAsia="de-AT"/>
              </w:rPr>
            </w:pPr>
            <w:proofErr w:type="spellStart"/>
            <w:r w:rsidRPr="00A12D7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it-IT" w:eastAsia="de-AT"/>
              </w:rPr>
              <w:t>Megabunus</w:t>
            </w:r>
            <w:proofErr w:type="spellEnd"/>
            <w:r w:rsidRPr="00A12D7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proofErr w:type="spellStart"/>
            <w:r w:rsidRPr="00A12D7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it-IT" w:eastAsia="de-AT"/>
              </w:rPr>
              <w:t>les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it-IT" w:eastAsia="de-AT"/>
              </w:rPr>
              <w:t>er</w:t>
            </w:r>
            <w:r w:rsidRPr="00A12D7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it-IT" w:eastAsia="de-AT"/>
              </w:rPr>
              <w:t>ti</w:t>
            </w:r>
            <w:proofErr w:type="spellEnd"/>
          </w:p>
        </w:tc>
        <w:tc>
          <w:tcPr>
            <w:tcW w:w="8788" w:type="dxa"/>
            <w:tcBorders>
              <w:left w:val="nil"/>
            </w:tcBorders>
            <w:shd w:val="clear" w:color="auto" w:fill="auto"/>
            <w:noWrap/>
            <w:hideMark/>
          </w:tcPr>
          <w:p w:rsidR="006E689D" w:rsidRPr="00095C91" w:rsidRDefault="006E689D" w:rsidP="00C45E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</w:t>
            </w:r>
            <w:r w:rsidR="00C45E7D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C45E7D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Admont</w:t>
            </w:r>
            <w:proofErr w:type="spellEnd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47.63395, 14.4516)</w:t>
            </w:r>
            <w:r w:rsidR="00C45E7D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2</w:t>
            </w:r>
            <w:r w:rsidR="00C45E7D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C45E7D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GER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Amm</w:t>
            </w:r>
            <w:r w:rsidR="00C45E7D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ergebirge</w:t>
            </w:r>
            <w:proofErr w:type="spellEnd"/>
            <w:r w:rsidR="00C45E7D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47.55315, 10.827117)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3</w:t>
            </w:r>
            <w:r w:rsidR="00C45E7D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C45E7D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Tyrol</w:t>
            </w:r>
            <w:proofErr w:type="spellEnd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Axamer</w:t>
            </w:r>
            <w:proofErr w:type="spellEnd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zum</w:t>
            </w:r>
            <w:proofErr w:type="spellEnd"/>
            <w:r w:rsidR="00C45E7D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47.181167, 11.311694)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4</w:t>
            </w:r>
            <w:r w:rsidR="00C45E7D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C45E7D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Tyrol</w:t>
            </w:r>
            <w:proofErr w:type="spellEnd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, Bayreuther Hütte (47.44513, 11.81491)</w:t>
            </w:r>
            <w:r w:rsidR="00C45E7D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5</w:t>
            </w:r>
            <w:r w:rsidR="00C45E7D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C45E7D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ITA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Brenner, </w:t>
            </w:r>
            <w:proofErr w:type="spellStart"/>
            <w:r w:rsidR="00C45E7D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Wolfendorn</w:t>
            </w:r>
            <w:proofErr w:type="spellEnd"/>
            <w:r w:rsidR="00C45E7D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46.99132, 11.52124)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6</w:t>
            </w:r>
            <w:r w:rsidR="00C45E7D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C45E7D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, D</w:t>
            </w:r>
            <w:r w:rsidR="00C45E7D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achstein (47.516367, 13.677283)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7</w:t>
            </w:r>
            <w:r w:rsidR="00C45E7D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C45E7D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Gesäuse</w:t>
            </w:r>
            <w:proofErr w:type="spellEnd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, B</w:t>
            </w:r>
            <w:r w:rsidR="00C45E7D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chstein (47.604722, 14.592222)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8</w:t>
            </w:r>
            <w:r w:rsidR="00C45E7D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C45E7D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Gesäuse</w:t>
            </w:r>
            <w:proofErr w:type="spellEnd"/>
            <w:r w:rsidR="00C45E7D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="00C45E7D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Hochzinödl</w:t>
            </w:r>
            <w:proofErr w:type="spellEnd"/>
            <w:r w:rsidR="00C45E7D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9</w:t>
            </w:r>
            <w:r w:rsidR="00C45E7D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C45E7D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Hochschwab, </w:t>
            </w:r>
            <w:proofErr w:type="spellStart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Aflenzer</w:t>
            </w:r>
            <w:proofErr w:type="spellEnd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</w:t>
            </w:r>
            <w:r w:rsidR="00C45E7D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taritzen</w:t>
            </w:r>
            <w:proofErr w:type="spellEnd"/>
            <w:r w:rsidR="00C45E7D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47.631667, 15.270861)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0</w:t>
            </w:r>
            <w:r w:rsidR="00C45E7D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C45E7D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GER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Hoh</w:t>
            </w:r>
            <w:r w:rsidR="00C45E7D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er </w:t>
            </w:r>
            <w:proofErr w:type="spellStart"/>
            <w:r w:rsidR="00C45E7D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Gröll</w:t>
            </w:r>
            <w:proofErr w:type="spellEnd"/>
            <w:r w:rsidR="00C45E7D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47.604983, 13.067917)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1</w:t>
            </w:r>
            <w:r w:rsidR="00C45E7D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C45E7D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GER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C45E7D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Kampenwand</w:t>
            </w:r>
            <w:proofErr w:type="spellEnd"/>
            <w:r w:rsidR="00C45E7D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47.75620, 12.36726)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2</w:t>
            </w:r>
            <w:r w:rsidR="00C45E7D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C45E7D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ower</w:t>
            </w:r>
            <w:proofErr w:type="spellEnd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A</w:t>
            </w:r>
            <w:r w:rsidR="00C45E7D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stria, Lunz (47.8097, 15.0779)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3</w:t>
            </w:r>
            <w:r w:rsidR="00C45E7D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C45E7D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Tyrol</w:t>
            </w:r>
            <w:proofErr w:type="spellEnd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Muttekopfhütte</w:t>
            </w:r>
            <w:proofErr w:type="spellEnd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47.26328</w:t>
            </w:r>
            <w:r w:rsidR="00C45E7D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, 11.669567)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4</w:t>
            </w:r>
            <w:r w:rsidR="00C45E7D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C45E7D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ower</w:t>
            </w:r>
            <w:proofErr w:type="spellEnd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Austria,</w:t>
            </w:r>
            <w:r w:rsidR="00C45E7D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C45E7D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Ötscher</w:t>
            </w:r>
            <w:proofErr w:type="spellEnd"/>
            <w:r w:rsidR="00C45E7D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47.866633, 15.219167)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5</w:t>
            </w:r>
            <w:r w:rsidR="00C45E7D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C45E7D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itzingmoos</w:t>
            </w:r>
            <w:proofErr w:type="spellEnd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andling</w:t>
            </w:r>
            <w:proofErr w:type="spellEnd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47.668611, 13.717222)</w:t>
            </w:r>
            <w:r w:rsidR="00C45E7D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6</w:t>
            </w:r>
            <w:r w:rsidR="00C45E7D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C45E7D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arinthia</w:t>
            </w:r>
            <w:proofErr w:type="spellEnd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öllatal</w:t>
            </w:r>
            <w:proofErr w:type="spellEnd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ies</w:t>
            </w:r>
            <w:r w:rsidR="00C45E7D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erursprung</w:t>
            </w:r>
            <w:proofErr w:type="spellEnd"/>
            <w:r w:rsidR="00C45E7D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47.066389, 13.4525)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7</w:t>
            </w:r>
            <w:r w:rsidR="00C45E7D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C45E7D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Salzburg,</w:t>
            </w:r>
            <w:r w:rsidR="00C45E7D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Schafberg (47.7713, 13.422283)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8</w:t>
            </w:r>
            <w:r w:rsidR="00C45E7D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C45E7D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ower</w:t>
            </w:r>
            <w:proofErr w:type="spellEnd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Austria, Sc</w:t>
            </w:r>
            <w:r w:rsidR="00C45E7D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hneeberg (47.786167, 15.807483)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9</w:t>
            </w:r>
            <w:r w:rsidR="00C45E7D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C45E7D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, Totes Weib (47.734417, 15.482583)</w:t>
            </w:r>
            <w:r w:rsidR="00C45E7D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</w:p>
        </w:tc>
      </w:tr>
      <w:tr w:rsidR="006E689D" w:rsidRPr="00095C91" w:rsidTr="006E689D">
        <w:trPr>
          <w:trHeight w:val="240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095C91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6E689D" w:rsidRPr="00095C91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099" w:type="dxa"/>
            <w:shd w:val="clear" w:color="auto" w:fill="auto"/>
            <w:noWrap/>
            <w:hideMark/>
          </w:tcPr>
          <w:p w:rsidR="006E689D" w:rsidRPr="00A12D75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it-IT" w:eastAsia="de-AT"/>
              </w:rPr>
            </w:pPr>
            <w:proofErr w:type="spellStart"/>
            <w:r w:rsidRPr="00A12D7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it-IT" w:eastAsia="de-AT"/>
              </w:rPr>
              <w:t>Megabunus</w:t>
            </w:r>
            <w:proofErr w:type="spellEnd"/>
            <w:r w:rsidRPr="00A12D7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proofErr w:type="spellStart"/>
            <w:r w:rsidRPr="00A12D7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it-IT" w:eastAsia="de-AT"/>
              </w:rPr>
              <w:t>rhinoceros*</w:t>
            </w:r>
            <w:proofErr w:type="spellEnd"/>
          </w:p>
        </w:tc>
        <w:tc>
          <w:tcPr>
            <w:tcW w:w="8788" w:type="dxa"/>
            <w:tcBorders>
              <w:left w:val="nil"/>
            </w:tcBorders>
            <w:shd w:val="clear" w:color="auto" w:fill="auto"/>
            <w:noWrap/>
            <w:hideMark/>
          </w:tcPr>
          <w:p w:rsidR="006E689D" w:rsidRPr="00B13667" w:rsidRDefault="006E689D" w:rsidP="0000181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1</w:t>
            </w:r>
            <w:r w:rsidR="00AC5EF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="00AC5EF6" w:rsidRPr="00AC5EF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ITA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proofErr w:type="spellStart"/>
            <w:r w:rsidRPr="001A1A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Breuil-Cervin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(</w:t>
            </w:r>
            <w:r w:rsidRPr="001A1A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45.944833, 7.615017</w:t>
            </w:r>
            <w:proofErr w:type="gramStart"/>
            <w:r w:rsidR="00AC5E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).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2</w:t>
            </w:r>
            <w:r w:rsidR="00AC5EF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="00AC5EF6" w:rsidRPr="00AC5EF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ITA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proofErr w:type="spellStart"/>
            <w:r w:rsidRPr="000833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Campiglia</w:t>
            </w:r>
            <w:proofErr w:type="spellEnd"/>
            <w:r w:rsidRPr="000833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proofErr w:type="spellStart"/>
            <w:r w:rsidRPr="000833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Soana</w:t>
            </w:r>
            <w:proofErr w:type="spellEnd"/>
            <w:r w:rsidR="00AC5E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(45.559444, 7.528333</w:t>
            </w:r>
            <w:proofErr w:type="gramStart"/>
            <w:r w:rsidR="00AC5E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).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3</w:t>
            </w:r>
            <w:r w:rsidR="00AC5EF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="00AC5EF6" w:rsidRPr="00AC5EF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CHE:</w:t>
            </w:r>
            <w:r w:rsidRPr="007676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proofErr w:type="spellStart"/>
            <w:r w:rsidRPr="007676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Eggerhorn</w:t>
            </w:r>
            <w:proofErr w:type="spellEnd"/>
            <w:r w:rsidRPr="005670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1 (46.39245, 8.178417</w:t>
            </w:r>
            <w:proofErr w:type="gramStart"/>
            <w:r w:rsidRPr="005670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)</w:t>
            </w:r>
            <w:r w:rsidR="00AC5E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.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Pr="007F200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4</w:t>
            </w:r>
            <w:r w:rsidR="00AC5EF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)</w:t>
            </w:r>
            <w:r w:rsidRPr="007F200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="00AC5EF6" w:rsidRPr="00AC5EF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CHE:</w:t>
            </w:r>
            <w:r w:rsidRPr="007F20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proofErr w:type="spellStart"/>
            <w:r w:rsidRPr="007F20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Eg</w:t>
            </w:r>
            <w:r w:rsidR="00AC5E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gerhorn</w:t>
            </w:r>
            <w:proofErr w:type="spellEnd"/>
            <w:r w:rsidR="00AC5E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2 (46.388667, 8.177517</w:t>
            </w:r>
            <w:proofErr w:type="gramStart"/>
            <w:r w:rsidR="00AC5E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).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Pr="006453F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5</w:t>
            </w:r>
            <w:r w:rsidR="00AC5EF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)</w:t>
            </w:r>
            <w:r w:rsidRPr="006453F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="00AC5EF6" w:rsidRPr="00AC5EF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CHE:</w:t>
            </w:r>
            <w:r w:rsidRPr="006453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proofErr w:type="spellStart"/>
            <w:r w:rsidRPr="006453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Grand-Saint-Bernha</w:t>
            </w:r>
            <w:r w:rsidR="00AC5E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rd-Tunnel</w:t>
            </w:r>
            <w:proofErr w:type="spellEnd"/>
            <w:r w:rsidR="00AC5E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(45.898983, 7.198383</w:t>
            </w:r>
            <w:proofErr w:type="gramStart"/>
            <w:r w:rsidR="00AC5E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).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Pr="007F200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6</w:t>
            </w:r>
            <w:r w:rsidR="00AC5EF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)</w:t>
            </w:r>
            <w:r w:rsidRPr="007F200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="00AC5EF6" w:rsidRPr="00AC5EF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ITA:</w:t>
            </w:r>
            <w:r w:rsidRPr="007F20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proofErr w:type="spellStart"/>
            <w:r w:rsidRPr="007F20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Gressoney</w:t>
            </w:r>
            <w:proofErr w:type="spellEnd"/>
            <w:r w:rsidRPr="007F20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l</w:t>
            </w:r>
            <w:r w:rsidR="00AC5E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a </w:t>
            </w:r>
            <w:proofErr w:type="spellStart"/>
            <w:r w:rsidR="00AC5E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Trinité</w:t>
            </w:r>
            <w:proofErr w:type="spellEnd"/>
            <w:r w:rsidR="00AC5E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(45.819133, 7.827783</w:t>
            </w:r>
            <w:proofErr w:type="gramStart"/>
            <w:r w:rsidR="00AC5E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).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Pr="007F200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7</w:t>
            </w:r>
            <w:r w:rsidR="00AC5EF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)</w:t>
            </w:r>
            <w:r w:rsidRPr="007F200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="00AC5EF6" w:rsidRPr="00AC5EF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CHE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proofErr w:type="spellStart"/>
            <w:r w:rsidRPr="007F20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Heiligkreuz-Ritterpass</w:t>
            </w:r>
            <w:proofErr w:type="spellEnd"/>
            <w:r w:rsidRPr="007F20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(46.3261, 8.172217</w:t>
            </w:r>
            <w:proofErr w:type="gramStart"/>
            <w:r w:rsidRPr="007F200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)</w:t>
            </w:r>
            <w:r w:rsidR="00AC5E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.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8</w:t>
            </w:r>
            <w:r w:rsidR="00AC5EF6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="00AC5EF6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CHE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La </w:t>
            </w:r>
            <w:proofErr w:type="spellStart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Gonillier</w:t>
            </w:r>
            <w:proofErr w:type="spellEnd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(46.05125, 7.4919)</w:t>
            </w:r>
            <w:r w:rsidR="00AC5EF6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9</w:t>
            </w:r>
            <w:r w:rsidR="00AC5EF6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="00AC5EF6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ITA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Lys-Glacier, </w:t>
            </w:r>
            <w:r w:rsidR="00001816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entry 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o</w:t>
            </w:r>
            <w:r w:rsidR="00AC5EF6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f the valley (45.8729, 7.81175)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6453F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10</w:t>
            </w:r>
            <w:r w:rsidR="00AC5EF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)</w:t>
            </w:r>
            <w:r w:rsidRPr="006453F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="00001816" w:rsidRPr="0000181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ITA:</w:t>
            </w:r>
            <w:r w:rsidRPr="006453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proofErr w:type="spellStart"/>
            <w:r w:rsidRPr="006453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Lys-Glacier</w:t>
            </w:r>
            <w:proofErr w:type="spellEnd"/>
            <w:r w:rsidRPr="006453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, termina</w:t>
            </w:r>
            <w:r w:rsidR="000018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l </w:t>
            </w:r>
            <w:proofErr w:type="spellStart"/>
            <w:r w:rsidR="000018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moraine</w:t>
            </w:r>
            <w:proofErr w:type="spellEnd"/>
            <w:r w:rsidR="000018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(45.885283, 7.820117</w:t>
            </w:r>
            <w:proofErr w:type="gramStart"/>
            <w:r w:rsidR="000018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).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Pr="0061170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11</w:t>
            </w:r>
            <w:r w:rsidR="0000181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)</w:t>
            </w:r>
            <w:r w:rsidRPr="0061170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="00001816" w:rsidRPr="0000181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CHE:</w:t>
            </w:r>
            <w:r w:rsidRPr="006117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proofErr w:type="spellStart"/>
            <w:r w:rsidRPr="006117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M</w:t>
            </w:r>
            <w:r w:rsidR="000018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attmark</w:t>
            </w:r>
            <w:proofErr w:type="spellEnd"/>
            <w:r w:rsidR="000018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1 (46.041733, 7.953533</w:t>
            </w:r>
            <w:proofErr w:type="gramStart"/>
            <w:r w:rsidR="000018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).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Pr="0061170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12</w:t>
            </w:r>
            <w:r w:rsidR="0000181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)</w:t>
            </w:r>
            <w:r w:rsidRPr="0061170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Pr="0000181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CHE</w:t>
            </w:r>
            <w:r w:rsidR="00001816" w:rsidRPr="0000181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:</w:t>
            </w:r>
            <w:r w:rsidRPr="0061170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proofErr w:type="spellStart"/>
            <w:r w:rsidRPr="006117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M</w:t>
            </w:r>
            <w:r w:rsidR="000018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attmark</w:t>
            </w:r>
            <w:proofErr w:type="spellEnd"/>
            <w:r w:rsidR="000018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2 (46.051683, 7.963433</w:t>
            </w:r>
            <w:proofErr w:type="gramStart"/>
            <w:r w:rsidR="000018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).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13</w:t>
            </w:r>
            <w:r w:rsidR="00001816" w:rsidRPr="0000181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)</w:t>
            </w:r>
            <w:r w:rsidRPr="0000181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="00001816" w:rsidRPr="0000181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ITA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Pr="005670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Mont </w:t>
            </w:r>
            <w:proofErr w:type="spellStart"/>
            <w:r w:rsidRPr="005670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Aric</w:t>
            </w:r>
            <w:proofErr w:type="spellEnd"/>
            <w:r w:rsidRPr="005670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proofErr w:type="spellStart"/>
            <w:r w:rsidRPr="005670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Val</w:t>
            </w:r>
            <w:proofErr w:type="spellEnd"/>
            <w:r w:rsidRPr="005670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di </w:t>
            </w:r>
            <w:proofErr w:type="spellStart"/>
            <w:r w:rsidRPr="005670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Champ</w:t>
            </w:r>
            <w:proofErr w:type="spellEnd"/>
            <w:r w:rsidRPr="005670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(45.657833, 7.586217</w:t>
            </w:r>
            <w:proofErr w:type="gramStart"/>
            <w:r w:rsidRPr="005670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)</w:t>
            </w:r>
            <w:r w:rsidR="000018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.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14</w:t>
            </w:r>
            <w:r w:rsidR="00001816" w:rsidRPr="0000181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)</w:t>
            </w:r>
            <w:r w:rsidRPr="0000181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="00001816" w:rsidRPr="0000181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ITA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Nie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near</w:t>
            </w:r>
            <w:proofErr w:type="spellEnd"/>
            <w:r w:rsidRPr="00B136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proofErr w:type="spellStart"/>
            <w:r w:rsidRPr="00B136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Gaby</w:t>
            </w:r>
            <w:proofErr w:type="spellEnd"/>
            <w:r w:rsidRPr="00B136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(45.72555, 7.9161</w:t>
            </w:r>
            <w:proofErr w:type="gramStart"/>
            <w:r w:rsidRPr="00B136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)</w:t>
            </w:r>
            <w:r w:rsidR="000018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.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15</w:t>
            </w:r>
            <w:r w:rsidR="0000181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="00001816" w:rsidRPr="0000181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ITA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Pr="00B136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Oropa Lago di Mucron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(</w:t>
            </w:r>
            <w:r w:rsidRPr="00B136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4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.627317,</w:t>
            </w:r>
            <w:r w:rsidRPr="00B136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7.944</w:t>
            </w:r>
            <w:proofErr w:type="gramStart"/>
            <w:r w:rsidR="000018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).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Pr="006453F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16</w:t>
            </w:r>
            <w:r w:rsidR="0000181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)</w:t>
            </w:r>
            <w:r w:rsidRPr="006453F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="00001816" w:rsidRPr="0000181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SLO:</w:t>
            </w:r>
            <w:r w:rsidRPr="006453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proofErr w:type="spellStart"/>
            <w:r w:rsidRPr="006453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Saas-</w:t>
            </w:r>
            <w:r w:rsidR="000018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Almagell</w:t>
            </w:r>
            <w:proofErr w:type="spellEnd"/>
            <w:r w:rsidR="000018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(46.073408, 13.566042</w:t>
            </w:r>
            <w:proofErr w:type="gramStart"/>
            <w:r w:rsidR="000018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).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Pr="0061170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17</w:t>
            </w:r>
            <w:r w:rsidR="0000181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)</w:t>
            </w:r>
            <w:r w:rsidRPr="0061170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="00001816" w:rsidRPr="0000181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CHE:</w:t>
            </w:r>
            <w:r w:rsidRPr="006117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proofErr w:type="spellStart"/>
            <w:r w:rsidRPr="006117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Si</w:t>
            </w:r>
            <w:r w:rsidR="000018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mplonpass</w:t>
            </w:r>
            <w:proofErr w:type="spellEnd"/>
            <w:r w:rsidR="000018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(46.247083, 8.051867</w:t>
            </w:r>
            <w:proofErr w:type="gramStart"/>
            <w:r w:rsidR="000018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).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Pr="0061170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18</w:t>
            </w:r>
            <w:r w:rsidR="0000181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)</w:t>
            </w:r>
            <w:r w:rsidRPr="0061170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="00001816" w:rsidRPr="0000181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CHE:</w:t>
            </w:r>
            <w:r w:rsidRPr="006117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proofErr w:type="spellStart"/>
            <w:r w:rsidRPr="006117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T</w:t>
            </w:r>
            <w:r w:rsidR="000018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älliboden</w:t>
            </w:r>
            <w:proofErr w:type="spellEnd"/>
            <w:r w:rsidR="000018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(46.003833, 7.976583</w:t>
            </w:r>
            <w:proofErr w:type="gramStart"/>
            <w:r w:rsidR="000018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).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19</w:t>
            </w:r>
            <w:r w:rsidR="0000181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="00001816" w:rsidRPr="0000181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ITA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Pr="00B715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Valle di Champorche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(</w:t>
            </w:r>
            <w:r w:rsidRPr="00B715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45.608817, 7.58875</w:t>
            </w:r>
            <w:proofErr w:type="gramStart"/>
            <w:r w:rsidR="000018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).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20</w:t>
            </w:r>
            <w:r w:rsidR="0000181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="00001816" w:rsidRPr="0000181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CHE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proofErr w:type="spellStart"/>
            <w:r w:rsidRPr="00E66FA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Zin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(46.116567, 7.62775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)</w:t>
            </w:r>
            <w:r w:rsidR="000018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.</w:t>
            </w:r>
            <w:proofErr w:type="gramEnd"/>
          </w:p>
        </w:tc>
      </w:tr>
      <w:tr w:rsidR="006E689D" w:rsidRPr="00B87779" w:rsidTr="006E689D">
        <w:trPr>
          <w:trHeight w:val="240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B13667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</w:pPr>
            <w:r w:rsidRPr="00B136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 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6E689D" w:rsidRPr="00B13667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</w:pPr>
          </w:p>
        </w:tc>
        <w:tc>
          <w:tcPr>
            <w:tcW w:w="2099" w:type="dxa"/>
            <w:shd w:val="clear" w:color="auto" w:fill="auto"/>
            <w:noWrap/>
            <w:hideMark/>
          </w:tcPr>
          <w:p w:rsidR="006E689D" w:rsidRPr="005142D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it-IT" w:eastAsia="de-AT"/>
              </w:rPr>
            </w:pPr>
            <w:proofErr w:type="spellStart"/>
            <w:r w:rsidRPr="005142D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it-IT" w:eastAsia="de-AT"/>
              </w:rPr>
              <w:t>Megabunus</w:t>
            </w:r>
            <w:proofErr w:type="spellEnd"/>
            <w:r w:rsidRPr="005142D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proofErr w:type="spellStart"/>
            <w:r w:rsidRPr="005142D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it-IT" w:eastAsia="de-AT"/>
              </w:rPr>
              <w:t>vignai*</w:t>
            </w:r>
            <w:proofErr w:type="spellEnd"/>
          </w:p>
        </w:tc>
        <w:tc>
          <w:tcPr>
            <w:tcW w:w="8788" w:type="dxa"/>
            <w:tcBorders>
              <w:left w:val="nil"/>
            </w:tcBorders>
            <w:shd w:val="clear" w:color="auto" w:fill="auto"/>
            <w:noWrap/>
            <w:hideMark/>
          </w:tcPr>
          <w:p w:rsidR="006E689D" w:rsidRPr="00B30B70" w:rsidRDefault="006E689D" w:rsidP="0042248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</w:pPr>
            <w:r w:rsidRPr="005142D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1</w:t>
            </w:r>
            <w:r w:rsidR="00A77A1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)</w:t>
            </w:r>
            <w:r w:rsidRPr="005142D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="00A77A1F" w:rsidRPr="00A77A1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ITA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Pr="005142D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Cima </w:t>
            </w:r>
            <w:proofErr w:type="spellStart"/>
            <w:r w:rsidRPr="005142D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Argentera</w:t>
            </w:r>
            <w:proofErr w:type="spellEnd"/>
            <w:r w:rsidRPr="005142D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(44.178889, 7.283056</w:t>
            </w:r>
            <w:proofErr w:type="gramStart"/>
            <w:r w:rsidRPr="005142D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)</w:t>
            </w:r>
            <w:r w:rsidR="00A77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.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Pr="005142D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2</w:t>
            </w:r>
            <w:r w:rsidR="00A77A1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)</w:t>
            </w:r>
            <w:r w:rsidRPr="005142D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="00A77A1F" w:rsidRPr="00A77A1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ITA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Pr="005142D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Cima </w:t>
            </w:r>
            <w:proofErr w:type="spellStart"/>
            <w:r w:rsidRPr="005142D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Beccorosso</w:t>
            </w:r>
            <w:proofErr w:type="spellEnd"/>
            <w:r w:rsidRPr="005142D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(44.153333, 7.590556</w:t>
            </w:r>
            <w:proofErr w:type="gramStart"/>
            <w:r w:rsidRPr="005142D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)</w:t>
            </w:r>
            <w:r w:rsidR="00A77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.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Pr="005142D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3</w:t>
            </w:r>
            <w:r w:rsidR="00A77A1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)</w:t>
            </w:r>
            <w:r w:rsidRPr="005142D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="00A77A1F" w:rsidRPr="00A77A1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FRA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Pr="005142D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Cima de </w:t>
            </w:r>
            <w:proofErr w:type="spellStart"/>
            <w:r w:rsidRPr="005142D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Salauda</w:t>
            </w:r>
            <w:proofErr w:type="spellEnd"/>
            <w:r w:rsidRPr="005142D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(44.148183, 7.53405</w:t>
            </w:r>
            <w:proofErr w:type="gramStart"/>
            <w:r w:rsidRPr="005142D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)</w:t>
            </w:r>
            <w:r w:rsidR="00A77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.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Pr="005142D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4</w:t>
            </w:r>
            <w:r w:rsidR="0042248A" w:rsidRPr="0042248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)</w:t>
            </w:r>
            <w:r w:rsidRPr="0042248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="0042248A" w:rsidRPr="0042248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FRA:</w:t>
            </w:r>
            <w:r w:rsidRPr="00E360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proofErr w:type="gramStart"/>
            <w:r w:rsidRPr="00E360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Col</w:t>
            </w:r>
            <w:r w:rsidRPr="005142D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de la </w:t>
            </w:r>
            <w:proofErr w:type="spellStart"/>
            <w:r w:rsidRPr="005142D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Bonette</w:t>
            </w:r>
            <w:proofErr w:type="spellEnd"/>
            <w:proofErr w:type="gramEnd"/>
            <w:r w:rsidRPr="005142D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(44.347778, 6.78)</w:t>
            </w:r>
            <w:r w:rsidR="004224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Pr="005142D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5</w:t>
            </w:r>
            <w:r w:rsidR="0042248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)</w:t>
            </w:r>
            <w:r w:rsidRPr="005142D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="0042248A" w:rsidRPr="0042248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FRA</w:t>
            </w:r>
            <w:r w:rsidR="004224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Pr="005142D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Col de </w:t>
            </w:r>
            <w:proofErr w:type="spellStart"/>
            <w:r w:rsidRPr="005142D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Larche</w:t>
            </w:r>
            <w:proofErr w:type="spellEnd"/>
            <w:r w:rsidRPr="005142D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(44.427222, 6.888333</w:t>
            </w:r>
            <w:proofErr w:type="gramStart"/>
            <w:r w:rsidRPr="005142D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)</w:t>
            </w:r>
            <w:r w:rsidR="004224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.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Pr="005142D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6</w:t>
            </w:r>
            <w:r w:rsidR="0042248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)</w:t>
            </w:r>
            <w:r w:rsidRPr="005142D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="0042248A" w:rsidRPr="0042248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ITA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Pr="005142D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Colla della Lombarde (44.219167, 7.141111</w:t>
            </w:r>
            <w:proofErr w:type="gramStart"/>
            <w:r w:rsidRPr="005142D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)</w:t>
            </w:r>
            <w:r w:rsidR="004224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.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Pr="005142DA">
              <w:rPr>
                <w:b/>
                <w:sz w:val="20"/>
                <w:szCs w:val="20"/>
                <w:lang w:val="it-IT"/>
              </w:rPr>
              <w:t>7</w:t>
            </w:r>
            <w:r w:rsidR="0042248A">
              <w:rPr>
                <w:b/>
                <w:sz w:val="20"/>
                <w:szCs w:val="20"/>
                <w:lang w:val="it-IT"/>
              </w:rPr>
              <w:t>)</w:t>
            </w:r>
            <w:r w:rsidRPr="005142DA">
              <w:rPr>
                <w:b/>
                <w:sz w:val="20"/>
                <w:szCs w:val="20"/>
                <w:lang w:val="it-IT"/>
              </w:rPr>
              <w:t xml:space="preserve"> </w:t>
            </w:r>
            <w:r w:rsidR="0042248A" w:rsidRPr="0042248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CHE:</w:t>
            </w:r>
            <w:r w:rsidRPr="007676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proofErr w:type="spellStart"/>
            <w:r w:rsidRPr="007676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Eggerhorn</w:t>
            </w:r>
            <w:proofErr w:type="spellEnd"/>
            <w:r w:rsidRPr="005670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1 (46.39245, 8.178417)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,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 xml:space="preserve">8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CHE, </w:t>
            </w:r>
            <w:proofErr w:type="spellStart"/>
            <w:r w:rsidRPr="005142D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Lämmernsee</w:t>
            </w:r>
            <w:proofErr w:type="spellEnd"/>
            <w:r w:rsidRPr="005142D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(46.39425, 7.5921)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,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 xml:space="preserve">9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ITA, </w:t>
            </w:r>
            <w:r w:rsidRPr="005142D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Monte </w:t>
            </w:r>
            <w:proofErr w:type="spellStart"/>
            <w:r w:rsidRPr="005142D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Antoroto</w:t>
            </w:r>
            <w:proofErr w:type="spellEnd"/>
            <w:r w:rsidRPr="005142D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(44.189167, 7.916111</w:t>
            </w:r>
            <w:proofErr w:type="gramStart"/>
            <w:r w:rsidRPr="005142D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)</w:t>
            </w:r>
            <w:r w:rsidR="004224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.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10</w:t>
            </w:r>
            <w:r w:rsidR="0042248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="0042248A" w:rsidRPr="0042248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FRA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proofErr w:type="spellStart"/>
            <w:r w:rsidRPr="005142D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Prarial</w:t>
            </w:r>
            <w:proofErr w:type="spellEnd"/>
            <w:r w:rsidRPr="005142D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(44.929444, 6.730556</w:t>
            </w:r>
            <w:proofErr w:type="gramStart"/>
            <w:r w:rsidRPr="005142D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)</w:t>
            </w:r>
            <w:r w:rsidR="004224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.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11</w:t>
            </w:r>
            <w:r w:rsidR="0042248A" w:rsidRPr="0042248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)</w:t>
            </w:r>
            <w:r w:rsidRPr="0042248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="0042248A" w:rsidRPr="0042248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ITA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proofErr w:type="spellStart"/>
            <w:r w:rsidRPr="005142D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Roc</w:t>
            </w:r>
            <w:proofErr w:type="spellEnd"/>
            <w:r w:rsidRPr="005142D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di </w:t>
            </w:r>
            <w:proofErr w:type="spellStart"/>
            <w:r w:rsidRPr="005142D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Fenestrelle</w:t>
            </w:r>
            <w:proofErr w:type="spellEnd"/>
            <w:r w:rsidRPr="005142D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(44.160278, 7.3425</w:t>
            </w:r>
            <w:proofErr w:type="gramStart"/>
            <w:r w:rsidRPr="005142D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)</w:t>
            </w:r>
            <w:r w:rsidR="004224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.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Pr="00B30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12</w:t>
            </w:r>
            <w:r w:rsidR="0042248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)</w:t>
            </w:r>
            <w:r w:rsidRPr="00B30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="0042248A" w:rsidRPr="0042248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ITA:</w:t>
            </w:r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proofErr w:type="spellStart"/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Val</w:t>
            </w:r>
            <w:proofErr w:type="spellEnd"/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proofErr w:type="spellStart"/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Ellero</w:t>
            </w:r>
            <w:proofErr w:type="spellEnd"/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(44.172617, 7.753267</w:t>
            </w:r>
            <w:proofErr w:type="gramStart"/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)</w:t>
            </w:r>
            <w:r w:rsidR="004224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.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Pr="00B30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13</w:t>
            </w:r>
            <w:r w:rsidR="0042248A" w:rsidRPr="0042248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)</w:t>
            </w:r>
            <w:r w:rsidRPr="0042248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 xml:space="preserve"> ITA</w:t>
            </w:r>
            <w:r w:rsidR="0042248A" w:rsidRPr="0042248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:</w:t>
            </w:r>
            <w:r w:rsidRPr="00B30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Valdinferno (44.189117, 7.916283</w:t>
            </w:r>
            <w:proofErr w:type="gramStart"/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)</w:t>
            </w:r>
            <w:r w:rsidR="004224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.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Pr="00B30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14</w:t>
            </w:r>
            <w:r w:rsidR="0042248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)</w:t>
            </w:r>
            <w:r w:rsidRPr="00B30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="0042248A" w:rsidRPr="0042248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FRA:</w:t>
            </w:r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proofErr w:type="spellStart"/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Vallon</w:t>
            </w:r>
            <w:proofErr w:type="spellEnd"/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de la </w:t>
            </w:r>
            <w:proofErr w:type="spellStart"/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Gordolasque</w:t>
            </w:r>
            <w:proofErr w:type="spellEnd"/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(44.097778, 7.395</w:t>
            </w:r>
            <w:proofErr w:type="gramStart"/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)</w:t>
            </w:r>
            <w:r w:rsidR="004224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.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Pr="00B30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15</w:t>
            </w:r>
            <w:r w:rsidR="0042248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)</w:t>
            </w:r>
            <w:r w:rsidRPr="00B30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="0042248A" w:rsidRPr="0042248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FRA:</w:t>
            </w:r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proofErr w:type="spellStart"/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Vallon</w:t>
            </w:r>
            <w:proofErr w:type="spellEnd"/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de </w:t>
            </w:r>
            <w:proofErr w:type="spellStart"/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Valmasque</w:t>
            </w:r>
            <w:proofErr w:type="spellEnd"/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(44.114722, 7.477778</w:t>
            </w:r>
            <w:proofErr w:type="gramStart"/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)</w:t>
            </w:r>
            <w:r w:rsidR="0042248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.</w:t>
            </w:r>
            <w:proofErr w:type="gramEnd"/>
          </w:p>
        </w:tc>
      </w:tr>
      <w:tr w:rsidR="006E689D" w:rsidRPr="00AC6931" w:rsidTr="006E689D">
        <w:trPr>
          <w:trHeight w:val="240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B30B70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</w:pPr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 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6E689D" w:rsidRPr="00B30B70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</w:pPr>
          </w:p>
        </w:tc>
        <w:tc>
          <w:tcPr>
            <w:tcW w:w="2099" w:type="dxa"/>
            <w:shd w:val="clear" w:color="auto" w:fill="auto"/>
            <w:noWrap/>
            <w:hideMark/>
          </w:tcPr>
          <w:p w:rsidR="006E689D" w:rsidRPr="00A77A1F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it-IT" w:eastAsia="de-AT"/>
              </w:rPr>
            </w:pPr>
            <w:proofErr w:type="spellStart"/>
            <w:r w:rsidRPr="00A12D7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it-IT" w:eastAsia="de-AT"/>
              </w:rPr>
              <w:t>Pla</w:t>
            </w:r>
            <w:r w:rsidRPr="00A77A1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it-IT" w:eastAsia="de-AT"/>
              </w:rPr>
              <w:t>tybunus</w:t>
            </w:r>
            <w:proofErr w:type="spellEnd"/>
            <w:r w:rsidRPr="00A77A1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proofErr w:type="spellStart"/>
            <w:r w:rsidRPr="00A77A1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it-IT" w:eastAsia="de-AT"/>
              </w:rPr>
              <w:t>bucephalus</w:t>
            </w:r>
            <w:proofErr w:type="spellEnd"/>
          </w:p>
        </w:tc>
        <w:tc>
          <w:tcPr>
            <w:tcW w:w="8788" w:type="dxa"/>
            <w:tcBorders>
              <w:left w:val="nil"/>
            </w:tcBorders>
            <w:shd w:val="clear" w:color="auto" w:fill="auto"/>
            <w:noWrap/>
            <w:hideMark/>
          </w:tcPr>
          <w:p w:rsidR="006E689D" w:rsidRPr="00AC6931" w:rsidRDefault="006E689D" w:rsidP="00AC693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</w:t>
            </w:r>
            <w:r w:rsidR="00A47327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A47327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Murau</w:t>
            </w:r>
            <w:proofErr w:type="spellEnd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, Eselsberg (47.223343, 14.203048</w:t>
            </w:r>
            <w:r w:rsidR="00A47327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)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2</w:t>
            </w:r>
            <w:r w:rsidR="00A47327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A47327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="00AC6931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AC6931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="00AC6931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="00AC6931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Gleinalm</w:t>
            </w:r>
            <w:proofErr w:type="spellEnd"/>
            <w:r w:rsidR="00AC6931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3</w:t>
            </w:r>
            <w:r w:rsidR="00AC6931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AC6931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Styria, Koralpe</w:t>
            </w:r>
            <w:r w:rsidR="00AC6931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4</w:t>
            </w:r>
            <w:r w:rsidR="00AC6931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AC6931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Lower</w:t>
            </w:r>
            <w:r w:rsidR="00AC6931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Austria, Mönichkirchen-Schwaig. </w:t>
            </w:r>
            <w:r w:rsidR="00A47327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5</w:t>
            </w:r>
            <w:r w:rsidR="00AC6931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AC6931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="00AC6931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Tyrol, East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Tyrol,</w:t>
            </w:r>
            <w:r w:rsidR="00AC6931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not specified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AC693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6</w:t>
            </w:r>
            <w:r w:rsidR="00AC693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)</w:t>
            </w:r>
            <w:r w:rsidRPr="00AC693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="00782207" w:rsidRPr="00AC693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AUT:</w:t>
            </w:r>
            <w:r w:rsidRPr="00AC693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="00782207" w:rsidRPr="00AC693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Styria</w:t>
            </w:r>
            <w:r w:rsidRPr="00AC693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, St. </w:t>
            </w:r>
            <w:proofErr w:type="spellStart"/>
            <w:r w:rsidRPr="00AC693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Lorenzen</w:t>
            </w:r>
            <w:proofErr w:type="spellEnd"/>
            <w:r w:rsidRPr="00AC693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="00782207" w:rsidRPr="00AC693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(46.664916, 15.183499).</w:t>
            </w:r>
            <w:r w:rsidRPr="00AC693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</w:p>
        </w:tc>
      </w:tr>
      <w:tr w:rsidR="006E689D" w:rsidRPr="00AC6931" w:rsidTr="006E689D">
        <w:trPr>
          <w:trHeight w:val="240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AC6931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C693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 </w:t>
            </w:r>
            <w:proofErr w:type="spellStart"/>
            <w:r w:rsidRPr="00AC693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Protolophidae</w:t>
            </w:r>
            <w:proofErr w:type="spellEnd"/>
          </w:p>
        </w:tc>
        <w:tc>
          <w:tcPr>
            <w:tcW w:w="1587" w:type="dxa"/>
            <w:shd w:val="clear" w:color="auto" w:fill="F2F2F2" w:themeFill="background1" w:themeFillShade="F2"/>
            <w:noWrap/>
            <w:hideMark/>
          </w:tcPr>
          <w:p w:rsidR="006E689D" w:rsidRPr="00AC6931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2099" w:type="dxa"/>
            <w:shd w:val="clear" w:color="auto" w:fill="F2F2F2" w:themeFill="background1" w:themeFillShade="F2"/>
            <w:noWrap/>
            <w:hideMark/>
          </w:tcPr>
          <w:p w:rsidR="006E689D" w:rsidRPr="00AC6931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 w:rsidRPr="00AC693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de-AT"/>
              </w:rPr>
              <w:t>Protolophus</w:t>
            </w:r>
            <w:proofErr w:type="spellEnd"/>
            <w:r w:rsidRPr="00AC693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AC693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de-AT"/>
              </w:rPr>
              <w:t>niger</w:t>
            </w:r>
            <w:proofErr w:type="spellEnd"/>
            <w:r w:rsidRPr="00AC693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de-AT"/>
              </w:rPr>
              <w:t>*</w:t>
            </w:r>
          </w:p>
        </w:tc>
        <w:tc>
          <w:tcPr>
            <w:tcW w:w="8788" w:type="dxa"/>
            <w:tcBorders>
              <w:left w:val="nil"/>
            </w:tcBorders>
            <w:shd w:val="clear" w:color="auto" w:fill="F2F2F2" w:themeFill="background1" w:themeFillShade="F2"/>
            <w:noWrap/>
            <w:hideMark/>
          </w:tcPr>
          <w:p w:rsidR="006E689D" w:rsidRPr="00AC6931" w:rsidRDefault="006E689D" w:rsidP="006E689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C693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1</w:t>
            </w:r>
            <w:r w:rsidR="00F6280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)</w:t>
            </w:r>
            <w:r w:rsidRPr="00AC693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="00F6280D" w:rsidRPr="00F6280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USA:</w:t>
            </w:r>
            <w:r w:rsidRPr="00AC693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Shasta County (41.061751, -122.359765)</w:t>
            </w:r>
            <w:r w:rsidR="00F628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.</w:t>
            </w:r>
          </w:p>
        </w:tc>
      </w:tr>
      <w:tr w:rsidR="006E689D" w:rsidRPr="00610A4A" w:rsidTr="006E689D">
        <w:trPr>
          <w:trHeight w:val="240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AC6931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C693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 </w:t>
            </w:r>
          </w:p>
        </w:tc>
        <w:tc>
          <w:tcPr>
            <w:tcW w:w="1587" w:type="dxa"/>
            <w:shd w:val="clear" w:color="auto" w:fill="F2F2F2" w:themeFill="background1" w:themeFillShade="F2"/>
            <w:noWrap/>
            <w:hideMark/>
          </w:tcPr>
          <w:p w:rsidR="006E689D" w:rsidRPr="00AC6931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AC693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 </w:t>
            </w:r>
          </w:p>
        </w:tc>
        <w:tc>
          <w:tcPr>
            <w:tcW w:w="2099" w:type="dxa"/>
            <w:shd w:val="clear" w:color="auto" w:fill="F2F2F2" w:themeFill="background1" w:themeFillShade="F2"/>
            <w:noWrap/>
            <w:hideMark/>
          </w:tcPr>
          <w:p w:rsidR="006E689D" w:rsidRPr="00AC6931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 w:rsidRPr="00AC69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>Protolophus</w:t>
            </w:r>
            <w:proofErr w:type="spellEnd"/>
            <w:r w:rsidRPr="00AC69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AC69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>singularis</w:t>
            </w:r>
            <w:proofErr w:type="spellEnd"/>
            <w:r w:rsidRPr="00AC69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>*</w:t>
            </w:r>
          </w:p>
        </w:tc>
        <w:tc>
          <w:tcPr>
            <w:tcW w:w="8788" w:type="dxa"/>
            <w:tcBorders>
              <w:left w:val="nil"/>
            </w:tcBorders>
            <w:shd w:val="clear" w:color="auto" w:fill="F2F2F2" w:themeFill="background1" w:themeFillShade="F2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AC693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1</w:t>
            </w:r>
            <w:r w:rsidR="00F6280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)</w:t>
            </w:r>
            <w:r w:rsidRPr="00AC693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="00F6280D" w:rsidRPr="00F6280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USA:</w:t>
            </w:r>
            <w:r w:rsidRPr="00AC693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Tulare Co</w:t>
            </w:r>
            <w:proofErr w:type="spellStart"/>
            <w:r w:rsidRPr="003E594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nt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36.45383, </w:t>
            </w:r>
            <w:r w:rsidRPr="003E594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-118.8251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)</w:t>
            </w:r>
            <w:r w:rsidR="00F628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</w:p>
        </w:tc>
      </w:tr>
      <w:tr w:rsidR="006E689D" w:rsidRPr="00610A4A" w:rsidTr="006E689D">
        <w:trPr>
          <w:trHeight w:val="240"/>
        </w:trPr>
        <w:tc>
          <w:tcPr>
            <w:tcW w:w="1716" w:type="dxa"/>
            <w:shd w:val="clear" w:color="auto" w:fill="auto"/>
            <w:noWrap/>
            <w:hideMark/>
          </w:tcPr>
          <w:p w:rsidR="006E689D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BE67F0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de-AT"/>
              </w:rPr>
              <w:t>Dicranopalp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group</w:t>
            </w:r>
            <w:proofErr w:type="spellEnd"/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  <w:p w:rsidR="006E689D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87" w:type="dxa"/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099" w:type="dxa"/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Amilenus aurantiacus</w:t>
            </w:r>
          </w:p>
        </w:tc>
        <w:tc>
          <w:tcPr>
            <w:tcW w:w="8788" w:type="dxa"/>
            <w:tcBorders>
              <w:left w:val="nil"/>
            </w:tcBorders>
            <w:shd w:val="clear" w:color="auto" w:fill="auto"/>
            <w:noWrap/>
            <w:hideMark/>
          </w:tcPr>
          <w:p w:rsidR="006E689D" w:rsidRPr="002A30D4" w:rsidRDefault="006E689D" w:rsidP="008D66C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</w:t>
            </w:r>
            <w:r w:rsidR="00035CB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035CBC" w:rsidRPr="00035CB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r w:rsidRPr="004D07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Deutschlandsberger Klause (46.810073, 15.201355)</w:t>
            </w:r>
            <w:r w:rsidR="00035C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8D66C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2</w:t>
            </w:r>
            <w:r w:rsidR="008D66C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8D66C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8D66C3" w:rsidRPr="008D66C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8D66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="008D66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Hieflau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8D66C3" w:rsidRPr="008D66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(47.609177, 15.469732). </w:t>
            </w:r>
            <w:r w:rsidRPr="00B30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3</w:t>
            </w:r>
            <w:r w:rsidR="00035CB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B30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2A30D4" w:rsidRPr="002A30D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="002A30D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Hilmteich</w:t>
            </w:r>
            <w:proofErr w:type="spellEnd"/>
            <w:r w:rsidR="002A30D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47.084209, 15.46198)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B87C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4</w:t>
            </w:r>
            <w:r w:rsidR="002A30D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B87C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2A30D4" w:rsidRPr="002A30D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B87C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B87C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Pr="00B87C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, Platte,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413F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(47.112993, 15.469732).</w:t>
            </w:r>
            <w:r w:rsidR="00413F8C" w:rsidRPr="00485E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B87C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5</w:t>
            </w:r>
            <w:r w:rsidR="00413F8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B87CB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413F8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</w:t>
            </w:r>
            <w:r w:rsidR="00413F8C" w:rsidRPr="00413F8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:</w:t>
            </w:r>
            <w:r w:rsidRPr="00B87C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B87C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Upper</w:t>
            </w:r>
            <w:proofErr w:type="spellEnd"/>
            <w:r w:rsidRPr="00B87C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Austria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eichraming</w:t>
            </w:r>
            <w:proofErr w:type="spellEnd"/>
            <w:r w:rsidR="00413F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47.8603309, 14.44196260)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C45EC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6</w:t>
            </w:r>
            <w:r w:rsidR="00413F8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C45EC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413F8C" w:rsidRPr="00413F8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C45E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C45E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Pr="00C45EC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="00413F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lastRenderedPageBreak/>
              <w:t>Rettenbachklamm</w:t>
            </w:r>
            <w:proofErr w:type="spellEnd"/>
            <w:r w:rsidR="00413F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7</w:t>
            </w:r>
            <w:r w:rsidR="00413F8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413F8C" w:rsidRPr="00413F8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arinth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, Villach</w:t>
            </w:r>
            <w:r w:rsidR="00413F8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</w:p>
        </w:tc>
      </w:tr>
      <w:tr w:rsidR="006E689D" w:rsidRPr="00C45ECB" w:rsidTr="006E689D">
        <w:trPr>
          <w:trHeight w:val="240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lastRenderedPageBreak/>
              <w:t> 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099" w:type="dxa"/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Dicranopalpus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gasteinensis</w:t>
            </w:r>
            <w:proofErr w:type="spellEnd"/>
          </w:p>
        </w:tc>
        <w:tc>
          <w:tcPr>
            <w:tcW w:w="8788" w:type="dxa"/>
            <w:tcBorders>
              <w:left w:val="nil"/>
            </w:tcBorders>
            <w:shd w:val="clear" w:color="auto" w:fill="auto"/>
            <w:noWrap/>
            <w:hideMark/>
          </w:tcPr>
          <w:p w:rsidR="006E689D" w:rsidRPr="002A30D4" w:rsidRDefault="006E689D" w:rsidP="006E689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B30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</w:t>
            </w:r>
            <w:r w:rsidR="008855C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B30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8855C0" w:rsidRPr="008855C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="0026743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26743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arinthia</w:t>
            </w:r>
            <w:proofErr w:type="spellEnd"/>
            <w:r w:rsidR="0026743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, Gams</w:t>
            </w:r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gru</w:t>
            </w:r>
            <w:r w:rsidRPr="002A30D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e</w:t>
            </w:r>
            <w:r w:rsidR="0026743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47.088611, 12.735278).</w:t>
            </w:r>
          </w:p>
        </w:tc>
      </w:tr>
      <w:tr w:rsidR="006E689D" w:rsidRPr="00B30B70" w:rsidTr="006E689D">
        <w:trPr>
          <w:trHeight w:val="240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2A30D4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2A30D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clerosomatidae</w:t>
            </w:r>
          </w:p>
        </w:tc>
        <w:tc>
          <w:tcPr>
            <w:tcW w:w="1587" w:type="dxa"/>
            <w:shd w:val="clear" w:color="auto" w:fill="F2F2F2" w:themeFill="background1" w:themeFillShade="F2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Gyantinae</w:t>
            </w:r>
            <w:proofErr w:type="spellEnd"/>
          </w:p>
        </w:tc>
        <w:tc>
          <w:tcPr>
            <w:tcW w:w="2099" w:type="dxa"/>
            <w:shd w:val="clear" w:color="auto" w:fill="F2F2F2" w:themeFill="background1" w:themeFillShade="F2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Gyas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annulatus</w:t>
            </w:r>
            <w:proofErr w:type="spellEnd"/>
          </w:p>
        </w:tc>
        <w:tc>
          <w:tcPr>
            <w:tcW w:w="8788" w:type="dxa"/>
            <w:tcBorders>
              <w:left w:val="nil"/>
            </w:tcBorders>
            <w:shd w:val="clear" w:color="auto" w:fill="F2F2F2" w:themeFill="background1" w:themeFillShade="F2"/>
            <w:noWrap/>
            <w:hideMark/>
          </w:tcPr>
          <w:p w:rsidR="006E689D" w:rsidRPr="00B30B70" w:rsidRDefault="006E689D" w:rsidP="008D66C3">
            <w:pPr>
              <w:spacing w:after="0" w:line="240" w:lineRule="auto"/>
              <w:contextualSpacing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B30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</w:t>
            </w:r>
            <w:r w:rsidR="008D56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B30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8D56B0" w:rsidRPr="008D56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arinthia</w:t>
            </w:r>
            <w:proofErr w:type="spellEnd"/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Dixer</w:t>
            </w:r>
            <w:proofErr w:type="spellEnd"/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D920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(46.519252, 14.331850). </w:t>
            </w:r>
            <w:r w:rsidRPr="00B30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2</w:t>
            </w:r>
            <w:r w:rsidR="008D56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B30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8D56B0" w:rsidRPr="008D56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arinthia</w:t>
            </w:r>
            <w:proofErr w:type="spellEnd"/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Hermagor</w:t>
            </w:r>
            <w:proofErr w:type="spellEnd"/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</w:t>
            </w:r>
            <w:r w:rsidR="008D66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6.593222, 13.340028).</w:t>
            </w:r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B30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3</w:t>
            </w:r>
            <w:r w:rsidR="008D56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B30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8D56B0" w:rsidRPr="008D56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ITA:</w:t>
            </w:r>
            <w:r w:rsidR="008D56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Monte </w:t>
            </w:r>
            <w:proofErr w:type="spellStart"/>
            <w:r w:rsidR="008D56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asubio</w:t>
            </w:r>
            <w:proofErr w:type="spellEnd"/>
            <w:r w:rsidR="008D56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B30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4</w:t>
            </w:r>
            <w:r w:rsidR="008D56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="008D56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8D56B0" w:rsidRPr="008D56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arinthia</w:t>
            </w:r>
            <w:proofErr w:type="spellEnd"/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,</w:t>
            </w:r>
            <w:r w:rsidRPr="00B30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D920EF" w:rsidRPr="000A5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Rauth </w:t>
            </w:r>
            <w:r w:rsidR="00D920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(46.525163, 14.326496)</w:t>
            </w:r>
            <w:r w:rsidR="00D920EF" w:rsidRPr="00D920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 w:rsidR="00D920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B30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5</w:t>
            </w:r>
            <w:r w:rsidR="008D56B0" w:rsidRPr="008D56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8D56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8D56B0" w:rsidRPr="008D56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POL:</w:t>
            </w:r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Tylava</w:t>
            </w:r>
            <w:proofErr w:type="spellEnd"/>
            <w:r w:rsidR="00D920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,</w:t>
            </w:r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D920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Gmina</w:t>
            </w:r>
            <w:proofErr w:type="spellEnd"/>
            <w:r w:rsidR="00D920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D920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Dukla</w:t>
            </w:r>
            <w:proofErr w:type="spellEnd"/>
            <w:r w:rsidR="00D920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49.442776, 21.710150).</w:t>
            </w:r>
          </w:p>
        </w:tc>
      </w:tr>
      <w:tr w:rsidR="006E689D" w:rsidRPr="00610A4A" w:rsidTr="006E689D">
        <w:trPr>
          <w:trHeight w:val="240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B30B70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587" w:type="dxa"/>
            <w:shd w:val="clear" w:color="auto" w:fill="F2F2F2" w:themeFill="background1" w:themeFillShade="F2"/>
            <w:noWrap/>
            <w:hideMark/>
          </w:tcPr>
          <w:p w:rsidR="006E689D" w:rsidRPr="00B30B70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099" w:type="dxa"/>
            <w:shd w:val="clear" w:color="auto" w:fill="F2F2F2" w:themeFill="background1" w:themeFillShade="F2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Gyas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titanus</w:t>
            </w:r>
            <w:proofErr w:type="spellEnd"/>
          </w:p>
        </w:tc>
        <w:tc>
          <w:tcPr>
            <w:tcW w:w="8788" w:type="dxa"/>
            <w:tcBorders>
              <w:left w:val="nil"/>
            </w:tcBorders>
            <w:shd w:val="clear" w:color="auto" w:fill="F2F2F2" w:themeFill="background1" w:themeFillShade="F2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contextualSpacing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</w:t>
            </w:r>
            <w:r w:rsidR="001F130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1F1300" w:rsidRPr="001F130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r w:rsidRPr="001606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Deutschlandsberger Klause </w:t>
            </w:r>
            <w:proofErr w:type="spellStart"/>
            <w:r w:rsidR="001F13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ente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</w:t>
            </w:r>
            <w:r w:rsidRPr="001606B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6.810833, 15.200278</w:t>
            </w:r>
            <w:r w:rsidR="001F13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)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2</w:t>
            </w:r>
            <w:r w:rsidR="001F130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1F1300" w:rsidRPr="001F130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arinth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r w:rsidRPr="009B21D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Hohe Tauern 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</w:t>
            </w:r>
            <w:r w:rsidRPr="00CD7F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6.987689, 13.258095</w:t>
            </w:r>
            <w:r w:rsidR="001F13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)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3</w:t>
            </w:r>
            <w:r w:rsidR="001F130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="001F13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1F1300" w:rsidRPr="001F130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,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Wasserloch Klamm (47.699475, 14.874419)</w:t>
            </w:r>
            <w:r w:rsidR="001F13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</w:p>
        </w:tc>
      </w:tr>
      <w:tr w:rsidR="006E689D" w:rsidRPr="00610A4A" w:rsidTr="006E689D">
        <w:trPr>
          <w:trHeight w:val="240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eiobuninae</w:t>
            </w:r>
          </w:p>
        </w:tc>
        <w:tc>
          <w:tcPr>
            <w:tcW w:w="2099" w:type="dxa"/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Leiobunum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blackwalli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*</w:t>
            </w:r>
          </w:p>
        </w:tc>
        <w:tc>
          <w:tcPr>
            <w:tcW w:w="8788" w:type="dxa"/>
            <w:tcBorders>
              <w:left w:val="nil"/>
            </w:tcBorders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contextualSpacing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</w:t>
            </w:r>
            <w:r w:rsidR="00A9096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A90964" w:rsidRPr="00A9096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GER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Mainz, Terrassenstraße (</w:t>
            </w:r>
            <w:r w:rsidRPr="00764F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9.997505, 8.26377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)</w:t>
            </w:r>
            <w:r w:rsidR="00A909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</w:p>
        </w:tc>
      </w:tr>
      <w:tr w:rsidR="006E689D" w:rsidRPr="008650B0" w:rsidTr="006E689D">
        <w:trPr>
          <w:trHeight w:val="240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099" w:type="dxa"/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Leiobunum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limbatum</w:t>
            </w:r>
            <w:proofErr w:type="spellEnd"/>
          </w:p>
        </w:tc>
        <w:tc>
          <w:tcPr>
            <w:tcW w:w="8788" w:type="dxa"/>
            <w:tcBorders>
              <w:left w:val="nil"/>
            </w:tcBorders>
            <w:shd w:val="clear" w:color="auto" w:fill="auto"/>
            <w:noWrap/>
            <w:hideMark/>
          </w:tcPr>
          <w:p w:rsidR="006E689D" w:rsidRPr="00095C91" w:rsidRDefault="006E689D" w:rsidP="00A90964">
            <w:pPr>
              <w:spacing w:after="0" w:line="240" w:lineRule="auto"/>
              <w:contextualSpacing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</w:t>
            </w:r>
            <w:r w:rsidR="00A9096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A90964" w:rsidRPr="00A9096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r w:rsidRPr="004D07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Engelgasse </w:t>
            </w:r>
            <w:r>
              <w:t>(</w:t>
            </w:r>
            <w:r w:rsidRPr="004D07E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7.073774, 15.457458)</w:t>
            </w:r>
            <w:r w:rsidR="00A909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2</w:t>
            </w:r>
            <w:r w:rsidR="00A90964" w:rsidRPr="00A9096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A9096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A90964" w:rsidRPr="00A9096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Grazbachkan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</w:t>
            </w:r>
            <w:r w:rsidRPr="004425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7.063611, 15.43444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)</w:t>
            </w:r>
            <w:r w:rsidR="00A909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3</w:t>
            </w:r>
            <w:r w:rsidR="00A9096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A90964" w:rsidRPr="00A9096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Hauenste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</w:t>
            </w:r>
            <w:r w:rsidRPr="002748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7.121111, 15.4875</w:t>
            </w:r>
            <w:r w:rsidR="00A909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).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4</w:t>
            </w:r>
            <w:r w:rsidR="00A9096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A90964" w:rsidRPr="00A9096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r w:rsidRPr="00277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Herz-Jesu Kirch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</w:t>
            </w:r>
            <w:r w:rsidRPr="00277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7.069722, 15.45555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)</w:t>
            </w:r>
            <w:r w:rsidR="00A909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5</w:t>
            </w:r>
            <w:r w:rsidR="00A9096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A90964" w:rsidRPr="00A9096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="00A909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A909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="00A909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Hieflau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8D66C3" w:rsidRPr="008D66C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(47.609177, 15.469732).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6</w:t>
            </w:r>
            <w:r w:rsidR="00A9096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A90964" w:rsidRPr="00A9096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,</w:t>
            </w:r>
            <w:r w:rsidR="00A909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Einsiedelei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47.076135, </w:t>
            </w:r>
            <w:r w:rsidRPr="00EB2AC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5.388005</w:t>
            </w:r>
            <w:r w:rsidR="00A909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)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7</w:t>
            </w:r>
            <w:r w:rsidR="00A9096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A90964" w:rsidRPr="00A9096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="00A909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A909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="00A909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Karolinenweg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(</w:t>
            </w:r>
            <w:r w:rsidRPr="0026004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7.086667, 15.399444</w:t>
            </w:r>
            <w:r w:rsidR="008650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)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8</w:t>
            </w:r>
            <w:r w:rsidR="008650B0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8650B0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Styria, Rosenhain (47.083919, 15.451031</w:t>
            </w:r>
            <w:r w:rsidR="008650B0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)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9</w:t>
            </w:r>
            <w:r w:rsidR="008650B0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8650B0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Lower Austria, Wienerwald (48.078889, 16.233333)</w:t>
            </w:r>
            <w:r w:rsidR="008650B0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</w:p>
        </w:tc>
      </w:tr>
      <w:tr w:rsidR="006E689D" w:rsidRPr="00DF7A25" w:rsidTr="006E689D">
        <w:trPr>
          <w:trHeight w:val="240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095C91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6E689D" w:rsidRPr="00095C91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099" w:type="dxa"/>
            <w:shd w:val="clear" w:color="auto" w:fill="auto"/>
            <w:noWrap/>
            <w:hideMark/>
          </w:tcPr>
          <w:p w:rsidR="006E689D" w:rsidRPr="008650B0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</w:pPr>
            <w:r w:rsidRPr="008650B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 xml:space="preserve">Leiobunum </w:t>
            </w:r>
            <w:proofErr w:type="spellStart"/>
            <w:r w:rsidRPr="008650B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>roseum</w:t>
            </w:r>
            <w:proofErr w:type="spellEnd"/>
          </w:p>
        </w:tc>
        <w:tc>
          <w:tcPr>
            <w:tcW w:w="8788" w:type="dxa"/>
            <w:tcBorders>
              <w:left w:val="nil"/>
            </w:tcBorders>
            <w:shd w:val="clear" w:color="auto" w:fill="auto"/>
            <w:noWrap/>
            <w:hideMark/>
          </w:tcPr>
          <w:p w:rsidR="006E689D" w:rsidRPr="00DF7A25" w:rsidRDefault="006E689D" w:rsidP="00DF7A25">
            <w:pPr>
              <w:spacing w:after="0" w:line="240" w:lineRule="auto"/>
              <w:contextualSpacing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8650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1</w:t>
            </w:r>
            <w:r w:rsidR="00DF7A2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)</w:t>
            </w:r>
            <w:r w:rsidRPr="008650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="00DF7A25" w:rsidRPr="00DF7A2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AUT:</w:t>
            </w:r>
            <w:r w:rsidRPr="008650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Carinthia, </w:t>
            </w:r>
            <w:proofErr w:type="spellStart"/>
            <w:r w:rsidRPr="008650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Eggerloch</w:t>
            </w:r>
            <w:proofErr w:type="spellEnd"/>
            <w:r w:rsidRPr="008650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(46.591667, 13.818333)</w:t>
            </w:r>
            <w:r w:rsidR="00DF7A2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.</w:t>
            </w:r>
            <w:r w:rsidRPr="008650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8650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2</w:t>
            </w:r>
            <w:r w:rsidR="00DF7A2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)</w:t>
            </w:r>
            <w:r w:rsidRPr="008650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="00DF7A25" w:rsidRPr="00DF7A2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AUT:</w:t>
            </w:r>
            <w:r w:rsidRPr="008650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Carinthia, </w:t>
            </w:r>
            <w:proofErr w:type="spellStart"/>
            <w:r w:rsidRPr="008650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Hermagor</w:t>
            </w:r>
            <w:proofErr w:type="spellEnd"/>
            <w:r w:rsidRPr="008650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="008D66C3" w:rsidRPr="008650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(46.593222, 13.340028). </w:t>
            </w:r>
            <w:r w:rsidRPr="008650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3</w:t>
            </w:r>
            <w:r w:rsidR="00DF7A2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)</w:t>
            </w:r>
            <w:r w:rsidRPr="008650B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="00DF7A25" w:rsidRPr="00DF7A2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ITA:</w:t>
            </w:r>
            <w:r w:rsidRPr="00DF7A2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Northern </w:t>
            </w:r>
            <w:proofErr w:type="gramStart"/>
            <w:r w:rsidRPr="00DF7A2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Italy,</w:t>
            </w:r>
            <w:proofErr w:type="gramEnd"/>
            <w:r w:rsidRPr="00DF7A2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="00DF7A2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not specified.</w:t>
            </w:r>
            <w:r w:rsidRPr="00DF7A2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DF7A2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4</w:t>
            </w:r>
            <w:r w:rsidR="00DF7A2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)</w:t>
            </w:r>
            <w:r w:rsidRPr="00DF7A2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="00DF7A25" w:rsidRPr="00DF7A2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AUT:</w:t>
            </w:r>
            <w:r w:rsidRPr="00DF7A2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Carinthia, </w:t>
            </w:r>
            <w:proofErr w:type="spellStart"/>
            <w:r w:rsidRPr="00DF7A2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Trögener</w:t>
            </w:r>
            <w:proofErr w:type="spellEnd"/>
            <w:r w:rsidRPr="00DF7A2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DF7A2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Klamm</w:t>
            </w:r>
            <w:proofErr w:type="spellEnd"/>
            <w:r w:rsidRPr="00DF7A2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(46.460833, 14.503889)</w:t>
            </w:r>
            <w:r w:rsidR="00DF7A2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.</w:t>
            </w:r>
          </w:p>
        </w:tc>
      </w:tr>
      <w:tr w:rsidR="006E689D" w:rsidRPr="00000967" w:rsidTr="006E689D">
        <w:trPr>
          <w:trHeight w:val="240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DF7A25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DF7A2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 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6E689D" w:rsidRPr="00DF7A25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DF7A2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 </w:t>
            </w:r>
          </w:p>
        </w:tc>
        <w:tc>
          <w:tcPr>
            <w:tcW w:w="2099" w:type="dxa"/>
            <w:shd w:val="clear" w:color="auto" w:fill="auto"/>
            <w:noWrap/>
            <w:hideMark/>
          </w:tcPr>
          <w:p w:rsidR="006E689D" w:rsidRPr="00DF7A25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</w:pPr>
            <w:r w:rsidRPr="00DF7A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>Leiobunum rotundum</w:t>
            </w:r>
          </w:p>
        </w:tc>
        <w:tc>
          <w:tcPr>
            <w:tcW w:w="8788" w:type="dxa"/>
            <w:tcBorders>
              <w:left w:val="nil"/>
            </w:tcBorders>
            <w:shd w:val="clear" w:color="auto" w:fill="auto"/>
            <w:noWrap/>
            <w:hideMark/>
          </w:tcPr>
          <w:p w:rsidR="006E689D" w:rsidRPr="00000967" w:rsidRDefault="006E689D" w:rsidP="00000967">
            <w:pPr>
              <w:spacing w:after="0" w:line="240" w:lineRule="auto"/>
              <w:contextualSpacing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</w:t>
            </w:r>
            <w:r w:rsidR="00000967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000967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Augartensteg</w:t>
            </w:r>
            <w:proofErr w:type="spellEnd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47.060556, 15.434722</w:t>
            </w:r>
            <w:r w:rsidR="00000967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)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2</w:t>
            </w:r>
            <w:r w:rsidR="00000967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000967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Engelgasse </w:t>
            </w:r>
            <w:r w:rsidRPr="00095C91">
              <w:t>(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7.073774, 15.457458)</w:t>
            </w:r>
            <w:r w:rsidR="00000967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3</w:t>
            </w:r>
            <w:r w:rsidR="00000967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000967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Styria, Grazbachkanal (47.063611, 15.434444</w:t>
            </w:r>
            <w:r w:rsidR="00000967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)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4</w:t>
            </w:r>
            <w:r w:rsidR="00000967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000967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Styria, Kalvarienbrücke (47.086944, 15.424167</w:t>
            </w:r>
            <w:r w:rsidR="00000967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)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5</w:t>
            </w:r>
            <w:r w:rsidR="00000967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000967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 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St</w:t>
            </w:r>
            <w:r w:rsidR="00A90964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yria, Karolinenweg 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(47.086667, 15.399444)</w:t>
            </w:r>
            <w:r w:rsidR="00000967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6</w:t>
            </w:r>
            <w:r w:rsidR="00000967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000967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Styria, Laßnitzbrücke (46.794444, 15.530556)</w:t>
            </w:r>
            <w:r w:rsidR="00000967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00096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7</w:t>
            </w:r>
            <w:r w:rsidR="0000096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)</w:t>
            </w:r>
            <w:r w:rsidRPr="0000096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="00000967" w:rsidRPr="0000096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AUT:</w:t>
            </w:r>
            <w:r w:rsidRPr="000009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Carinthia,</w:t>
            </w:r>
            <w:r w:rsidRPr="0000096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0009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Malta</w:t>
            </w:r>
            <w:r w:rsidR="000009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.</w:t>
            </w:r>
            <w:r w:rsidRPr="000009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00096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8</w:t>
            </w:r>
            <w:r w:rsidR="0000096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)</w:t>
            </w:r>
            <w:r w:rsidRPr="0000096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="00000967" w:rsidRPr="0000096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AUT:</w:t>
            </w:r>
            <w:r w:rsidRPr="000009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Styria, </w:t>
            </w:r>
            <w:proofErr w:type="spellStart"/>
            <w:r w:rsidRPr="000009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Murufer</w:t>
            </w:r>
            <w:proofErr w:type="spellEnd"/>
            <w:r w:rsidRPr="000009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(47.085012, 15.425438)</w:t>
            </w:r>
            <w:r w:rsidR="000009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.</w:t>
            </w:r>
            <w:r w:rsidRPr="000009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00096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9</w:t>
            </w:r>
            <w:r w:rsidR="0000096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)</w:t>
            </w:r>
            <w:r w:rsidRPr="0000096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="00000967" w:rsidRPr="0000096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AUT:</w:t>
            </w:r>
            <w:r w:rsidRPr="000009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Styria, </w:t>
            </w:r>
            <w:proofErr w:type="spellStart"/>
            <w:r w:rsidRPr="000009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Rosenhain</w:t>
            </w:r>
            <w:proofErr w:type="spellEnd"/>
            <w:r w:rsidRPr="000009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(47.083919, 15.451031)</w:t>
            </w:r>
            <w:r w:rsidR="000009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.</w:t>
            </w:r>
          </w:p>
        </w:tc>
      </w:tr>
      <w:tr w:rsidR="006E689D" w:rsidRPr="0030796D" w:rsidTr="006E689D">
        <w:trPr>
          <w:trHeight w:val="225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000967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0009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 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6E689D" w:rsidRPr="00000967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0009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 </w:t>
            </w:r>
          </w:p>
        </w:tc>
        <w:tc>
          <w:tcPr>
            <w:tcW w:w="2099" w:type="dxa"/>
            <w:shd w:val="clear" w:color="auto" w:fill="auto"/>
            <w:noWrap/>
            <w:hideMark/>
          </w:tcPr>
          <w:p w:rsidR="006E689D" w:rsidRPr="00000967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</w:pPr>
            <w:r w:rsidRPr="0000096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 xml:space="preserve">Leiobunum </w:t>
            </w:r>
            <w:proofErr w:type="spellStart"/>
            <w:r w:rsidRPr="0000096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>rupestre</w:t>
            </w:r>
            <w:proofErr w:type="spellEnd"/>
          </w:p>
        </w:tc>
        <w:tc>
          <w:tcPr>
            <w:tcW w:w="8788" w:type="dxa"/>
            <w:tcBorders>
              <w:left w:val="nil"/>
            </w:tcBorders>
            <w:shd w:val="clear" w:color="auto" w:fill="auto"/>
            <w:noWrap/>
            <w:hideMark/>
          </w:tcPr>
          <w:p w:rsidR="006E689D" w:rsidRPr="0030796D" w:rsidRDefault="006E689D" w:rsidP="0030796D">
            <w:pPr>
              <w:spacing w:after="0" w:line="240" w:lineRule="auto"/>
              <w:contextualSpacing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</w:t>
            </w:r>
            <w:r w:rsidR="0030796D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30796D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, Deutschlandsberger Klause (46.810073, 15.201355)</w:t>
            </w:r>
            <w:r w:rsidR="0030796D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2</w:t>
            </w:r>
            <w:r w:rsidR="0030796D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30796D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, Deutschlandsberger Klau</w:t>
            </w:r>
            <w:r w:rsidR="0030796D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se </w:t>
            </w:r>
            <w:proofErr w:type="spellStart"/>
            <w:r w:rsidR="0030796D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enter</w:t>
            </w:r>
            <w:proofErr w:type="spellEnd"/>
            <w:r w:rsidR="0030796D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46.810833, 15.200278)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3</w:t>
            </w:r>
            <w:r w:rsidR="0030796D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30796D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Ebneralm</w:t>
            </w:r>
            <w:proofErr w:type="spellEnd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Johnsbach</w:t>
            </w:r>
            <w:proofErr w:type="spellEnd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, (47.525489, 14.651892)</w:t>
            </w:r>
            <w:r w:rsidR="0030796D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4</w:t>
            </w:r>
            <w:r w:rsidR="0030796D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30796D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r w:rsidR="00A90964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Einsiedelei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47.076135, 15.388005)</w:t>
            </w:r>
            <w:r w:rsidR="0030796D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5</w:t>
            </w:r>
            <w:r w:rsidR="0030796D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30796D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A90964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="00A90964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, Karolinenweg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47.086667, 15.399444)</w:t>
            </w:r>
            <w:r w:rsidR="0030796D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30796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6</w:t>
            </w:r>
            <w:r w:rsidR="0030796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)</w:t>
            </w:r>
            <w:r w:rsidRPr="0030796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="0030796D" w:rsidRPr="0030796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AUT:</w:t>
            </w:r>
            <w:r w:rsidRPr="003079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Carinthia,</w:t>
            </w:r>
            <w:r w:rsidRPr="0030796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="003079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Malta.</w:t>
            </w:r>
            <w:r w:rsidRPr="003079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30796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7</w:t>
            </w:r>
            <w:r w:rsidR="0030796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)</w:t>
            </w:r>
            <w:r w:rsidRPr="0030796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="0030796D" w:rsidRPr="0030796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AUT:</w:t>
            </w:r>
            <w:r w:rsidRPr="003079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Carinthia,</w:t>
            </w:r>
            <w:r w:rsidRPr="0030796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3079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Rauth</w:t>
            </w:r>
            <w:proofErr w:type="spellEnd"/>
            <w:r w:rsidRPr="003079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="00D920EF" w:rsidRPr="003079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(46.525163, 14.326496).</w:t>
            </w:r>
            <w:r w:rsidRPr="003079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30796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8</w:t>
            </w:r>
            <w:r w:rsidR="00D920EF" w:rsidRPr="0030796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)</w:t>
            </w:r>
            <w:r w:rsidRPr="0030796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="00D920EF" w:rsidRPr="0030796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GER:</w:t>
            </w:r>
            <w:r w:rsidRPr="003079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proofErr w:type="gramStart"/>
            <w:r w:rsidRPr="003079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Ruhpolding</w:t>
            </w:r>
            <w:proofErr w:type="spellEnd"/>
            <w:r w:rsidRPr="003079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 (</w:t>
            </w:r>
            <w:proofErr w:type="gramEnd"/>
            <w:r w:rsidRPr="003079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47.703408, 12.566042</w:t>
            </w:r>
            <w:r w:rsidR="00D920EF" w:rsidRPr="003079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).</w:t>
            </w:r>
            <w:r w:rsidRPr="003079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30796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9</w:t>
            </w:r>
            <w:r w:rsidR="0030796D" w:rsidRPr="0030796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)</w:t>
            </w:r>
            <w:r w:rsidRPr="0030796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="0030796D" w:rsidRPr="0030796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GER:</w:t>
            </w:r>
            <w:r w:rsidRPr="003079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3079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Unterwössen</w:t>
            </w:r>
            <w:proofErr w:type="spellEnd"/>
            <w:r w:rsidRPr="003079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(47.728333, 12.512778)</w:t>
            </w:r>
            <w:r w:rsidR="003079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.</w:t>
            </w:r>
          </w:p>
        </w:tc>
      </w:tr>
      <w:tr w:rsidR="006E689D" w:rsidRPr="00712834" w:rsidTr="006E689D">
        <w:trPr>
          <w:trHeight w:val="225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30796D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3079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 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6E689D" w:rsidRPr="0030796D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3079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 </w:t>
            </w:r>
          </w:p>
        </w:tc>
        <w:tc>
          <w:tcPr>
            <w:tcW w:w="2099" w:type="dxa"/>
            <w:shd w:val="clear" w:color="auto" w:fill="auto"/>
            <w:noWrap/>
            <w:hideMark/>
          </w:tcPr>
          <w:p w:rsidR="006E689D" w:rsidRPr="0030796D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</w:pPr>
            <w:r w:rsidRPr="0030796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 xml:space="preserve">Leiobunum </w:t>
            </w:r>
            <w:proofErr w:type="spellStart"/>
            <w:r w:rsidRPr="0030796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 w:eastAsia="de-AT"/>
              </w:rPr>
              <w:t>subalpinum</w:t>
            </w:r>
            <w:proofErr w:type="spellEnd"/>
          </w:p>
        </w:tc>
        <w:tc>
          <w:tcPr>
            <w:tcW w:w="8788" w:type="dxa"/>
            <w:tcBorders>
              <w:left w:val="nil"/>
            </w:tcBorders>
            <w:shd w:val="clear" w:color="auto" w:fill="auto"/>
            <w:noWrap/>
            <w:hideMark/>
          </w:tcPr>
          <w:p w:rsidR="006E689D" w:rsidRPr="00712834" w:rsidRDefault="006E689D" w:rsidP="00712834">
            <w:pPr>
              <w:spacing w:after="0" w:line="240" w:lineRule="auto"/>
              <w:contextualSpacing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71283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</w:t>
            </w:r>
            <w:r w:rsidR="00712834" w:rsidRPr="0071283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71283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712834" w:rsidRPr="0071283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7128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7128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Pr="007128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Deutschlandsberger Klause </w:t>
            </w:r>
            <w:proofErr w:type="spellStart"/>
            <w:r w:rsidR="00712834" w:rsidRPr="007128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enter</w:t>
            </w:r>
            <w:proofErr w:type="spellEnd"/>
            <w:r w:rsidR="00712834" w:rsidRPr="007128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46.810833, 15.200278).</w:t>
            </w:r>
            <w:r w:rsidRPr="007128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71283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2</w:t>
            </w:r>
            <w:r w:rsidR="0071283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71283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712834" w:rsidRPr="0071283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7128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7128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arinthia</w:t>
            </w:r>
            <w:proofErr w:type="spellEnd"/>
            <w:r w:rsidRPr="007128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, Hoh</w:t>
            </w:r>
            <w:r w:rsidR="007128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e Tauern 1 (46.820833, 13.2575).</w:t>
            </w:r>
            <w:r w:rsidRPr="007128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712834">
              <w:rPr>
                <w:b/>
                <w:sz w:val="20"/>
                <w:szCs w:val="20"/>
              </w:rPr>
              <w:t>3</w:t>
            </w:r>
            <w:r w:rsidR="00712834">
              <w:rPr>
                <w:b/>
                <w:sz w:val="20"/>
                <w:szCs w:val="20"/>
              </w:rPr>
              <w:t>)</w:t>
            </w:r>
            <w:r w:rsidRPr="00712834">
              <w:rPr>
                <w:b/>
                <w:sz w:val="20"/>
                <w:szCs w:val="20"/>
              </w:rPr>
              <w:t xml:space="preserve"> </w:t>
            </w:r>
            <w:r w:rsidR="00712834" w:rsidRPr="00712834">
              <w:rPr>
                <w:b/>
                <w:sz w:val="20"/>
                <w:szCs w:val="20"/>
              </w:rPr>
              <w:t>AUT:</w:t>
            </w:r>
            <w:r w:rsidRPr="00712834">
              <w:rPr>
                <w:sz w:val="20"/>
                <w:szCs w:val="20"/>
              </w:rPr>
              <w:t xml:space="preserve"> </w:t>
            </w:r>
            <w:proofErr w:type="spellStart"/>
            <w:r w:rsidRPr="00712834">
              <w:rPr>
                <w:sz w:val="20"/>
                <w:szCs w:val="20"/>
              </w:rPr>
              <w:t>Carinthia</w:t>
            </w:r>
            <w:proofErr w:type="spellEnd"/>
            <w:r w:rsidRPr="00712834">
              <w:rPr>
                <w:sz w:val="20"/>
                <w:szCs w:val="20"/>
              </w:rPr>
              <w:t xml:space="preserve">, </w:t>
            </w:r>
            <w:r w:rsidRPr="007128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H</w:t>
            </w:r>
            <w:r w:rsidR="007128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ohe Tauern 2(46.985, 13.231667).</w:t>
            </w:r>
            <w:r w:rsidRPr="007128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71283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4</w:t>
            </w:r>
            <w:r w:rsidR="0071283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71283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712834" w:rsidRPr="0071283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7128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7128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Pr="007128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7128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Gesäuse</w:t>
            </w:r>
            <w:proofErr w:type="spellEnd"/>
            <w:r w:rsidRPr="007128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7128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Kodoralm</w:t>
            </w:r>
            <w:proofErr w:type="spellEnd"/>
            <w:r w:rsidR="007128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7128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71283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5</w:t>
            </w:r>
            <w:r w:rsidR="002E48C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71283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2E48C6" w:rsidRPr="002E48C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7128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7128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Pr="007128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7128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Koralpe</w:t>
            </w:r>
            <w:proofErr w:type="spellEnd"/>
            <w:r w:rsidRPr="007128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7128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Ober</w:t>
            </w:r>
            <w:r w:rsidR="002E48C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fresen</w:t>
            </w:r>
            <w:proofErr w:type="spellEnd"/>
            <w:r w:rsidR="002E48C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1 (46.757222, 15.099167).</w:t>
            </w:r>
            <w:r w:rsidRPr="007128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71283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6</w:t>
            </w:r>
            <w:r w:rsidR="002E48C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71283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2E48C6" w:rsidRPr="002E48C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7128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7128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Pr="007128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7128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Koralpe</w:t>
            </w:r>
            <w:proofErr w:type="spellEnd"/>
            <w:r w:rsidRPr="007128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7128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Oberf</w:t>
            </w:r>
            <w:r w:rsidR="002E48C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esen</w:t>
            </w:r>
            <w:proofErr w:type="spellEnd"/>
            <w:r w:rsidR="002E48C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2  (46.756944, 15.109167).</w:t>
            </w:r>
            <w:r w:rsidRPr="007128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71283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7</w:t>
            </w:r>
            <w:r w:rsidR="009D1E0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="009D1E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9D1E0A" w:rsidRPr="009D1E0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7128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7128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Pr="007128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,</w:t>
            </w:r>
            <w:r w:rsidRPr="0071283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7128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alzstiegl</w:t>
            </w:r>
            <w:proofErr w:type="spellEnd"/>
            <w:r w:rsidRPr="007128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1</w:t>
            </w:r>
            <w:r w:rsidRPr="00712834">
              <w:rPr>
                <w:sz w:val="20"/>
                <w:szCs w:val="20"/>
              </w:rPr>
              <w:t xml:space="preserve"> (47.125556, 14.924722)</w:t>
            </w:r>
            <w:r w:rsidR="009D1E0A">
              <w:rPr>
                <w:sz w:val="20"/>
                <w:szCs w:val="20"/>
              </w:rPr>
              <w:t>.</w:t>
            </w:r>
            <w:r w:rsidRPr="007128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71283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8</w:t>
            </w:r>
            <w:r w:rsidR="009D1E0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71283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9D1E0A" w:rsidRPr="009D1E0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7128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7128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Pr="007128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,</w:t>
            </w:r>
            <w:r w:rsidRPr="0071283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7128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a</w:t>
            </w:r>
            <w:r w:rsidR="009D1E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zstiegl</w:t>
            </w:r>
            <w:proofErr w:type="spellEnd"/>
            <w:r w:rsidR="009D1E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2 (47.0475, 14.924722).</w:t>
            </w:r>
            <w:r w:rsidRPr="007128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71283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9</w:t>
            </w:r>
            <w:r w:rsidR="009D1E0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71283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9D1E0A" w:rsidRPr="009D1E0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7128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7128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Pr="007128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,</w:t>
            </w:r>
            <w:r w:rsidRPr="0071283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7128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alzstiegl</w:t>
            </w:r>
            <w:proofErr w:type="spellEnd"/>
            <w:r w:rsidRPr="007128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West</w:t>
            </w:r>
            <w:r w:rsidR="009D1E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not </w:t>
            </w:r>
            <w:proofErr w:type="spellStart"/>
            <w:r w:rsidR="009D1E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pecified</w:t>
            </w:r>
            <w:proofErr w:type="spellEnd"/>
            <w:r w:rsidR="009D1E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</w:p>
        </w:tc>
      </w:tr>
      <w:tr w:rsidR="006E689D" w:rsidRPr="00610A4A" w:rsidTr="006E689D">
        <w:trPr>
          <w:trHeight w:val="225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712834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7128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6E689D" w:rsidRPr="00712834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7128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099" w:type="dxa"/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Leiob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unum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sp.</w:t>
            </w:r>
            <w:r w:rsidR="000462C6" w:rsidRPr="000462C6">
              <w:rPr>
                <w:rFonts w:ascii="Calibri" w:eastAsia="Times New Roman" w:hAnsi="Calibri" w:cs="Times New Roman"/>
                <w:i/>
                <w:iCs/>
                <w:color w:val="000000"/>
                <w:vertAlign w:val="superscript"/>
                <w:lang w:eastAsia="de-AT"/>
              </w:rPr>
              <w:t>a</w:t>
            </w:r>
            <w:proofErr w:type="spellEnd"/>
            <w:r w:rsidR="000462C6">
              <w:rPr>
                <w:rFonts w:ascii="Calibri" w:eastAsia="Times New Roman" w:hAnsi="Calibri" w:cs="Times New Roman"/>
                <w:i/>
                <w:iCs/>
                <w:color w:val="000000"/>
                <w:vertAlign w:val="superscript"/>
                <w:lang w:eastAsia="de-AT"/>
              </w:rPr>
              <w:t>)</w:t>
            </w:r>
          </w:p>
        </w:tc>
        <w:tc>
          <w:tcPr>
            <w:tcW w:w="8788" w:type="dxa"/>
            <w:tcBorders>
              <w:left w:val="nil"/>
            </w:tcBorders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contextualSpacing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</w:t>
            </w:r>
            <w:r w:rsidR="00DB14F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DB14FF" w:rsidRPr="00DB14F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GER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Mainz, Industriehafen (</w:t>
            </w:r>
            <w:r w:rsidRPr="001144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50016667, 8.23333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)</w:t>
            </w:r>
            <w:r w:rsidR="00DB14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</w:p>
        </w:tc>
      </w:tr>
      <w:tr w:rsidR="006E689D" w:rsidRPr="00610A4A" w:rsidTr="006E689D">
        <w:trPr>
          <w:trHeight w:val="225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099" w:type="dxa"/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Nelima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sempronii</w:t>
            </w:r>
            <w:proofErr w:type="spellEnd"/>
          </w:p>
        </w:tc>
        <w:tc>
          <w:tcPr>
            <w:tcW w:w="8788" w:type="dxa"/>
            <w:tcBorders>
              <w:left w:val="nil"/>
            </w:tcBorders>
            <w:shd w:val="clear" w:color="auto" w:fill="auto"/>
            <w:noWrap/>
            <w:hideMark/>
          </w:tcPr>
          <w:p w:rsidR="006E689D" w:rsidRPr="00610A4A" w:rsidRDefault="006E689D" w:rsidP="00CE75DC">
            <w:pPr>
              <w:spacing w:after="0" w:line="240" w:lineRule="auto"/>
              <w:contextualSpacing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</w:t>
            </w:r>
            <w:r w:rsidR="00CE75D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CE75DC" w:rsidRPr="00CE75D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="00D920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D920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arinthia</w:t>
            </w:r>
            <w:proofErr w:type="spellEnd"/>
            <w:r w:rsidR="00D920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="00D920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Dixer</w:t>
            </w:r>
            <w:proofErr w:type="spellEnd"/>
            <w:r w:rsidR="00D920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46.519252, 14.331850).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2</w:t>
            </w:r>
            <w:r w:rsidR="00CE75D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CE75DC" w:rsidRPr="00CE75D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Burgenland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Gloriett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Warte (47.854273, </w:t>
            </w:r>
            <w:r w:rsidRPr="00A071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6.504895</w:t>
            </w:r>
            <w:r w:rsidR="00CE75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)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3</w:t>
            </w:r>
            <w:r w:rsidR="00CE75D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CE75DC" w:rsidRPr="00CE75D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r w:rsidR="00A909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Einsiedelei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47.076135, </w:t>
            </w:r>
            <w:r w:rsidRPr="00EB2AC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5.38800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)</w:t>
            </w:r>
            <w:r w:rsidR="00CE75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4</w:t>
            </w:r>
            <w:r w:rsidR="00CE75D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CE75DC" w:rsidRPr="00CE75D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r w:rsidRPr="00BB76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osenh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47.083919, </w:t>
            </w:r>
            <w:r w:rsidRPr="00BB76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5.451031</w:t>
            </w:r>
            <w:r w:rsidR="00CE75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)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5</w:t>
            </w:r>
            <w:r w:rsidR="00CE75D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CE75DC" w:rsidRPr="00CE75D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Tautendorf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</w:t>
            </w:r>
            <w:r w:rsidRPr="00A83F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7.026157, 15.99339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)</w:t>
            </w:r>
            <w:r w:rsidR="00CE75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</w:p>
        </w:tc>
      </w:tr>
      <w:tr w:rsidR="006E689D" w:rsidRPr="00610A4A" w:rsidTr="006E689D">
        <w:trPr>
          <w:trHeight w:val="225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lastRenderedPageBreak/>
              <w:t> 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099" w:type="dxa"/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Nelima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troglodytes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*</w:t>
            </w:r>
          </w:p>
        </w:tc>
        <w:tc>
          <w:tcPr>
            <w:tcW w:w="8788" w:type="dxa"/>
            <w:tcBorders>
              <w:left w:val="nil"/>
            </w:tcBorders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contextualSpacing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</w:t>
            </w:r>
            <w:r w:rsidR="00AE03D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AE03DE" w:rsidRPr="00AE03D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HRV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roat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r w:rsidR="00AE03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not </w:t>
            </w:r>
            <w:proofErr w:type="spellStart"/>
            <w:r w:rsidR="00AE03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pecified</w:t>
            </w:r>
            <w:proofErr w:type="spellEnd"/>
            <w:r w:rsidR="00AE03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</w:p>
        </w:tc>
      </w:tr>
      <w:tr w:rsidR="006E689D" w:rsidRPr="00610A4A" w:rsidTr="006E689D">
        <w:trPr>
          <w:trHeight w:val="225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587" w:type="dxa"/>
            <w:shd w:val="clear" w:color="auto" w:fill="F2F2F2" w:themeFill="background1" w:themeFillShade="F2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clerosomatinae</w:t>
            </w:r>
            <w:proofErr w:type="spellEnd"/>
          </w:p>
        </w:tc>
        <w:tc>
          <w:tcPr>
            <w:tcW w:w="2099" w:type="dxa"/>
            <w:shd w:val="clear" w:color="auto" w:fill="F2F2F2" w:themeFill="background1" w:themeFillShade="F2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Astrobunus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dinaricus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*</w:t>
            </w:r>
          </w:p>
        </w:tc>
        <w:tc>
          <w:tcPr>
            <w:tcW w:w="8788" w:type="dxa"/>
            <w:tcBorders>
              <w:left w:val="nil"/>
            </w:tcBorders>
            <w:shd w:val="clear" w:color="auto" w:fill="F2F2F2" w:themeFill="background1" w:themeFillShade="F2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contextualSpacing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</w:t>
            </w:r>
            <w:r w:rsidR="00CC2D5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CC2D52" w:rsidRPr="00CC2D5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MNE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Tiva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D920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epetane</w:t>
            </w:r>
            <w:proofErr w:type="spellEnd"/>
            <w:r w:rsidRPr="00D920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D920EF" w:rsidRPr="00D920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(42.460033, 18.685992).</w:t>
            </w:r>
          </w:p>
        </w:tc>
      </w:tr>
      <w:tr w:rsidR="006E689D" w:rsidRPr="00053B02" w:rsidTr="006E689D">
        <w:trPr>
          <w:trHeight w:val="225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587" w:type="dxa"/>
            <w:shd w:val="clear" w:color="auto" w:fill="F2F2F2" w:themeFill="background1" w:themeFillShade="F2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099" w:type="dxa"/>
            <w:shd w:val="clear" w:color="auto" w:fill="F2F2F2" w:themeFill="background1" w:themeFillShade="F2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Astrobunus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helleri</w:t>
            </w:r>
            <w:proofErr w:type="spellEnd"/>
          </w:p>
        </w:tc>
        <w:tc>
          <w:tcPr>
            <w:tcW w:w="8788" w:type="dxa"/>
            <w:tcBorders>
              <w:left w:val="nil"/>
            </w:tcBorders>
            <w:shd w:val="clear" w:color="auto" w:fill="F2F2F2" w:themeFill="background1" w:themeFillShade="F2"/>
            <w:noWrap/>
            <w:hideMark/>
          </w:tcPr>
          <w:p w:rsidR="006E689D" w:rsidRPr="00053B02" w:rsidRDefault="006E689D" w:rsidP="00053B02">
            <w:pPr>
              <w:spacing w:after="0" w:line="240" w:lineRule="auto"/>
              <w:contextualSpacing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053B0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</w:t>
            </w:r>
            <w:r w:rsidR="00053B02" w:rsidRPr="00053B0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053B0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053B02" w:rsidRPr="00053B0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053B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053B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arinthia</w:t>
            </w:r>
            <w:proofErr w:type="spellEnd"/>
            <w:r w:rsidRPr="00053B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053B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Graschelitzen</w:t>
            </w:r>
            <w:proofErr w:type="spellEnd"/>
            <w:r w:rsidRPr="00053B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46.576389, 13.8325)</w:t>
            </w:r>
            <w:r w:rsidR="00053B02" w:rsidRPr="00053B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053B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053B0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2</w:t>
            </w:r>
            <w:r w:rsidR="00053B02" w:rsidRPr="00053B0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)</w:t>
            </w:r>
            <w:r w:rsidRPr="00053B0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 AUT</w:t>
            </w:r>
            <w:r w:rsidR="00053B02" w:rsidRPr="00053B0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:</w:t>
            </w:r>
            <w:r w:rsidRPr="00053B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Carinthia, Villach</w:t>
            </w:r>
            <w:r w:rsidR="00D77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="00053B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surroundings.</w:t>
            </w:r>
          </w:p>
        </w:tc>
      </w:tr>
      <w:tr w:rsidR="006E689D" w:rsidRPr="00236FE8" w:rsidTr="006E689D">
        <w:trPr>
          <w:trHeight w:val="225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053B02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053B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 </w:t>
            </w:r>
          </w:p>
        </w:tc>
        <w:tc>
          <w:tcPr>
            <w:tcW w:w="1587" w:type="dxa"/>
            <w:shd w:val="clear" w:color="auto" w:fill="F2F2F2" w:themeFill="background1" w:themeFillShade="F2"/>
            <w:noWrap/>
            <w:hideMark/>
          </w:tcPr>
          <w:p w:rsidR="006E689D" w:rsidRPr="00053B02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053B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 </w:t>
            </w:r>
          </w:p>
        </w:tc>
        <w:tc>
          <w:tcPr>
            <w:tcW w:w="2099" w:type="dxa"/>
            <w:shd w:val="clear" w:color="auto" w:fill="F2F2F2" w:themeFill="background1" w:themeFillShade="F2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Astrobunus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kochi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*</w:t>
            </w:r>
          </w:p>
        </w:tc>
        <w:tc>
          <w:tcPr>
            <w:tcW w:w="8788" w:type="dxa"/>
            <w:tcBorders>
              <w:left w:val="nil"/>
            </w:tcBorders>
            <w:shd w:val="clear" w:color="auto" w:fill="F2F2F2" w:themeFill="background1" w:themeFillShade="F2"/>
            <w:noWrap/>
            <w:hideMark/>
          </w:tcPr>
          <w:p w:rsidR="006E689D" w:rsidRPr="00053B02" w:rsidRDefault="006E689D" w:rsidP="006E689D">
            <w:pPr>
              <w:spacing w:after="0" w:line="240" w:lineRule="auto"/>
              <w:contextualSpacing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053B0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</w:t>
            </w:r>
            <w:r w:rsidR="00053B0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053B0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FRA</w:t>
            </w:r>
            <w:r w:rsidR="00053B0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:</w:t>
            </w:r>
            <w:r w:rsidRPr="00053B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053B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Mercantour</w:t>
            </w:r>
            <w:proofErr w:type="spellEnd"/>
            <w:r w:rsidR="00053B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053B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urroundings</w:t>
            </w:r>
            <w:proofErr w:type="spellEnd"/>
            <w:r w:rsidR="00053B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</w:p>
        </w:tc>
      </w:tr>
      <w:tr w:rsidR="006E689D" w:rsidRPr="00095C91" w:rsidTr="006E689D">
        <w:trPr>
          <w:trHeight w:val="240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053B02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053B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587" w:type="dxa"/>
            <w:shd w:val="clear" w:color="auto" w:fill="F2F2F2" w:themeFill="background1" w:themeFillShade="F2"/>
            <w:noWrap/>
            <w:hideMark/>
          </w:tcPr>
          <w:p w:rsidR="006E689D" w:rsidRPr="00053B02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053B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099" w:type="dxa"/>
            <w:shd w:val="clear" w:color="auto" w:fill="F2F2F2" w:themeFill="background1" w:themeFillShade="F2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Astrobunus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laevipes</w:t>
            </w:r>
            <w:proofErr w:type="spellEnd"/>
          </w:p>
        </w:tc>
        <w:tc>
          <w:tcPr>
            <w:tcW w:w="8788" w:type="dxa"/>
            <w:tcBorders>
              <w:left w:val="nil"/>
            </w:tcBorders>
            <w:shd w:val="clear" w:color="auto" w:fill="F2F2F2" w:themeFill="background1" w:themeFillShade="F2"/>
            <w:noWrap/>
            <w:hideMark/>
          </w:tcPr>
          <w:p w:rsidR="006E689D" w:rsidRPr="00095C91" w:rsidRDefault="006E689D" w:rsidP="00D77DF5">
            <w:pPr>
              <w:spacing w:after="0" w:line="240" w:lineRule="auto"/>
              <w:contextualSpacing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B30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</w:t>
            </w:r>
            <w:r w:rsidR="00D77DF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B30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D77DF5" w:rsidRPr="00D77DF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assing</w:t>
            </w:r>
            <w:proofErr w:type="spellEnd"/>
            <w:r w:rsidR="00D77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="00D77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losen</w:t>
            </w:r>
            <w:proofErr w:type="spellEnd"/>
            <w:r w:rsidR="00D77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47.517027, 14.272837).</w:t>
            </w:r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B30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2</w:t>
            </w:r>
            <w:r w:rsidR="00D77DF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B30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D77DF5" w:rsidRPr="00D77DF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Gosdorf</w:t>
            </w:r>
            <w:proofErr w:type="spellEnd"/>
            <w:r w:rsidR="00D77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D77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urroundings</w:t>
            </w:r>
            <w:proofErr w:type="spellEnd"/>
            <w:r w:rsidR="00D77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B30B70">
              <w:t xml:space="preserve"> </w:t>
            </w:r>
            <w:r w:rsidRPr="00B30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3</w:t>
            </w:r>
            <w:r w:rsidR="00D77DF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B30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D77DF5" w:rsidRPr="00D77DF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Murp</w:t>
            </w:r>
            <w:r w:rsidR="00D77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omenade</w:t>
            </w:r>
            <w:proofErr w:type="spellEnd"/>
            <w:r w:rsidR="00D77DF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47.067222, 15.435278).</w:t>
            </w:r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4</w:t>
            </w:r>
            <w:r w:rsidR="00D77DF5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 AUT</w:t>
            </w:r>
            <w:r w:rsidR="00D77DF5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:</w:t>
            </w:r>
            <w:r w:rsidR="00D77DF5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Styria, St. Peter surroundings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5</w:t>
            </w:r>
            <w:r w:rsidR="00D77DF5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="00D77DF5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SLO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Tivolipark, Ljubljana (46.054395, 14.492299)</w:t>
            </w:r>
            <w:r w:rsidR="00D77DF5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6</w:t>
            </w:r>
            <w:r w:rsidR="00D77DF5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="00D77DF5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GER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Mainz, Industriehafen (50.016667, 8.233333)</w:t>
            </w:r>
            <w:r w:rsidR="00D77DF5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.</w:t>
            </w:r>
          </w:p>
        </w:tc>
      </w:tr>
      <w:tr w:rsidR="006E689D" w:rsidRPr="00610A4A" w:rsidTr="00C069CE">
        <w:trPr>
          <w:trHeight w:val="225"/>
        </w:trPr>
        <w:tc>
          <w:tcPr>
            <w:tcW w:w="1716" w:type="dxa"/>
            <w:shd w:val="clear" w:color="auto" w:fill="auto"/>
            <w:noWrap/>
            <w:hideMark/>
          </w:tcPr>
          <w:p w:rsidR="006E689D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</w:pPr>
            <w:r w:rsidRPr="002574A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Dyspnoi</w:t>
            </w:r>
          </w:p>
          <w:p w:rsidR="006E689D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</w:pPr>
          </w:p>
          <w:p w:rsidR="006E689D" w:rsidRPr="002574A6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Dicranolasmatidae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099" w:type="dxa"/>
            <w:shd w:val="clear" w:color="auto" w:fill="auto"/>
            <w:noWrap/>
            <w:hideMark/>
          </w:tcPr>
          <w:p w:rsidR="006E689D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</w:p>
          <w:p w:rsidR="006E689D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</w:p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Dicranolasma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scabrum</w:t>
            </w:r>
            <w:proofErr w:type="spellEnd"/>
          </w:p>
        </w:tc>
        <w:tc>
          <w:tcPr>
            <w:tcW w:w="878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E689D" w:rsidRPr="00610A4A" w:rsidRDefault="006E689D" w:rsidP="00C069CE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</w:t>
            </w:r>
            <w:r w:rsidR="00DA212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DA212E" w:rsidRPr="00DA212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Burgenland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Gloriett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Warte (47.854273, </w:t>
            </w:r>
            <w:r w:rsidRPr="00A0717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6.50489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)</w:t>
            </w:r>
            <w:r w:rsidR="00DA21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</w:p>
        </w:tc>
      </w:tr>
      <w:tr w:rsidR="006E689D" w:rsidRPr="00DA212E" w:rsidTr="006E689D">
        <w:trPr>
          <w:trHeight w:val="225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87" w:type="dxa"/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099" w:type="dxa"/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Dicranolasma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soerensii</w:t>
            </w:r>
            <w:proofErr w:type="spellEnd"/>
          </w:p>
        </w:tc>
        <w:tc>
          <w:tcPr>
            <w:tcW w:w="8788" w:type="dxa"/>
            <w:tcBorders>
              <w:left w:val="nil"/>
            </w:tcBorders>
            <w:shd w:val="clear" w:color="auto" w:fill="auto"/>
            <w:noWrap/>
            <w:hideMark/>
          </w:tcPr>
          <w:p w:rsidR="006E689D" w:rsidRPr="00DA212E" w:rsidRDefault="006E689D" w:rsidP="006E689D">
            <w:pPr>
              <w:spacing w:after="0" w:line="240" w:lineRule="auto"/>
              <w:contextualSpacing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</w:pPr>
            <w:r w:rsidRPr="00DA212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1</w:t>
            </w:r>
            <w:r w:rsidR="00DA212E" w:rsidRPr="00DA212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)</w:t>
            </w:r>
            <w:r w:rsidRPr="00DA212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="00DA212E" w:rsidRPr="00DA212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FRA:</w:t>
            </w:r>
            <w:r w:rsidR="00DA212E" w:rsidRPr="00DA21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proofErr w:type="spellStart"/>
            <w:r w:rsidR="00DA212E" w:rsidRPr="00DA21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Llauro</w:t>
            </w:r>
            <w:proofErr w:type="spellEnd"/>
            <w:r w:rsidR="00DA21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proofErr w:type="spellStart"/>
            <w:r w:rsidR="00DA21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surroundings</w:t>
            </w:r>
            <w:proofErr w:type="spellEnd"/>
            <w:r w:rsidR="00DA21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,</w:t>
            </w:r>
            <w:r w:rsidR="00DA212E" w:rsidRPr="00DA21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proofErr w:type="gramStart"/>
            <w:r w:rsidR="00DA212E" w:rsidRPr="00DA21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site</w:t>
            </w:r>
            <w:proofErr w:type="gramEnd"/>
            <w:r w:rsidR="00DA212E" w:rsidRPr="00DA21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1. </w:t>
            </w:r>
            <w:r w:rsidRPr="00DA21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Pr="00DA212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2</w:t>
            </w:r>
            <w:r w:rsidR="00DA212E" w:rsidRPr="00DA212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)</w:t>
            </w:r>
            <w:r w:rsidRPr="00DA212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="00DA212E" w:rsidRPr="00DA212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FRA:</w:t>
            </w:r>
            <w:r w:rsidRPr="00DA21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proofErr w:type="spellStart"/>
            <w:r w:rsidRPr="00DA21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Llauro</w:t>
            </w:r>
            <w:proofErr w:type="spellEnd"/>
            <w:r w:rsidRPr="00DA21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proofErr w:type="spellStart"/>
            <w:r w:rsidR="00DA21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surroundings</w:t>
            </w:r>
            <w:proofErr w:type="spellEnd"/>
            <w:r w:rsidR="00DA21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, </w:t>
            </w:r>
            <w:proofErr w:type="gramStart"/>
            <w:r w:rsidR="00DA21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site</w:t>
            </w:r>
            <w:proofErr w:type="gramEnd"/>
            <w:r w:rsidR="00DA21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Pr="00DA21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2</w:t>
            </w:r>
            <w:bookmarkStart w:id="0" w:name="_GoBack"/>
            <w:bookmarkEnd w:id="0"/>
            <w:r w:rsidR="00DA21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.</w:t>
            </w:r>
          </w:p>
        </w:tc>
      </w:tr>
      <w:tr w:rsidR="006E689D" w:rsidRPr="00156BC9" w:rsidTr="006E689D">
        <w:trPr>
          <w:trHeight w:val="225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DA21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 </w:t>
            </w: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Nemastomatidae</w:t>
            </w:r>
          </w:p>
        </w:tc>
        <w:tc>
          <w:tcPr>
            <w:tcW w:w="1587" w:type="dxa"/>
            <w:shd w:val="clear" w:color="auto" w:fill="F2F2F2" w:themeFill="background1" w:themeFillShade="F2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Nemastomatinae</w:t>
            </w:r>
            <w:proofErr w:type="spellEnd"/>
          </w:p>
        </w:tc>
        <w:tc>
          <w:tcPr>
            <w:tcW w:w="2099" w:type="dxa"/>
            <w:shd w:val="clear" w:color="auto" w:fill="F2F2F2" w:themeFill="background1" w:themeFillShade="F2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Carinostoma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carinatum</w:t>
            </w:r>
            <w:proofErr w:type="spellEnd"/>
          </w:p>
        </w:tc>
        <w:tc>
          <w:tcPr>
            <w:tcW w:w="8788" w:type="dxa"/>
            <w:tcBorders>
              <w:left w:val="nil"/>
            </w:tcBorders>
            <w:shd w:val="clear" w:color="auto" w:fill="F2F2F2" w:themeFill="background1" w:themeFillShade="F2"/>
            <w:noWrap/>
            <w:hideMark/>
          </w:tcPr>
          <w:p w:rsidR="006E689D" w:rsidRPr="00156BC9" w:rsidRDefault="006E689D" w:rsidP="005112E6">
            <w:pPr>
              <w:spacing w:after="0" w:line="240" w:lineRule="auto"/>
              <w:contextualSpacing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</w:t>
            </w:r>
            <w:r w:rsidR="007F0D0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177FD3" w:rsidRPr="00177FD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="00400A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400A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arinthia</w:t>
            </w:r>
            <w:proofErr w:type="spellEnd"/>
            <w:r w:rsidR="00400A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, E</w:t>
            </w:r>
            <w:r w:rsidR="007822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chholzgraben</w:t>
            </w:r>
            <w:r w:rsidR="00400A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</w:t>
            </w:r>
            <w:r w:rsidR="00400AD8" w:rsidRPr="00400A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6.633333</w:t>
            </w:r>
            <w:r w:rsidR="00400A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r w:rsidR="00400AD8" w:rsidRPr="00400A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3.833333</w:t>
            </w:r>
            <w:r w:rsidR="00400A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)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2</w:t>
            </w:r>
            <w:r w:rsidR="00CD047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CD0475" w:rsidRPr="00CD047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0A5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0A5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arinthia</w:t>
            </w:r>
            <w:proofErr w:type="spellEnd"/>
            <w:r w:rsidRPr="000A5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r w:rsidR="005E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Villach, </w:t>
            </w:r>
            <w:proofErr w:type="spellStart"/>
            <w:r w:rsidRPr="000A5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Graschelitzen</w:t>
            </w:r>
            <w:proofErr w:type="spellEnd"/>
            <w:r w:rsidRPr="000A51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46.576389, 13.8325)</w:t>
            </w:r>
            <w:r w:rsidR="00CD04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3</w:t>
            </w:r>
            <w:r w:rsidR="005E364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5E364E" w:rsidRPr="00F44D3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SLO:</w:t>
            </w:r>
            <w:r w:rsidR="005E364E" w:rsidRPr="00E472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5E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near</w:t>
            </w:r>
            <w:proofErr w:type="spellEnd"/>
            <w:r w:rsidR="005E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5E364E" w:rsidRPr="00E472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odplat</w:t>
            </w:r>
            <w:proofErr w:type="spellEnd"/>
            <w:r w:rsidR="005E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="005E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ogatec</w:t>
            </w:r>
            <w:proofErr w:type="spellEnd"/>
            <w:r w:rsidR="005E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46.24292, 15.57964).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4</w:t>
            </w:r>
            <w:r w:rsidR="009567B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9567BE" w:rsidRPr="009567B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SLO:</w:t>
            </w:r>
            <w:r w:rsidR="008331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8331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oljane</w:t>
            </w:r>
            <w:proofErr w:type="spellEnd"/>
            <w:r w:rsidR="008331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8331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ri</w:t>
            </w:r>
            <w:proofErr w:type="spellEnd"/>
            <w:r w:rsidR="008331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8331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odgradu</w:t>
            </w:r>
            <w:proofErr w:type="spellEnd"/>
            <w:r w:rsidR="008331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</w:t>
            </w:r>
            <w:r w:rsidR="008331FD" w:rsidRPr="008331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5.499167</w:t>
            </w:r>
            <w:r w:rsidR="008331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r w:rsidR="008331FD" w:rsidRPr="008331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4.112222</w:t>
            </w:r>
            <w:r w:rsidR="008331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)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5</w:t>
            </w:r>
            <w:r w:rsidR="00B7365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B73654" w:rsidRPr="00B7365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arinth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,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2F05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Rauth </w:t>
            </w:r>
            <w:r w:rsidR="00465437" w:rsidRPr="00465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(46.523869, 14.327684)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6</w:t>
            </w:r>
            <w:r w:rsidR="00C4173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DF45D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BIH</w:t>
            </w:r>
            <w:r w:rsidR="00C41736" w:rsidRPr="00C4173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DF45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rpska</w:t>
            </w:r>
            <w:proofErr w:type="spellEnd"/>
            <w:r w:rsidR="00DF45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="00DF45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omanija</w:t>
            </w:r>
            <w:proofErr w:type="spellEnd"/>
            <w:r w:rsidR="00DF45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Mt., Pale, </w:t>
            </w:r>
            <w:proofErr w:type="spellStart"/>
            <w:r w:rsidR="00DF45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Kadino</w:t>
            </w:r>
            <w:proofErr w:type="spellEnd"/>
            <w:r w:rsidR="00DF45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DF45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elo</w:t>
            </w:r>
            <w:proofErr w:type="spellEnd"/>
            <w:r w:rsidR="00DF45D0">
              <w:t xml:space="preserve"> (</w:t>
            </w:r>
            <w:r w:rsidR="00DF45D0" w:rsidRPr="00DF45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3.924722</w:t>
            </w:r>
            <w:r w:rsidR="00DF45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r w:rsidR="00DF45D0" w:rsidRPr="00DF45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8.595278</w:t>
            </w:r>
            <w:r w:rsidR="00DF45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)</w:t>
            </w:r>
            <w:r w:rsidR="00156B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156BC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7</w:t>
            </w:r>
            <w:r w:rsidR="005112E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156BC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5112E6" w:rsidRPr="005112E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SRB:</w:t>
            </w:r>
            <w:r w:rsidRPr="00156B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5112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Kosmaj</w:t>
            </w:r>
            <w:proofErr w:type="spellEnd"/>
            <w:r w:rsidR="005112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,(</w:t>
            </w:r>
            <w:r w:rsidR="00F97A3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4.468689, 20.572303</w:t>
            </w:r>
            <w:r w:rsidR="005112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)</w:t>
            </w:r>
            <w:r w:rsidR="00156BC9" w:rsidRPr="00156B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156B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156BC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8</w:t>
            </w:r>
            <w:r w:rsidR="00084F2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156BC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084F21" w:rsidRPr="00084F2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SLO:</w:t>
            </w:r>
            <w:r w:rsidR="004621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4621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podnje</w:t>
            </w:r>
            <w:proofErr w:type="spellEnd"/>
            <w:r w:rsidR="004621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4621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aknice</w:t>
            </w:r>
            <w:proofErr w:type="spellEnd"/>
            <w:r w:rsidR="004621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45.934167, 15.194167).</w:t>
            </w:r>
            <w:r w:rsidRPr="00156B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156BC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9</w:t>
            </w:r>
            <w:r w:rsidR="00084F2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156BC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084F21" w:rsidRPr="00084F2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SLO:</w:t>
            </w:r>
            <w:r w:rsidRPr="00156B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Tivolipark, Ljubljana (46.054395, 14.492299)</w:t>
            </w:r>
            <w:r w:rsidR="004621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</w:p>
        </w:tc>
      </w:tr>
      <w:tr w:rsidR="006E689D" w:rsidRPr="00B30B70" w:rsidTr="006E689D">
        <w:trPr>
          <w:trHeight w:val="225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156BC9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156B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587" w:type="dxa"/>
            <w:shd w:val="clear" w:color="auto" w:fill="F2F2F2" w:themeFill="background1" w:themeFillShade="F2"/>
            <w:noWrap/>
            <w:hideMark/>
          </w:tcPr>
          <w:p w:rsidR="006E689D" w:rsidRPr="00156BC9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156B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099" w:type="dxa"/>
            <w:shd w:val="clear" w:color="auto" w:fill="F2F2F2" w:themeFill="background1" w:themeFillShade="F2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Carinostoma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elegans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*</w:t>
            </w:r>
          </w:p>
        </w:tc>
        <w:tc>
          <w:tcPr>
            <w:tcW w:w="8788" w:type="dxa"/>
            <w:tcBorders>
              <w:left w:val="nil"/>
            </w:tcBorders>
            <w:shd w:val="clear" w:color="auto" w:fill="F2F2F2" w:themeFill="background1" w:themeFillShade="F2"/>
            <w:noWrap/>
            <w:hideMark/>
          </w:tcPr>
          <w:p w:rsidR="006E689D" w:rsidRPr="00B30B70" w:rsidRDefault="006E689D" w:rsidP="004507C6">
            <w:pPr>
              <w:spacing w:after="0" w:line="240" w:lineRule="auto"/>
              <w:contextualSpacing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pt-PT" w:eastAsia="de-AT"/>
              </w:rPr>
              <w:t>1</w:t>
            </w:r>
            <w:r w:rsidR="00247E86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pt-PT"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pt-PT" w:eastAsia="de-AT"/>
              </w:rPr>
              <w:t xml:space="preserve"> </w:t>
            </w:r>
            <w:r w:rsidR="00042A1A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pt-PT" w:eastAsia="de-AT"/>
              </w:rPr>
              <w:t>SRB</w:t>
            </w:r>
            <w:r w:rsidR="00247E86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pt-PT" w:eastAsia="de-AT"/>
              </w:rPr>
              <w:t>:</w:t>
            </w:r>
            <w:r w:rsidR="00042A1A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pt-PT" w:eastAsia="de-AT"/>
              </w:rPr>
              <w:t xml:space="preserve"> Kragujevac </w:t>
            </w:r>
            <w:r w:rsidR="009262FD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pt-PT" w:eastAsia="de-AT"/>
              </w:rPr>
              <w:t>(44.017978,</w:t>
            </w:r>
            <w:r w:rsidR="00247E86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pt-PT" w:eastAsia="de-AT"/>
              </w:rPr>
              <w:t xml:space="preserve"> 20.879183</w:t>
            </w:r>
            <w:r w:rsidR="009262FD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pt-PT" w:eastAsia="de-AT"/>
              </w:rPr>
              <w:t>)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pt-PT"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pt-PT" w:eastAsia="de-AT"/>
              </w:rPr>
              <w:t>2</w:t>
            </w:r>
            <w:r w:rsidR="004507C6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pt-PT"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pt-PT" w:eastAsia="de-AT"/>
              </w:rPr>
              <w:t xml:space="preserve"> MNE</w:t>
            </w:r>
            <w:r w:rsidR="004507C6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pt-PT" w:eastAsia="de-AT"/>
              </w:rPr>
              <w:t>: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pt-PT" w:eastAsia="de-AT"/>
              </w:rPr>
              <w:t xml:space="preserve"> </w:t>
            </w:r>
            <w:r w:rsidR="004507C6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pt-PT" w:eastAsia="de-AT"/>
              </w:rPr>
              <w:t>Monastir Morace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pt-PT" w:eastAsia="de-AT"/>
              </w:rPr>
              <w:t xml:space="preserve"> </w:t>
            </w:r>
            <w:r w:rsidRPr="004507C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3</w:t>
            </w:r>
            <w:r w:rsidR="00247E86" w:rsidRPr="004507C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4507C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247E86" w:rsidRPr="004507C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SRB:</w:t>
            </w:r>
            <w:r w:rsidR="00247E86" w:rsidRPr="004507C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247E86" w:rsidRPr="004507C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Vrsac</w:t>
            </w:r>
            <w:proofErr w:type="spellEnd"/>
            <w:r w:rsidR="00247E86" w:rsidRPr="004507C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="00247E86" w:rsidRPr="004507C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V</w:t>
            </w:r>
            <w:r w:rsidRPr="004507C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sacki</w:t>
            </w:r>
            <w:proofErr w:type="spellEnd"/>
            <w:r w:rsidRPr="004507C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507C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reg</w:t>
            </w:r>
            <w:proofErr w:type="spellEnd"/>
            <w:r w:rsidRPr="004507C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,</w:t>
            </w:r>
            <w:r w:rsidR="00247E86" w:rsidRPr="004507C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45.120628, 21.371783).</w:t>
            </w:r>
            <w:r w:rsidRPr="004507C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</w:p>
        </w:tc>
      </w:tr>
      <w:tr w:rsidR="006E689D" w:rsidRPr="00095C91" w:rsidTr="006E689D">
        <w:trPr>
          <w:trHeight w:val="225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B30B70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587" w:type="dxa"/>
            <w:shd w:val="clear" w:color="auto" w:fill="F2F2F2" w:themeFill="background1" w:themeFillShade="F2"/>
            <w:noWrap/>
            <w:hideMark/>
          </w:tcPr>
          <w:p w:rsidR="006E689D" w:rsidRPr="00B30B70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099" w:type="dxa"/>
            <w:shd w:val="clear" w:color="auto" w:fill="F2F2F2" w:themeFill="background1" w:themeFillShade="F2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Carinostoma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ornatum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*</w:t>
            </w:r>
          </w:p>
        </w:tc>
        <w:tc>
          <w:tcPr>
            <w:tcW w:w="8788" w:type="dxa"/>
            <w:tcBorders>
              <w:left w:val="nil"/>
            </w:tcBorders>
            <w:shd w:val="clear" w:color="auto" w:fill="F2F2F2" w:themeFill="background1" w:themeFillShade="F2"/>
            <w:noWrap/>
            <w:hideMark/>
          </w:tcPr>
          <w:p w:rsidR="006E689D" w:rsidRPr="00D04336" w:rsidRDefault="006E689D" w:rsidP="00452B6B">
            <w:pPr>
              <w:spacing w:after="0" w:line="240" w:lineRule="auto"/>
              <w:contextualSpacing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9262F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</w:t>
            </w:r>
            <w:r w:rsidR="00452B6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9262F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9262F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BIH</w:t>
            </w:r>
            <w:r w:rsidR="009262FD" w:rsidRPr="00C4173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:</w:t>
            </w:r>
            <w:r w:rsidR="00926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926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rpska</w:t>
            </w:r>
            <w:proofErr w:type="spellEnd"/>
            <w:r w:rsidR="00926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="00926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omanija</w:t>
            </w:r>
            <w:proofErr w:type="spellEnd"/>
            <w:r w:rsidR="00926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Mt., Pale, </w:t>
            </w:r>
            <w:proofErr w:type="spellStart"/>
            <w:r w:rsidR="00926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Kadino</w:t>
            </w:r>
            <w:proofErr w:type="spellEnd"/>
            <w:r w:rsidR="00926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926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elo</w:t>
            </w:r>
            <w:proofErr w:type="spellEnd"/>
            <w:r w:rsidR="009262FD">
              <w:t xml:space="preserve"> (</w:t>
            </w:r>
            <w:r w:rsidR="009262FD" w:rsidRPr="00DF45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3.924722</w:t>
            </w:r>
            <w:r w:rsidR="00926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r w:rsidR="009262FD" w:rsidRPr="00DF45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8.595278</w:t>
            </w:r>
            <w:r w:rsidR="00926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). </w:t>
            </w:r>
            <w:r w:rsidRPr="00D0433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2</w:t>
            </w:r>
            <w:r w:rsidR="00D04336" w:rsidRPr="00D0433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)</w:t>
            </w:r>
            <w:r w:rsidRPr="00D043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="00452B6B" w:rsidRPr="00D0433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SRB:</w:t>
            </w:r>
            <w:r w:rsidR="00452B6B" w:rsidRPr="00D043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="00452B6B" w:rsidRPr="00D043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Kosmaj</w:t>
            </w:r>
            <w:proofErr w:type="spellEnd"/>
            <w:proofErr w:type="gramStart"/>
            <w:r w:rsidR="00452B6B" w:rsidRPr="00D043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,(</w:t>
            </w:r>
            <w:proofErr w:type="gramEnd"/>
            <w:r w:rsidR="00452B6B" w:rsidRPr="00D043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44.468689, 20.572303). </w:t>
            </w:r>
            <w:r w:rsidRPr="00D0433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3</w:t>
            </w:r>
            <w:r w:rsidR="00D0433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)</w:t>
            </w:r>
            <w:r w:rsidRPr="00D0433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 MKD</w:t>
            </w:r>
            <w:r w:rsidR="00452B6B" w:rsidRPr="00D0433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:</w:t>
            </w:r>
            <w:r w:rsidR="00452B6B" w:rsidRPr="00D043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Skopje, </w:t>
            </w:r>
            <w:proofErr w:type="spellStart"/>
            <w:r w:rsidR="00452B6B" w:rsidRPr="00D043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Matka</w:t>
            </w:r>
            <w:proofErr w:type="spellEnd"/>
            <w:r w:rsidR="00452B6B" w:rsidRPr="00D043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, near old church St. </w:t>
            </w:r>
            <w:proofErr w:type="spellStart"/>
            <w:r w:rsidR="00452B6B" w:rsidRPr="00D043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Nedela</w:t>
            </w:r>
            <w:proofErr w:type="spellEnd"/>
            <w:r w:rsidR="00452B6B" w:rsidRPr="00D043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(41.94915, 21.288667).</w:t>
            </w:r>
          </w:p>
        </w:tc>
      </w:tr>
      <w:tr w:rsidR="006E689D" w:rsidRPr="00610A4A" w:rsidTr="006E689D">
        <w:trPr>
          <w:trHeight w:val="225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D04336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D043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 </w:t>
            </w:r>
          </w:p>
        </w:tc>
        <w:tc>
          <w:tcPr>
            <w:tcW w:w="1587" w:type="dxa"/>
            <w:shd w:val="clear" w:color="auto" w:fill="F2F2F2" w:themeFill="background1" w:themeFillShade="F2"/>
            <w:noWrap/>
            <w:hideMark/>
          </w:tcPr>
          <w:p w:rsidR="006E689D" w:rsidRPr="00D04336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</w:pPr>
            <w:r w:rsidRPr="00D0433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 </w:t>
            </w:r>
          </w:p>
        </w:tc>
        <w:tc>
          <w:tcPr>
            <w:tcW w:w="2099" w:type="dxa"/>
            <w:shd w:val="clear" w:color="auto" w:fill="F2F2F2" w:themeFill="background1" w:themeFillShade="F2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Centetostoma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sp.*</w:t>
            </w:r>
          </w:p>
        </w:tc>
        <w:tc>
          <w:tcPr>
            <w:tcW w:w="8788" w:type="dxa"/>
            <w:tcBorders>
              <w:left w:val="nil"/>
            </w:tcBorders>
            <w:shd w:val="clear" w:color="auto" w:fill="F2F2F2" w:themeFill="background1" w:themeFillShade="F2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contextualSpacing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</w:t>
            </w:r>
            <w:r w:rsidR="00CD578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CD578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ITA</w:t>
            </w:r>
            <w:r w:rsidR="00CD578E" w:rsidRPr="00CD578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: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Turin</w:t>
            </w:r>
            <w:r w:rsidR="007822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7822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urroundings</w:t>
            </w:r>
            <w:proofErr w:type="spellEnd"/>
            <w:r w:rsidR="007822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</w:p>
        </w:tc>
      </w:tr>
      <w:tr w:rsidR="006E689D" w:rsidRPr="00610A4A" w:rsidTr="006E689D">
        <w:trPr>
          <w:trHeight w:val="225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587" w:type="dxa"/>
            <w:shd w:val="clear" w:color="auto" w:fill="F2F2F2" w:themeFill="background1" w:themeFillShade="F2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099" w:type="dxa"/>
            <w:shd w:val="clear" w:color="auto" w:fill="F2F2F2" w:themeFill="background1" w:themeFillShade="F2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Histricostoma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argenteolunulatum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*</w:t>
            </w:r>
          </w:p>
        </w:tc>
        <w:tc>
          <w:tcPr>
            <w:tcW w:w="8788" w:type="dxa"/>
            <w:tcBorders>
              <w:left w:val="nil"/>
            </w:tcBorders>
            <w:shd w:val="clear" w:color="auto" w:fill="F2F2F2" w:themeFill="background1" w:themeFillShade="F2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contextualSpacing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</w:t>
            </w:r>
            <w:r w:rsidR="00CD578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CD578E" w:rsidRPr="00CD578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FRA:</w:t>
            </w:r>
            <w:r w:rsidRPr="007822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7822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Mercantour</w:t>
            </w:r>
            <w:proofErr w:type="spellEnd"/>
            <w:r w:rsidR="00CD578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CD578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urroundings</w:t>
            </w:r>
            <w:proofErr w:type="spellEnd"/>
            <w:r w:rsidR="00CD578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</w:p>
        </w:tc>
      </w:tr>
      <w:tr w:rsidR="006E689D" w:rsidRPr="00B30B70" w:rsidTr="006E689D">
        <w:trPr>
          <w:trHeight w:val="225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587" w:type="dxa"/>
            <w:shd w:val="clear" w:color="auto" w:fill="F2F2F2" w:themeFill="background1" w:themeFillShade="F2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099" w:type="dxa"/>
            <w:shd w:val="clear" w:color="auto" w:fill="F2F2F2" w:themeFill="background1" w:themeFillShade="F2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Histricostoma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dentipalpe</w:t>
            </w:r>
            <w:proofErr w:type="spellEnd"/>
          </w:p>
        </w:tc>
        <w:tc>
          <w:tcPr>
            <w:tcW w:w="8788" w:type="dxa"/>
            <w:tcBorders>
              <w:left w:val="nil"/>
            </w:tcBorders>
            <w:shd w:val="clear" w:color="auto" w:fill="F2F2F2" w:themeFill="background1" w:themeFillShade="F2"/>
            <w:noWrap/>
            <w:hideMark/>
          </w:tcPr>
          <w:p w:rsidR="006E689D" w:rsidRPr="00B30B70" w:rsidRDefault="006E689D" w:rsidP="00B03390">
            <w:pPr>
              <w:spacing w:after="0" w:line="240" w:lineRule="auto"/>
              <w:contextualSpacing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</w:t>
            </w:r>
            <w:r w:rsidR="004D61EA" w:rsidRPr="004D61E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4D61E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GER</w:t>
            </w:r>
            <w:r w:rsidR="004D61E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A323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erchtesgarden</w:t>
            </w:r>
            <w:proofErr w:type="spellEnd"/>
            <w:r w:rsidRPr="006A323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6A323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chneitzlreuth</w:t>
            </w:r>
            <w:proofErr w:type="spellEnd"/>
            <w:r w:rsidR="004D61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2</w:t>
            </w:r>
            <w:r w:rsidR="004D61E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4D61E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SLO</w:t>
            </w:r>
            <w:r w:rsidR="004D61E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.</w:t>
            </w:r>
            <w:r w:rsidRPr="004D61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jubljana</w:t>
            </w:r>
            <w:r w:rsidR="004D61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46.105306, 14.518222)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3</w:t>
            </w:r>
            <w:r w:rsidR="00B0339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B0339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SLO</w:t>
            </w:r>
            <w:r w:rsidR="00B0339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BA4B4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Tivolipark, Ljubljana (46.054395, 14.492299)</w:t>
            </w:r>
            <w:r w:rsidR="00B033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B30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4</w:t>
            </w:r>
            <w:r w:rsidR="00B0339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B30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B03390" w:rsidRPr="00B0339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arinthia</w:t>
            </w:r>
            <w:proofErr w:type="spellEnd"/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,</w:t>
            </w:r>
            <w:r w:rsidRPr="00B30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B033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Malta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B30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5</w:t>
            </w:r>
            <w:r w:rsidR="00B0339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B30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B03390" w:rsidRPr="00B0339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="00B033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B033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arinthia</w:t>
            </w:r>
            <w:proofErr w:type="spellEnd"/>
            <w:r w:rsidR="00B033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, Petzen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B30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6</w:t>
            </w:r>
            <w:r w:rsidR="00B0339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B30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B0339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ITA</w:t>
            </w:r>
            <w:r w:rsidR="00B03390" w:rsidRPr="00B0339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:</w:t>
            </w:r>
            <w:r w:rsidRPr="00B30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Turin</w:t>
            </w:r>
            <w:r w:rsidR="00B033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B033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urroundings</w:t>
            </w:r>
            <w:proofErr w:type="spellEnd"/>
            <w:r w:rsidR="00B033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</w:p>
        </w:tc>
      </w:tr>
      <w:tr w:rsidR="006E689D" w:rsidRPr="00610A4A" w:rsidTr="006E689D">
        <w:trPr>
          <w:trHeight w:val="225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B30B70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587" w:type="dxa"/>
            <w:shd w:val="clear" w:color="auto" w:fill="F2F2F2" w:themeFill="background1" w:themeFillShade="F2"/>
            <w:noWrap/>
            <w:hideMark/>
          </w:tcPr>
          <w:p w:rsidR="006E689D" w:rsidRPr="00B30B70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099" w:type="dxa"/>
            <w:shd w:val="clear" w:color="auto" w:fill="F2F2F2" w:themeFill="background1" w:themeFillShade="F2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Mediostoma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humerale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*</w:t>
            </w:r>
          </w:p>
        </w:tc>
        <w:tc>
          <w:tcPr>
            <w:tcW w:w="8788" w:type="dxa"/>
            <w:tcBorders>
              <w:left w:val="nil"/>
            </w:tcBorders>
            <w:shd w:val="clear" w:color="auto" w:fill="F2F2F2" w:themeFill="background1" w:themeFillShade="F2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contextualSpacing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</w:t>
            </w:r>
            <w:r w:rsidR="00B0339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B0339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GRC</w:t>
            </w:r>
            <w:r w:rsidR="00B0339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Greec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r w:rsidR="00B033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not </w:t>
            </w:r>
            <w:proofErr w:type="spellStart"/>
            <w:r w:rsidR="00B033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pecified</w:t>
            </w:r>
            <w:proofErr w:type="spellEnd"/>
            <w:r w:rsidR="00B0339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</w:p>
        </w:tc>
      </w:tr>
      <w:tr w:rsidR="006E689D" w:rsidRPr="00B30B70" w:rsidTr="006E689D">
        <w:trPr>
          <w:trHeight w:val="225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587" w:type="dxa"/>
            <w:shd w:val="clear" w:color="auto" w:fill="F2F2F2" w:themeFill="background1" w:themeFillShade="F2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099" w:type="dxa"/>
            <w:shd w:val="clear" w:color="auto" w:fill="F2F2F2" w:themeFill="background1" w:themeFillShade="F2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Mitostoma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chrysomelas</w:t>
            </w:r>
            <w:proofErr w:type="spellEnd"/>
          </w:p>
        </w:tc>
        <w:tc>
          <w:tcPr>
            <w:tcW w:w="8788" w:type="dxa"/>
            <w:tcBorders>
              <w:left w:val="nil"/>
            </w:tcBorders>
            <w:shd w:val="clear" w:color="auto" w:fill="F2F2F2" w:themeFill="background1" w:themeFillShade="F2"/>
            <w:noWrap/>
            <w:hideMark/>
          </w:tcPr>
          <w:p w:rsidR="006E689D" w:rsidRPr="00B30B70" w:rsidRDefault="006E689D" w:rsidP="004A276D">
            <w:pPr>
              <w:spacing w:after="0" w:line="240" w:lineRule="auto"/>
              <w:contextualSpacing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</w:t>
            </w:r>
            <w:r w:rsidR="004A276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4A276D" w:rsidRPr="004A276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GER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A323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erchtesgarden</w:t>
            </w:r>
            <w:proofErr w:type="spellEnd"/>
            <w:r w:rsidRPr="006A323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6A323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chneitzlreuth</w:t>
            </w:r>
            <w:proofErr w:type="spellEnd"/>
            <w:r w:rsidR="004A2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2</w:t>
            </w:r>
            <w:r w:rsidR="004A276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4A276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GER</w:t>
            </w:r>
            <w:r w:rsidR="004A276D" w:rsidRPr="004A276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Mainz, </w:t>
            </w:r>
            <w:proofErr w:type="spellStart"/>
            <w:r w:rsidR="004A2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udeheim</w:t>
            </w:r>
            <w:proofErr w:type="spellEnd"/>
            <w:r w:rsidR="004A2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Steinbruch.</w:t>
            </w:r>
            <w:r w:rsidRPr="004E7E2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B30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3</w:t>
            </w:r>
            <w:r w:rsidR="004A276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B30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4A276D" w:rsidRPr="004A276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Kroisbach</w:t>
            </w:r>
            <w:proofErr w:type="spellEnd"/>
            <w:r w:rsidR="004A2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47.091815, 15.466797)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B30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4</w:t>
            </w:r>
            <w:r w:rsidR="004A276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B30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4A276D" w:rsidRPr="004A276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, Maria Trost (47.108768, 15.493796)</w:t>
            </w:r>
            <w:r w:rsidR="004A2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B30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5</w:t>
            </w:r>
            <w:r w:rsidR="004A276D" w:rsidRPr="004A276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4A276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 </w:t>
            </w:r>
            <w:r w:rsidR="004A276D" w:rsidRPr="004A276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, R</w:t>
            </w:r>
            <w:r w:rsidR="004A2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osenhain (47.083919, 15.451031)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B30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6</w:t>
            </w:r>
            <w:r w:rsidR="004A276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B30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4A276D" w:rsidRPr="004A276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POL:</w:t>
            </w:r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Tylava</w:t>
            </w:r>
            <w:proofErr w:type="spellEnd"/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465437" w:rsidRPr="00465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="00465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Gmina</w:t>
            </w:r>
            <w:proofErr w:type="spellEnd"/>
            <w:r w:rsidR="00465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465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Dukla</w:t>
            </w:r>
            <w:proofErr w:type="spellEnd"/>
            <w:r w:rsidR="004654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49.442776, 21.710150)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B30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7</w:t>
            </w:r>
            <w:r w:rsidR="004A276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B30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4A276D" w:rsidRPr="004A276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Wildon</w:t>
            </w:r>
            <w:proofErr w:type="spellEnd"/>
            <w:r w:rsidR="004A2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</w:p>
        </w:tc>
      </w:tr>
      <w:tr w:rsidR="006E689D" w:rsidRPr="00610A4A" w:rsidTr="006E689D">
        <w:trPr>
          <w:trHeight w:val="225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B30B70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587" w:type="dxa"/>
            <w:shd w:val="clear" w:color="auto" w:fill="F2F2F2" w:themeFill="background1" w:themeFillShade="F2"/>
            <w:noWrap/>
            <w:hideMark/>
          </w:tcPr>
          <w:p w:rsidR="006E689D" w:rsidRPr="00B30B70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099" w:type="dxa"/>
            <w:shd w:val="clear" w:color="auto" w:fill="F2F2F2" w:themeFill="background1" w:themeFillShade="F2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Nemastoma bidentatum</w:t>
            </w:r>
          </w:p>
        </w:tc>
        <w:tc>
          <w:tcPr>
            <w:tcW w:w="8788" w:type="dxa"/>
            <w:tcBorders>
              <w:left w:val="nil"/>
            </w:tcBorders>
            <w:shd w:val="clear" w:color="auto" w:fill="F2F2F2" w:themeFill="background1" w:themeFillShade="F2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contextualSpacing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1</w:t>
            </w:r>
            <w:r w:rsidR="009567BE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="009567BE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SLO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proofErr w:type="spellStart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Dragonja</w:t>
            </w:r>
            <w:proofErr w:type="spellEnd"/>
            <w:r w:rsidR="009567BE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Valley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2</w:t>
            </w:r>
            <w:r w:rsidR="009567BE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)</w:t>
            </w:r>
            <w:proofErr w:type="gramStart"/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r w:rsidR="009567BE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>)</w:t>
            </w:r>
            <w:proofErr w:type="gramEnd"/>
            <w:r w:rsidR="009567BE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it-IT" w:eastAsia="de-AT"/>
              </w:rPr>
              <w:t xml:space="preserve"> SLO:</w:t>
            </w:r>
            <w:r w:rsidR="009567BE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proofErr w:type="spellStart"/>
            <w:r w:rsidR="009567BE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Poljane</w:t>
            </w:r>
            <w:proofErr w:type="spellEnd"/>
            <w:r w:rsidR="009567BE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proofErr w:type="spellStart"/>
            <w:r w:rsidR="009567BE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pri</w:t>
            </w:r>
            <w:proofErr w:type="spellEnd"/>
            <w:r w:rsidR="009567BE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</w:t>
            </w:r>
            <w:proofErr w:type="spellStart"/>
            <w:r w:rsidR="009567BE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>Podgradu</w:t>
            </w:r>
            <w:proofErr w:type="spellEnd"/>
            <w:r w:rsidR="009567BE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it-IT" w:eastAsia="de-AT"/>
              </w:rPr>
              <w:t xml:space="preserve"> (45.499167, 14.112222). </w:t>
            </w:r>
            <w:r w:rsidRPr="00B30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3</w:t>
            </w:r>
            <w:r w:rsidR="009567B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B30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9567BE" w:rsidRPr="009567B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GER:</w:t>
            </w:r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Sachsen,</w:t>
            </w:r>
            <w:r w:rsidR="009567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not </w:t>
            </w:r>
            <w:proofErr w:type="spellStart"/>
            <w:r w:rsidR="009567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pecified</w:t>
            </w:r>
            <w:proofErr w:type="spellEnd"/>
            <w:r w:rsidR="009567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4</w:t>
            </w:r>
            <w:r w:rsidR="009567B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9567BE" w:rsidRPr="009567B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GER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Thüringen, </w:t>
            </w:r>
            <w:r w:rsidR="009567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not </w:t>
            </w:r>
            <w:proofErr w:type="spellStart"/>
            <w:r w:rsidR="009567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pecified</w:t>
            </w:r>
            <w:proofErr w:type="spellEnd"/>
            <w:r w:rsidR="009567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.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5</w:t>
            </w:r>
            <w:r w:rsidR="009567B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9567BE" w:rsidRPr="009567B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GER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9567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chwanewede</w:t>
            </w:r>
            <w:proofErr w:type="spellEnd"/>
            <w:r w:rsidR="009567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r w:rsidRPr="00B720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We</w:t>
            </w:r>
            <w:r w:rsidR="009567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er</w:t>
            </w:r>
            <w:r w:rsidRPr="00B720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insel </w:t>
            </w:r>
            <w:proofErr w:type="spellStart"/>
            <w:r w:rsidRPr="00B720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Harriersand</w:t>
            </w:r>
            <w:proofErr w:type="spellEnd"/>
            <w:r w:rsidRPr="00B720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9567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(53.330009, 8.498347).</w:t>
            </w:r>
          </w:p>
        </w:tc>
      </w:tr>
      <w:tr w:rsidR="006E689D" w:rsidRPr="00095C91" w:rsidTr="006E689D">
        <w:trPr>
          <w:trHeight w:val="225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587" w:type="dxa"/>
            <w:shd w:val="clear" w:color="auto" w:fill="F2F2F2" w:themeFill="background1" w:themeFillShade="F2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099" w:type="dxa"/>
            <w:shd w:val="clear" w:color="auto" w:fill="F2F2F2" w:themeFill="background1" w:themeFillShade="F2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Nemastoma b. bidentatum</w:t>
            </w:r>
          </w:p>
        </w:tc>
        <w:tc>
          <w:tcPr>
            <w:tcW w:w="8788" w:type="dxa"/>
            <w:tcBorders>
              <w:left w:val="nil"/>
            </w:tcBorders>
            <w:shd w:val="clear" w:color="auto" w:fill="F2F2F2" w:themeFill="background1" w:themeFillShade="F2"/>
            <w:noWrap/>
            <w:hideMark/>
          </w:tcPr>
          <w:p w:rsidR="006E689D" w:rsidRPr="00095C91" w:rsidRDefault="006E689D" w:rsidP="00B16843">
            <w:pPr>
              <w:spacing w:after="0" w:line="240" w:lineRule="auto"/>
              <w:contextualSpacing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</w:pP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>1</w:t>
            </w:r>
            <w:r w:rsidR="00B16843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 xml:space="preserve"> </w:t>
            </w:r>
            <w:r w:rsidR="00B16843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>SLO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 xml:space="preserve"> Dolenja</w:t>
            </w:r>
            <w:r w:rsidR="00B16843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>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>2</w:t>
            </w:r>
            <w:r w:rsidR="00B16843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>)</w:t>
            </w:r>
            <w:r w:rsidR="00B16843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 xml:space="preserve"> </w:t>
            </w:r>
            <w:r w:rsidR="00B16843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>AUT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 xml:space="preserve"> Carinthia,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>Mairist (</w:t>
            </w:r>
            <w:r w:rsidR="001E72B9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>46.749264, 14.</w:t>
            </w:r>
            <w:r w:rsidR="008D66C3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>3</w:t>
            </w:r>
            <w:r w:rsidR="001E72B9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>99411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>)</w:t>
            </w:r>
            <w:r w:rsidR="001E72B9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 xml:space="preserve">.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>3</w:t>
            </w:r>
            <w:r w:rsidR="00B16843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 xml:space="preserve"> </w:t>
            </w:r>
            <w:r w:rsidR="00B16843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>AUT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 xml:space="preserve"> Carinthia,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 xml:space="preserve">Maria </w:t>
            </w:r>
            <w:r w:rsidR="00156BC9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>Rain (46.550161, 14.296448)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>4</w:t>
            </w:r>
            <w:r w:rsidR="00B16843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 xml:space="preserve"> </w:t>
            </w:r>
            <w:r w:rsidR="00B16843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>HRV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 xml:space="preserve"> </w:t>
            </w:r>
            <w:r w:rsidR="00B16843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 xml:space="preserve">Zagreb, 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>Medventen Horvatore</w:t>
            </w:r>
            <w:r w:rsidR="00B16843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>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>5</w:t>
            </w:r>
            <w:r w:rsidR="00B16843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 xml:space="preserve"> </w:t>
            </w:r>
            <w:r w:rsidR="00B16843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>AUT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 xml:space="preserve"> Carinthia,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>Rauth (</w:t>
            </w:r>
            <w:r w:rsidR="00465437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>46.523869, 14.327684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>)</w:t>
            </w:r>
            <w:r w:rsidR="00465437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>.</w:t>
            </w:r>
          </w:p>
        </w:tc>
      </w:tr>
      <w:tr w:rsidR="006E689D" w:rsidRPr="00022B19" w:rsidTr="006E689D">
        <w:trPr>
          <w:trHeight w:val="225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095C91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</w:pP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lastRenderedPageBreak/>
              <w:t> </w:t>
            </w:r>
          </w:p>
        </w:tc>
        <w:tc>
          <w:tcPr>
            <w:tcW w:w="1587" w:type="dxa"/>
            <w:shd w:val="clear" w:color="auto" w:fill="F2F2F2" w:themeFill="background1" w:themeFillShade="F2"/>
            <w:noWrap/>
            <w:hideMark/>
          </w:tcPr>
          <w:p w:rsidR="006E689D" w:rsidRPr="00095C91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</w:pP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> </w:t>
            </w:r>
          </w:p>
        </w:tc>
        <w:tc>
          <w:tcPr>
            <w:tcW w:w="2099" w:type="dxa"/>
            <w:shd w:val="clear" w:color="auto" w:fill="F2F2F2" w:themeFill="background1" w:themeFillShade="F2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Nemastoma bidentatum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ssp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nov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*</w:t>
            </w:r>
            <w:r w:rsidR="000462C6">
              <w:rPr>
                <w:rFonts w:ascii="Calibri" w:eastAsia="Times New Roman" w:hAnsi="Calibri" w:cs="Times New Roman"/>
                <w:i/>
                <w:iCs/>
                <w:color w:val="000000"/>
                <w:vertAlign w:val="superscript"/>
                <w:lang w:eastAsia="de-AT"/>
              </w:rPr>
              <w:t>b)</w:t>
            </w:r>
          </w:p>
        </w:tc>
        <w:tc>
          <w:tcPr>
            <w:tcW w:w="8788" w:type="dxa"/>
            <w:tcBorders>
              <w:left w:val="nil"/>
            </w:tcBorders>
            <w:shd w:val="clear" w:color="auto" w:fill="F2F2F2" w:themeFill="background1" w:themeFillShade="F2"/>
            <w:noWrap/>
            <w:hideMark/>
          </w:tcPr>
          <w:p w:rsidR="006E689D" w:rsidRPr="00B30B70" w:rsidRDefault="006E689D" w:rsidP="0091425D">
            <w:pPr>
              <w:spacing w:after="0" w:line="240" w:lineRule="auto"/>
              <w:contextualSpacing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</w:t>
            </w:r>
            <w:r w:rsidR="0027345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="002734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273453" w:rsidRPr="0027345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SLO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rezovje</w:t>
            </w:r>
            <w:proofErr w:type="spellEnd"/>
            <w:r w:rsidR="002734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B30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2</w:t>
            </w:r>
            <w:r w:rsidR="0027345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B30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273453" w:rsidRPr="0027345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SLO:</w:t>
            </w:r>
            <w:r w:rsidR="002734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2734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odvrh</w:t>
            </w:r>
            <w:proofErr w:type="spellEnd"/>
            <w:r w:rsidR="002734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B30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3</w:t>
            </w:r>
            <w:r w:rsidR="0027345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273453" w:rsidRPr="009567B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SLO:</w:t>
            </w:r>
            <w:r w:rsidR="002734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2734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oljane</w:t>
            </w:r>
            <w:proofErr w:type="spellEnd"/>
            <w:r w:rsidR="002734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2734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ri</w:t>
            </w:r>
            <w:proofErr w:type="spellEnd"/>
            <w:r w:rsidR="002734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2734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odgradu</w:t>
            </w:r>
            <w:proofErr w:type="spellEnd"/>
            <w:r w:rsidR="002734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</w:t>
            </w:r>
            <w:r w:rsidR="00273453" w:rsidRPr="008331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5.499167</w:t>
            </w:r>
            <w:r w:rsidR="002734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r w:rsidR="00273453" w:rsidRPr="008331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4.112222</w:t>
            </w:r>
            <w:r w:rsidR="002734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). </w:t>
            </w:r>
            <w:r w:rsidRPr="00B30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4</w:t>
            </w:r>
            <w:r w:rsidR="00DE492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B30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DE4924" w:rsidRPr="00DE492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SLO:</w:t>
            </w:r>
            <w:r w:rsidR="00DE4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DE4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akitovec</w:t>
            </w:r>
            <w:proofErr w:type="spellEnd"/>
            <w:r w:rsidR="00DE4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B30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5</w:t>
            </w:r>
            <w:r w:rsidR="0091425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B30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91425D" w:rsidRPr="0091425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SLO:</w:t>
            </w:r>
            <w:r w:rsidRPr="0091425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kocjan</w:t>
            </w:r>
            <w:proofErr w:type="spellEnd"/>
            <w:r w:rsidR="009142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B30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6</w:t>
            </w:r>
            <w:r w:rsidR="0091425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B30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91425D" w:rsidRPr="00084F2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SLO:</w:t>
            </w:r>
            <w:r w:rsidR="009142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9142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podnje</w:t>
            </w:r>
            <w:proofErr w:type="spellEnd"/>
            <w:r w:rsidR="009142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9142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aknice</w:t>
            </w:r>
            <w:proofErr w:type="spellEnd"/>
            <w:r w:rsidR="009142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45.934167, 15.194167).</w:t>
            </w:r>
            <w:r w:rsidR="0091425D" w:rsidRPr="00156B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</w:p>
        </w:tc>
      </w:tr>
      <w:tr w:rsidR="006E689D" w:rsidRPr="007F0F49" w:rsidTr="006E689D">
        <w:trPr>
          <w:trHeight w:val="225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B30B70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587" w:type="dxa"/>
            <w:shd w:val="clear" w:color="auto" w:fill="F2F2F2" w:themeFill="background1" w:themeFillShade="F2"/>
            <w:noWrap/>
            <w:hideMark/>
          </w:tcPr>
          <w:p w:rsidR="006E689D" w:rsidRPr="00B30B70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099" w:type="dxa"/>
            <w:shd w:val="clear" w:color="auto" w:fill="F2F2F2" w:themeFill="background1" w:themeFillShade="F2"/>
            <w:noWrap/>
            <w:hideMark/>
          </w:tcPr>
          <w:p w:rsidR="006E689D" w:rsidRPr="00273453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27345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Nemastoma </w:t>
            </w:r>
            <w:proofErr w:type="spellStart"/>
            <w:r w:rsidRPr="0027345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b.relictum</w:t>
            </w:r>
            <w:proofErr w:type="spellEnd"/>
          </w:p>
        </w:tc>
        <w:tc>
          <w:tcPr>
            <w:tcW w:w="8788" w:type="dxa"/>
            <w:tcBorders>
              <w:left w:val="nil"/>
            </w:tcBorders>
            <w:shd w:val="clear" w:color="auto" w:fill="F2F2F2" w:themeFill="background1" w:themeFillShade="F2"/>
            <w:noWrap/>
            <w:hideMark/>
          </w:tcPr>
          <w:p w:rsidR="006E689D" w:rsidRPr="00FE3AAA" w:rsidRDefault="006E689D" w:rsidP="00FE3AAA">
            <w:pPr>
              <w:spacing w:after="0" w:line="240" w:lineRule="auto"/>
              <w:contextualSpacing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B8777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</w:t>
            </w:r>
            <w:r w:rsidR="00FE3AA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B8777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FE3AAA" w:rsidRPr="00FE3AA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B877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B877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Pr="00B877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B877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Koralpe</w:t>
            </w:r>
            <w:proofErr w:type="spellEnd"/>
            <w:r w:rsidR="00FE3A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B877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B8777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2</w:t>
            </w:r>
            <w:r w:rsidR="00782207" w:rsidRPr="00B8777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B8777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782207" w:rsidRPr="00B8777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="00782207" w:rsidRPr="00B877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782207" w:rsidRPr="00B877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="00782207" w:rsidRPr="00B877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,</w:t>
            </w:r>
            <w:r w:rsidRPr="00B8777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B877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. Lorenzen (</w:t>
            </w:r>
            <w:r w:rsidR="00782207" w:rsidRPr="00B877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6.664916, 15.183499)</w:t>
            </w:r>
            <w:r w:rsidR="00782207" w:rsidRPr="00B8777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.</w:t>
            </w:r>
            <w:r w:rsidRPr="00B877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27345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3</w:t>
            </w:r>
            <w:r w:rsidR="00FE3AA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27345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FE3AAA" w:rsidRPr="00FE3AA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2734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734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arinthia</w:t>
            </w:r>
            <w:proofErr w:type="spellEnd"/>
            <w:r w:rsidRPr="002734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2734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Tschie</w:t>
            </w:r>
            <w:r w:rsidRPr="00FE3A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nok</w:t>
            </w:r>
            <w:proofErr w:type="spellEnd"/>
            <w:r w:rsidR="00FE3A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</w:p>
        </w:tc>
      </w:tr>
      <w:tr w:rsidR="006E689D" w:rsidRPr="00194776" w:rsidTr="006E689D">
        <w:trPr>
          <w:trHeight w:val="240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FE3AA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FE3A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587" w:type="dxa"/>
            <w:shd w:val="clear" w:color="auto" w:fill="F2F2F2" w:themeFill="background1" w:themeFillShade="F2"/>
            <w:noWrap/>
            <w:hideMark/>
          </w:tcPr>
          <w:p w:rsidR="006E689D" w:rsidRPr="00FE3AA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FE3A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099" w:type="dxa"/>
            <w:shd w:val="clear" w:color="auto" w:fill="F2F2F2" w:themeFill="background1" w:themeFillShade="F2"/>
            <w:noWrap/>
            <w:hideMark/>
          </w:tcPr>
          <w:p w:rsidR="006E689D" w:rsidRPr="00FE3AA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FE3AA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Nemastoma b. </w:t>
            </w:r>
            <w:proofErr w:type="spellStart"/>
            <w:r w:rsidRPr="00FE3AA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sparsum</w:t>
            </w:r>
            <w:proofErr w:type="spellEnd"/>
          </w:p>
        </w:tc>
        <w:tc>
          <w:tcPr>
            <w:tcW w:w="8788" w:type="dxa"/>
            <w:tcBorders>
              <w:left w:val="nil"/>
            </w:tcBorders>
            <w:shd w:val="clear" w:color="auto" w:fill="F2F2F2" w:themeFill="background1" w:themeFillShade="F2"/>
            <w:noWrap/>
            <w:hideMark/>
          </w:tcPr>
          <w:p w:rsidR="006E689D" w:rsidRPr="00194776" w:rsidRDefault="006E689D" w:rsidP="00194776">
            <w:pPr>
              <w:spacing w:after="0" w:line="240" w:lineRule="auto"/>
              <w:contextualSpacing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FE3AA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</w:t>
            </w:r>
            <w:r w:rsidR="0019477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FE3AA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194776" w:rsidRPr="0019477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SLO:</w:t>
            </w:r>
            <w:r w:rsidRPr="00FE3A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FE3A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rni</w:t>
            </w:r>
            <w:proofErr w:type="spellEnd"/>
            <w:r w:rsidR="001947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FE3A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FE3AA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2</w:t>
            </w:r>
            <w:r w:rsidR="0019477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FE3AA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194776" w:rsidRPr="0019477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FE3A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FE3A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Pr="00FE3A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, Feist</w:t>
            </w:r>
            <w:r w:rsidR="001947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itzufer (47.080259, 15.986234).</w:t>
            </w:r>
            <w:r w:rsidRPr="00FE3A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FE3AA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3</w:t>
            </w:r>
            <w:r w:rsidR="0019477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FE3AA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194776" w:rsidRPr="0019477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FE3A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Burgenland, </w:t>
            </w:r>
            <w:proofErr w:type="spellStart"/>
            <w:r w:rsidRPr="00FE3A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Gloriette</w:t>
            </w:r>
            <w:proofErr w:type="spellEnd"/>
            <w:r w:rsidRPr="00FE3A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Warte </w:t>
            </w:r>
            <w:r w:rsidRPr="001947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(47.854273, 16.504895)</w:t>
            </w:r>
            <w:r w:rsidR="001947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1947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19477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4</w:t>
            </w:r>
            <w:r w:rsidR="0019477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19477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AUT</w:t>
            </w:r>
            <w:r w:rsidR="00194776" w:rsidRPr="0019477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:</w:t>
            </w:r>
            <w:r w:rsidRPr="001947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1947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Pr="001947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1947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K</w:t>
            </w:r>
            <w:r w:rsidR="001947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oisbach</w:t>
            </w:r>
            <w:proofErr w:type="spellEnd"/>
            <w:r w:rsidR="001947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47.091815, 15.466797).</w:t>
            </w:r>
            <w:r w:rsidRPr="001947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19477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5</w:t>
            </w:r>
            <w:r w:rsidR="0019477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19477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194776" w:rsidRPr="0019477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1947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1947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Pr="001947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1947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Hilmteich</w:t>
            </w:r>
            <w:proofErr w:type="spellEnd"/>
            <w:r w:rsidRPr="001947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47.084209, 15.46198)</w:t>
            </w:r>
            <w:r w:rsidR="001947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1947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19477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6</w:t>
            </w:r>
            <w:r w:rsidR="0019477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19477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AUT</w:t>
            </w:r>
            <w:r w:rsidR="00194776" w:rsidRPr="0019477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:</w:t>
            </w:r>
            <w:r w:rsidRPr="001947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1947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Pr="001947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, Mar</w:t>
            </w:r>
            <w:r w:rsidR="001947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a Trost (47.108768, 15.493796).</w:t>
            </w:r>
            <w:r w:rsidRPr="001947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19477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7</w:t>
            </w:r>
            <w:r w:rsidR="0019477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19477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AUT</w:t>
            </w:r>
            <w:r w:rsidR="00194776" w:rsidRPr="0019477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:</w:t>
            </w:r>
            <w:r w:rsidRPr="001947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1947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Pr="001947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,</w:t>
            </w:r>
            <w:r w:rsidR="001947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1947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Murufer</w:t>
            </w:r>
            <w:proofErr w:type="spellEnd"/>
            <w:r w:rsidR="001947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47.085012, 15.425438).</w:t>
            </w:r>
            <w:r w:rsidRPr="001947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19477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8</w:t>
            </w:r>
            <w:r w:rsidR="0019477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19477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GER</w:t>
            </w:r>
            <w:r w:rsidR="00194776" w:rsidRPr="0019477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:</w:t>
            </w:r>
            <w:r w:rsidR="001947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Niedersachen, not </w:t>
            </w:r>
            <w:proofErr w:type="spellStart"/>
            <w:r w:rsidR="001947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pecified</w:t>
            </w:r>
            <w:proofErr w:type="spellEnd"/>
            <w:r w:rsidR="001947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1947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19477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9</w:t>
            </w:r>
            <w:r w:rsidR="0019477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19477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194776" w:rsidRPr="009567B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GER:</w:t>
            </w:r>
            <w:r w:rsidR="001947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1947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chwanewede</w:t>
            </w:r>
            <w:proofErr w:type="spellEnd"/>
            <w:r w:rsidR="001947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r w:rsidR="00194776" w:rsidRPr="00B720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We</w:t>
            </w:r>
            <w:r w:rsidR="001947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er</w:t>
            </w:r>
            <w:r w:rsidR="00194776" w:rsidRPr="00B720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insel </w:t>
            </w:r>
            <w:proofErr w:type="spellStart"/>
            <w:r w:rsidR="00194776" w:rsidRPr="00B720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Harriersand</w:t>
            </w:r>
            <w:proofErr w:type="spellEnd"/>
            <w:r w:rsidR="00194776" w:rsidRPr="00B720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1947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(53.330009, 8.498347).</w:t>
            </w:r>
          </w:p>
        </w:tc>
      </w:tr>
      <w:tr w:rsidR="006E689D" w:rsidRPr="007268DB" w:rsidTr="006E689D">
        <w:trPr>
          <w:trHeight w:val="240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194776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1947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587" w:type="dxa"/>
            <w:shd w:val="clear" w:color="auto" w:fill="F2F2F2" w:themeFill="background1" w:themeFillShade="F2"/>
            <w:noWrap/>
            <w:hideMark/>
          </w:tcPr>
          <w:p w:rsidR="006E689D" w:rsidRPr="00194776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1947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099" w:type="dxa"/>
            <w:shd w:val="clear" w:color="auto" w:fill="F2F2F2" w:themeFill="background1" w:themeFillShade="F2"/>
            <w:noWrap/>
            <w:hideMark/>
          </w:tcPr>
          <w:p w:rsidR="006E689D" w:rsidRPr="00194776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19477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Nemastoma </w:t>
            </w:r>
            <w:proofErr w:type="spellStart"/>
            <w:r w:rsidRPr="0019477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bimaculatum</w:t>
            </w:r>
            <w:proofErr w:type="spellEnd"/>
            <w:r w:rsidRPr="0019477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*</w:t>
            </w:r>
          </w:p>
        </w:tc>
        <w:tc>
          <w:tcPr>
            <w:tcW w:w="8788" w:type="dxa"/>
            <w:tcBorders>
              <w:left w:val="nil"/>
            </w:tcBorders>
            <w:shd w:val="clear" w:color="auto" w:fill="F2F2F2" w:themeFill="background1" w:themeFillShade="F2"/>
            <w:noWrap/>
            <w:hideMark/>
          </w:tcPr>
          <w:p w:rsidR="006E689D" w:rsidRPr="007268DB" w:rsidRDefault="006E689D" w:rsidP="00C02BD4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</w:t>
            </w:r>
            <w:r w:rsidR="00C02BD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C02BD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GER</w:t>
            </w:r>
            <w:r w:rsidR="00C02BD4" w:rsidRPr="00C02BD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Nordrhein Westfalen, Bonn </w:t>
            </w:r>
            <w:r w:rsidRPr="007268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(50.698719, 7.068796)</w:t>
            </w:r>
            <w:r w:rsidR="00C02BD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2</w:t>
            </w:r>
            <w:r w:rsidR="00C02BD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C02BD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GER</w:t>
            </w:r>
            <w:r w:rsidR="00C02BD4" w:rsidRPr="00C02BD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Nordrhe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Wesftale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, Wachtberg (</w:t>
            </w:r>
            <w:r w:rsidRPr="007268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50.645208, 7.07969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)</w:t>
            </w:r>
            <w:r w:rsidR="00C02BD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</w:p>
        </w:tc>
      </w:tr>
      <w:tr w:rsidR="006E689D" w:rsidRPr="00610A4A" w:rsidTr="006E689D">
        <w:trPr>
          <w:trHeight w:val="240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7268DB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7268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587" w:type="dxa"/>
            <w:shd w:val="clear" w:color="auto" w:fill="F2F2F2" w:themeFill="background1" w:themeFillShade="F2"/>
            <w:noWrap/>
            <w:hideMark/>
          </w:tcPr>
          <w:p w:rsidR="006E689D" w:rsidRPr="007268DB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7268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099" w:type="dxa"/>
            <w:shd w:val="clear" w:color="auto" w:fill="F2F2F2" w:themeFill="background1" w:themeFillShade="F2"/>
            <w:noWrap/>
            <w:hideMark/>
          </w:tcPr>
          <w:p w:rsidR="006E689D" w:rsidRPr="00C02BD4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C02BD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Nemastoma </w:t>
            </w:r>
            <w:proofErr w:type="spellStart"/>
            <w:r w:rsidRPr="00C02BD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dentigerum</w:t>
            </w:r>
            <w:proofErr w:type="spellEnd"/>
            <w:r w:rsidRPr="00C02BD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*</w:t>
            </w:r>
          </w:p>
        </w:tc>
        <w:tc>
          <w:tcPr>
            <w:tcW w:w="8788" w:type="dxa"/>
            <w:tcBorders>
              <w:left w:val="nil"/>
            </w:tcBorders>
            <w:shd w:val="clear" w:color="auto" w:fill="F2F2F2" w:themeFill="background1" w:themeFillShade="F2"/>
            <w:noWrap/>
            <w:hideMark/>
          </w:tcPr>
          <w:p w:rsidR="006E689D" w:rsidRPr="00610A4A" w:rsidRDefault="006E689D" w:rsidP="006007C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</w:t>
            </w:r>
            <w:r w:rsidR="006007C5" w:rsidRPr="006007C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6007C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GER</w:t>
            </w:r>
            <w:r w:rsidR="006007C5" w:rsidRPr="006007C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Mainz, </w:t>
            </w:r>
            <w:proofErr w:type="spellStart"/>
            <w:r w:rsidRPr="004E7E2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udeheim</w:t>
            </w:r>
            <w:proofErr w:type="spellEnd"/>
            <w:r w:rsidRPr="004E7E2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Steinbruch</w:t>
            </w:r>
            <w:r w:rsidR="006007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2</w:t>
            </w:r>
            <w:r w:rsidR="006007C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6007C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GER</w:t>
            </w:r>
            <w:r w:rsidR="006007C5" w:rsidRPr="006007C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:</w:t>
            </w:r>
            <w:r w:rsidRPr="006007C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701E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Mainz, Industriehafe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</w:t>
            </w:r>
            <w:r w:rsidRPr="00701E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50.016667, 8.23333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)</w:t>
            </w:r>
            <w:r w:rsidR="006007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3</w:t>
            </w:r>
            <w:r w:rsidR="006007C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6007C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IT</w:t>
            </w:r>
            <w:r w:rsidR="006007C5" w:rsidRPr="006007C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: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Turin</w:t>
            </w:r>
            <w:r w:rsidR="006007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6007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urroundings</w:t>
            </w:r>
            <w:proofErr w:type="spellEnd"/>
            <w:r w:rsidR="006007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</w:p>
        </w:tc>
      </w:tr>
      <w:tr w:rsidR="006E689D" w:rsidRPr="00610A4A" w:rsidTr="006E689D">
        <w:trPr>
          <w:trHeight w:val="240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587" w:type="dxa"/>
            <w:shd w:val="clear" w:color="auto" w:fill="F2F2F2" w:themeFill="background1" w:themeFillShade="F2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099" w:type="dxa"/>
            <w:shd w:val="clear" w:color="auto" w:fill="F2F2F2" w:themeFill="background1" w:themeFillShade="F2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Nemastoma lugubre</w:t>
            </w:r>
          </w:p>
        </w:tc>
        <w:tc>
          <w:tcPr>
            <w:tcW w:w="8788" w:type="dxa"/>
            <w:tcBorders>
              <w:left w:val="nil"/>
            </w:tcBorders>
            <w:shd w:val="clear" w:color="auto" w:fill="F2F2F2" w:themeFill="background1" w:themeFillShade="F2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</w:t>
            </w:r>
            <w:r w:rsidR="0053611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53611E" w:rsidRPr="006007C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POL:</w:t>
            </w:r>
            <w:r w:rsidR="0053611E" w:rsidRPr="006007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53611E" w:rsidRPr="006007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Tylaw</w:t>
            </w:r>
            <w:r w:rsidRPr="006007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a</w:t>
            </w:r>
            <w:proofErr w:type="spellEnd"/>
            <w:r w:rsidR="0053611E" w:rsidRPr="006007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,</w:t>
            </w:r>
            <w:r w:rsidRPr="006007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5361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Gmina</w:t>
            </w:r>
            <w:proofErr w:type="spellEnd"/>
            <w:r w:rsidR="005361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5361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Dukla</w:t>
            </w:r>
            <w:proofErr w:type="spellEnd"/>
            <w:r w:rsidR="005361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49.442776, 21.710150).</w:t>
            </w:r>
          </w:p>
        </w:tc>
      </w:tr>
      <w:tr w:rsidR="006E689D" w:rsidRPr="00610A4A" w:rsidTr="006E689D">
        <w:trPr>
          <w:trHeight w:val="240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587" w:type="dxa"/>
            <w:shd w:val="clear" w:color="auto" w:fill="F2F2F2" w:themeFill="background1" w:themeFillShade="F2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099" w:type="dxa"/>
            <w:shd w:val="clear" w:color="auto" w:fill="F2F2F2" w:themeFill="background1" w:themeFillShade="F2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Nemastoma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schuelleri</w:t>
            </w:r>
            <w:proofErr w:type="spellEnd"/>
          </w:p>
        </w:tc>
        <w:tc>
          <w:tcPr>
            <w:tcW w:w="8788" w:type="dxa"/>
            <w:tcBorders>
              <w:left w:val="nil"/>
            </w:tcBorders>
            <w:shd w:val="clear" w:color="auto" w:fill="F2F2F2" w:themeFill="background1" w:themeFillShade="F2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</w:t>
            </w:r>
            <w:r w:rsidR="0053611E" w:rsidRPr="005361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)</w:t>
            </w:r>
            <w:r w:rsidRPr="005361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53611E" w:rsidRPr="0053611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6E20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Salzburg, Kaprun, Sigmund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Thun Klamm</w:t>
            </w:r>
            <w:r w:rsidRPr="00EB29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5361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(47.257932, 12.737773).</w:t>
            </w:r>
          </w:p>
        </w:tc>
      </w:tr>
      <w:tr w:rsidR="006E689D" w:rsidRPr="00610A4A" w:rsidTr="006E689D">
        <w:trPr>
          <w:trHeight w:val="225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587" w:type="dxa"/>
            <w:shd w:val="clear" w:color="auto" w:fill="F2F2F2" w:themeFill="background1" w:themeFillShade="F2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099" w:type="dxa"/>
            <w:shd w:val="clear" w:color="auto" w:fill="F2F2F2" w:themeFill="background1" w:themeFillShade="F2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Nemastoma triste</w:t>
            </w:r>
          </w:p>
        </w:tc>
        <w:tc>
          <w:tcPr>
            <w:tcW w:w="8788" w:type="dxa"/>
            <w:tcBorders>
              <w:left w:val="nil"/>
            </w:tcBorders>
            <w:shd w:val="clear" w:color="auto" w:fill="F2F2F2" w:themeFill="background1" w:themeFillShade="F2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contextualSpacing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</w:t>
            </w:r>
            <w:r w:rsidR="0053611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) </w:t>
            </w:r>
            <w:r w:rsidR="0053611E" w:rsidRPr="0053611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GER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A323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erchtesgarden</w:t>
            </w:r>
            <w:proofErr w:type="spellEnd"/>
            <w:r w:rsidRPr="006A323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6A323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chneitzlreuth</w:t>
            </w:r>
            <w:proofErr w:type="spellEnd"/>
            <w:r w:rsidR="004D0F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2</w:t>
            </w:r>
            <w:r w:rsidR="0053611E" w:rsidRPr="004D0F9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4D0F9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53611E" w:rsidRPr="004D0F9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6E20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E20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Pr="006E20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="005361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Gleinalm</w:t>
            </w:r>
            <w:proofErr w:type="spellEnd"/>
            <w:r w:rsidR="004D0F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3</w:t>
            </w:r>
            <w:r w:rsidR="0053611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53611E" w:rsidRPr="0053611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SLO:</w:t>
            </w:r>
            <w:r w:rsidR="005361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5361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Kosenjak</w:t>
            </w:r>
            <w:proofErr w:type="spellEnd"/>
            <w:r w:rsidR="005361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4</w:t>
            </w:r>
            <w:r w:rsidR="0053611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53611E" w:rsidRPr="0053611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arinth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EB29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Maltatal</w:t>
            </w:r>
            <w:proofErr w:type="spellEnd"/>
            <w:r w:rsidR="004D0F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5</w:t>
            </w:r>
            <w:r w:rsidR="0053611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53611E" w:rsidRPr="0053611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53611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6E20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alzburg, Kaprun, Sigmund</w:t>
            </w:r>
            <w:r w:rsidRPr="00EB29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Thun </w:t>
            </w:r>
            <w:r w:rsidR="005361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Klamm</w:t>
            </w:r>
            <w:r w:rsidR="0053611E" w:rsidRPr="00EB29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5361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(47.257932, 12.737773)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6</w:t>
            </w:r>
            <w:r w:rsidR="0053611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53611E" w:rsidRPr="0053611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 w:rsidRPr="006E20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E20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arinthia</w:t>
            </w:r>
            <w:proofErr w:type="spellEnd"/>
            <w:r w:rsidRPr="006E20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6E20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Tschiernok</w:t>
            </w:r>
            <w:proofErr w:type="spellEnd"/>
            <w:r w:rsidR="004D0F9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</w:p>
        </w:tc>
      </w:tr>
      <w:tr w:rsidR="006E689D" w:rsidRPr="00782B0D" w:rsidTr="006E689D">
        <w:trPr>
          <w:trHeight w:val="225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587" w:type="dxa"/>
            <w:shd w:val="clear" w:color="auto" w:fill="F2F2F2" w:themeFill="background1" w:themeFillShade="F2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099" w:type="dxa"/>
            <w:shd w:val="clear" w:color="auto" w:fill="F2F2F2" w:themeFill="background1" w:themeFillShade="F2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Paranemastoma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bicuspidatum</w:t>
            </w:r>
            <w:proofErr w:type="spellEnd"/>
          </w:p>
        </w:tc>
        <w:tc>
          <w:tcPr>
            <w:tcW w:w="8788" w:type="dxa"/>
            <w:tcBorders>
              <w:left w:val="nil"/>
            </w:tcBorders>
            <w:shd w:val="clear" w:color="auto" w:fill="F2F2F2" w:themeFill="background1" w:themeFillShade="F2"/>
            <w:noWrap/>
            <w:hideMark/>
          </w:tcPr>
          <w:p w:rsidR="006E689D" w:rsidRPr="00782B0D" w:rsidRDefault="006E689D" w:rsidP="006E689D">
            <w:pPr>
              <w:spacing w:after="0" w:line="240" w:lineRule="auto"/>
              <w:contextualSpacing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1</w:t>
            </w:r>
            <w:r w:rsidR="0053611E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="0053611E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AUT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Styria, St. Oswald</w:t>
            </w:r>
            <w:r w:rsidR="0053611E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(46.683, 15.100)</w:t>
            </w:r>
            <w:r w:rsidR="00C33092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2</w:t>
            </w:r>
            <w:r w:rsidR="0053611E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="0053611E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AUT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Carinthia,</w:t>
            </w:r>
            <w:r w:rsidR="0053611E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="0053611E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Treffling</w:t>
            </w:r>
            <w:proofErr w:type="spellEnd"/>
            <w:r w:rsidR="0053611E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782B0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3</w:t>
            </w:r>
            <w:r w:rsidR="0053611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782B0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53611E" w:rsidRPr="0053611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POL:</w:t>
            </w:r>
            <w:r w:rsidR="00782B0D" w:rsidRPr="00782B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782B0D" w:rsidRPr="00782B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Tylaw</w:t>
            </w:r>
            <w:r w:rsidRPr="00782B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a</w:t>
            </w:r>
            <w:proofErr w:type="spellEnd"/>
            <w:r w:rsidR="00782B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="00782B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Gmina</w:t>
            </w:r>
            <w:proofErr w:type="spellEnd"/>
            <w:r w:rsidR="00782B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782B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Dukla</w:t>
            </w:r>
            <w:proofErr w:type="spellEnd"/>
            <w:r w:rsidR="00782B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49.442776, 21.710150)</w:t>
            </w:r>
            <w:r w:rsidR="005361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</w:p>
        </w:tc>
      </w:tr>
      <w:tr w:rsidR="006E689D" w:rsidRPr="00B30B70" w:rsidTr="006E689D">
        <w:trPr>
          <w:trHeight w:val="225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782B0D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782B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587" w:type="dxa"/>
            <w:shd w:val="clear" w:color="auto" w:fill="F2F2F2" w:themeFill="background1" w:themeFillShade="F2"/>
            <w:noWrap/>
            <w:hideMark/>
          </w:tcPr>
          <w:p w:rsidR="006E689D" w:rsidRPr="00782B0D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782B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099" w:type="dxa"/>
            <w:shd w:val="clear" w:color="auto" w:fill="F2F2F2" w:themeFill="background1" w:themeFillShade="F2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Paranemastoma quadripunctatum</w:t>
            </w:r>
          </w:p>
        </w:tc>
        <w:tc>
          <w:tcPr>
            <w:tcW w:w="8788" w:type="dxa"/>
            <w:tcBorders>
              <w:left w:val="nil"/>
            </w:tcBorders>
            <w:shd w:val="clear" w:color="auto" w:fill="F2F2F2" w:themeFill="background1" w:themeFillShade="F2"/>
            <w:noWrap/>
            <w:hideMark/>
          </w:tcPr>
          <w:p w:rsidR="006E689D" w:rsidRPr="00B30B70" w:rsidRDefault="006E689D" w:rsidP="009F53CD">
            <w:pPr>
              <w:spacing w:after="0" w:line="240" w:lineRule="auto"/>
              <w:contextualSpacing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</w:t>
            </w:r>
            <w:r w:rsidR="00CE499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CE499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</w:t>
            </w:r>
            <w:r w:rsidR="00CE499D" w:rsidRPr="00CE499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Hilmteic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47.084209, </w:t>
            </w:r>
            <w:r w:rsidRPr="00984F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5.4619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)</w:t>
            </w:r>
            <w:r w:rsidR="00CE49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2</w:t>
            </w:r>
            <w:r w:rsidR="00CE499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CE499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SLO</w:t>
            </w:r>
            <w:r w:rsidR="00CE499D" w:rsidRPr="00CE499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:</w:t>
            </w:r>
            <w:r w:rsidR="00CE49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CE49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Kosenjak</w:t>
            </w:r>
            <w:proofErr w:type="spellEnd"/>
            <w:r w:rsidR="00CE49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3</w:t>
            </w:r>
            <w:r w:rsidR="00CE499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CE499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</w:t>
            </w:r>
            <w:r w:rsidR="00CE499D" w:rsidRPr="00CE499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Kroisbac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5670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(47.091815, 15.466797)</w:t>
            </w:r>
            <w:r w:rsidR="00CE49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4</w:t>
            </w:r>
            <w:r w:rsidR="009F53CD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)</w:t>
            </w:r>
            <w:r w:rsidR="009F53CD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="009F53CD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AUT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Styria,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Maria </w:t>
            </w:r>
            <w:proofErr w:type="spellStart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Trost</w:t>
            </w:r>
            <w:proofErr w:type="spellEnd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(47.108768, 15.493796)</w:t>
            </w:r>
            <w:r w:rsidR="009F53CD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5</w:t>
            </w:r>
            <w:r w:rsidR="009F53CD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)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 AUT</w:t>
            </w:r>
            <w:r w:rsidR="009F53CD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Carinthia, </w:t>
            </w:r>
            <w:proofErr w:type="spellStart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Osce</w:t>
            </w:r>
            <w:proofErr w:type="spellEnd"/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(</w:t>
            </w:r>
            <w:r w:rsidR="00260110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(46.525848, 14.319031)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6</w:t>
            </w:r>
            <w:r w:rsidR="009F53CD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)</w:t>
            </w:r>
            <w:r w:rsidR="009F53CD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="009F53CD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AUT: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Tyrol,</w:t>
            </w: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East Tyrol, </w:t>
            </w:r>
            <w:r w:rsidR="009F53CD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not specified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9F53C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7</w:t>
            </w:r>
            <w:r w:rsidR="009F53C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9F53C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9F53C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BIH</w:t>
            </w:r>
            <w:r w:rsidR="009F53CD" w:rsidRPr="00C4173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:</w:t>
            </w:r>
            <w:r w:rsidR="009F53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9F53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rpska</w:t>
            </w:r>
            <w:proofErr w:type="spellEnd"/>
            <w:r w:rsidR="009F53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="009F53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omanija</w:t>
            </w:r>
            <w:proofErr w:type="spellEnd"/>
            <w:r w:rsidR="009F53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Mt., Pale, </w:t>
            </w:r>
            <w:proofErr w:type="spellStart"/>
            <w:r w:rsidR="009F53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Kadino</w:t>
            </w:r>
            <w:proofErr w:type="spellEnd"/>
            <w:r w:rsidR="009F53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9F53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elo</w:t>
            </w:r>
            <w:proofErr w:type="spellEnd"/>
            <w:r w:rsidR="009F53CD">
              <w:t xml:space="preserve"> (</w:t>
            </w:r>
            <w:r w:rsidR="009F53CD" w:rsidRPr="00DF45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3.924722</w:t>
            </w:r>
            <w:r w:rsidR="009F53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r w:rsidR="009F53CD" w:rsidRPr="00DF45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18.595278</w:t>
            </w:r>
            <w:r w:rsidR="009F53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). </w:t>
            </w:r>
            <w:r w:rsidRPr="00914C6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8</w:t>
            </w:r>
            <w:r w:rsidR="0026011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914C6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260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AUT: </w:t>
            </w:r>
            <w:proofErr w:type="spellStart"/>
            <w:r w:rsidR="00260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 w:rsid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="00782B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Aibl</w:t>
            </w:r>
            <w:proofErr w:type="spellEnd"/>
            <w:r w:rsidR="00782B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46.683046, 15.221222)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914C6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9</w:t>
            </w:r>
            <w:r w:rsidR="0026011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914C6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260110" w:rsidRPr="0026011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HRV:</w:t>
            </w:r>
            <w:r w:rsidRPr="00914C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782B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Zagreb </w:t>
            </w:r>
            <w:proofErr w:type="spellStart"/>
            <w:r w:rsidR="00782B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ourroundings</w:t>
            </w:r>
            <w:proofErr w:type="spellEnd"/>
            <w:r w:rsidR="00782B0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 w:rsidR="00260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</w:p>
        </w:tc>
      </w:tr>
      <w:tr w:rsidR="006E689D" w:rsidRPr="00B30B70" w:rsidTr="006E689D">
        <w:trPr>
          <w:trHeight w:val="225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B30B70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6E689D" w:rsidRPr="00B30B70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Ortholasmatinae</w:t>
            </w:r>
            <w:proofErr w:type="spellEnd"/>
          </w:p>
        </w:tc>
        <w:tc>
          <w:tcPr>
            <w:tcW w:w="2099" w:type="dxa"/>
            <w:shd w:val="clear" w:color="auto" w:fill="auto"/>
            <w:noWrap/>
            <w:hideMark/>
          </w:tcPr>
          <w:p w:rsidR="006E689D" w:rsidRPr="00B30B70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B30B7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Dendrolasma</w:t>
            </w:r>
            <w:proofErr w:type="spellEnd"/>
            <w:r w:rsidRPr="00B30B7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B30B7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dentipalpe</w:t>
            </w:r>
            <w:proofErr w:type="spellEnd"/>
            <w:r w:rsidRPr="00B30B7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*</w:t>
            </w:r>
          </w:p>
        </w:tc>
        <w:tc>
          <w:tcPr>
            <w:tcW w:w="8788" w:type="dxa"/>
            <w:tcBorders>
              <w:left w:val="nil"/>
            </w:tcBorders>
            <w:shd w:val="clear" w:color="auto" w:fill="auto"/>
            <w:noWrap/>
            <w:hideMark/>
          </w:tcPr>
          <w:p w:rsidR="006E689D" w:rsidRPr="00B30B70" w:rsidRDefault="006E689D" w:rsidP="006E689D">
            <w:pPr>
              <w:spacing w:after="0" w:line="240" w:lineRule="auto"/>
              <w:contextualSpacing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B30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</w:t>
            </w:r>
            <w:r w:rsidR="00A53A5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B30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A53A51" w:rsidRPr="00A53A5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USA:</w:t>
            </w:r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Humboldt County (40.8699,  -124.0725)</w:t>
            </w:r>
            <w:r w:rsidR="00A53A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</w:p>
        </w:tc>
      </w:tr>
      <w:tr w:rsidR="006E689D" w:rsidRPr="00610A4A" w:rsidTr="006E689D">
        <w:trPr>
          <w:trHeight w:val="225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B30B70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6E689D" w:rsidRPr="00B30B70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099" w:type="dxa"/>
            <w:shd w:val="clear" w:color="auto" w:fill="auto"/>
            <w:noWrap/>
            <w:hideMark/>
          </w:tcPr>
          <w:p w:rsidR="006E689D" w:rsidRPr="00B30B70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B30B7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Dendrolasma</w:t>
            </w:r>
            <w:proofErr w:type="spellEnd"/>
            <w:r w:rsidRPr="00B30B7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mirabile*</w:t>
            </w:r>
          </w:p>
        </w:tc>
        <w:tc>
          <w:tcPr>
            <w:tcW w:w="8788" w:type="dxa"/>
            <w:tcBorders>
              <w:left w:val="nil"/>
            </w:tcBorders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contextualSpacing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B30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</w:t>
            </w:r>
            <w:r w:rsidR="0086508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B30B7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865087" w:rsidRPr="0086508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USA:</w:t>
            </w:r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B30B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Hu</w:t>
            </w:r>
            <w:r w:rsidRPr="00260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mbol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d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County</w:t>
            </w:r>
            <w:r w:rsidRPr="00ED43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(40.8699,  -124.0725)</w:t>
            </w:r>
            <w:r w:rsidR="0086508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.</w:t>
            </w:r>
          </w:p>
        </w:tc>
      </w:tr>
      <w:tr w:rsidR="006E689D" w:rsidRPr="00610A4A" w:rsidTr="006E689D">
        <w:trPr>
          <w:trHeight w:val="225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099" w:type="dxa"/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Ortholasma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colossus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*</w:t>
            </w:r>
          </w:p>
        </w:tc>
        <w:tc>
          <w:tcPr>
            <w:tcW w:w="8788" w:type="dxa"/>
            <w:tcBorders>
              <w:left w:val="nil"/>
            </w:tcBorders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contextualSpacing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</w:t>
            </w:r>
            <w:r w:rsidR="0086508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86508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USA: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C956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Tulare</w:t>
            </w:r>
            <w:proofErr w:type="spellEnd"/>
            <w:r w:rsidRPr="00C956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County</w:t>
            </w:r>
            <w: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6.45383,</w:t>
            </w:r>
            <w:r w:rsidRPr="00C956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 -118.8251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)</w:t>
            </w:r>
            <w:r w:rsidR="009F53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</w:p>
        </w:tc>
      </w:tr>
      <w:tr w:rsidR="006E689D" w:rsidRPr="00610A4A" w:rsidTr="006E689D">
        <w:trPr>
          <w:trHeight w:val="225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099" w:type="dxa"/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Ortholasma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coronadense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*</w:t>
            </w:r>
          </w:p>
        </w:tc>
        <w:tc>
          <w:tcPr>
            <w:tcW w:w="8788" w:type="dxa"/>
            <w:tcBorders>
              <w:left w:val="nil"/>
            </w:tcBorders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contextualSpacing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86508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</w:t>
            </w:r>
            <w:r w:rsidR="0086508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86508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865087" w:rsidRPr="0086508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USA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9F53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San Diego, </w:t>
            </w:r>
            <w:r w:rsidRPr="00C956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Marian </w:t>
            </w:r>
            <w:proofErr w:type="spellStart"/>
            <w:r w:rsidRPr="00C956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Bear</w:t>
            </w:r>
            <w:proofErr w:type="spellEnd"/>
            <w:r w:rsidRPr="00C956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National Park</w:t>
            </w:r>
            <w:r w:rsidR="009F53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</w:p>
        </w:tc>
      </w:tr>
      <w:tr w:rsidR="006E689D" w:rsidRPr="00610A4A" w:rsidTr="006E689D">
        <w:trPr>
          <w:trHeight w:val="225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099" w:type="dxa"/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Ortholasma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l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a</w:t>
            </w:r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evipes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*</w:t>
            </w:r>
          </w:p>
        </w:tc>
        <w:tc>
          <w:tcPr>
            <w:tcW w:w="8788" w:type="dxa"/>
            <w:tcBorders>
              <w:left w:val="nil"/>
            </w:tcBorders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contextualSpacing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</w:t>
            </w:r>
            <w:r w:rsidR="009F53CD" w:rsidRPr="009F53C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9F53C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USA</w:t>
            </w:r>
            <w:r w:rsidR="009F53CD" w:rsidRPr="009F53C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: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C956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Tulare</w:t>
            </w:r>
            <w:proofErr w:type="spellEnd"/>
            <w:r w:rsidRPr="00C956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County</w:t>
            </w:r>
            <w: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36.45383,</w:t>
            </w:r>
            <w:r w:rsidRPr="00C956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 -118.8251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)</w:t>
            </w:r>
            <w:r w:rsidR="009F53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</w:p>
        </w:tc>
      </w:tr>
      <w:tr w:rsidR="006E689D" w:rsidRPr="00610A4A" w:rsidTr="006E689D">
        <w:trPr>
          <w:trHeight w:val="225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099" w:type="dxa"/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Ortholasma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rugosum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*</w:t>
            </w:r>
          </w:p>
        </w:tc>
        <w:tc>
          <w:tcPr>
            <w:tcW w:w="8788" w:type="dxa"/>
            <w:tcBorders>
              <w:left w:val="nil"/>
            </w:tcBorders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contextualSpacing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</w:t>
            </w:r>
            <w:r w:rsidR="009F53C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9F53C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USA</w:t>
            </w:r>
            <w:r w:rsidR="009F53C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onom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County (38.5951, </w:t>
            </w:r>
            <w:r w:rsidRPr="00F255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-123.336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)</w:t>
            </w:r>
            <w:r w:rsidR="009F53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</w:p>
        </w:tc>
      </w:tr>
      <w:tr w:rsidR="006E689D" w:rsidRPr="00610A4A" w:rsidTr="006E689D">
        <w:trPr>
          <w:trHeight w:val="225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Trogulidae</w:t>
            </w:r>
          </w:p>
        </w:tc>
        <w:tc>
          <w:tcPr>
            <w:tcW w:w="1587" w:type="dxa"/>
            <w:shd w:val="clear" w:color="auto" w:fill="F2F2F2" w:themeFill="background1" w:themeFillShade="F2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099" w:type="dxa"/>
            <w:shd w:val="clear" w:color="auto" w:fill="F2F2F2" w:themeFill="background1" w:themeFillShade="F2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Tro</w:t>
            </w:r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gulus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tingiformis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*</w:t>
            </w:r>
          </w:p>
        </w:tc>
        <w:tc>
          <w:tcPr>
            <w:tcW w:w="8788" w:type="dxa"/>
            <w:tcBorders>
              <w:left w:val="nil"/>
            </w:tcBorders>
            <w:shd w:val="clear" w:color="auto" w:fill="F2F2F2" w:themeFill="background1" w:themeFillShade="F2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contextualSpacing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</w:t>
            </w:r>
            <w:r w:rsidR="009F53C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9F53CD" w:rsidRPr="009F53C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AUT: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arinth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Maria Rain </w:t>
            </w:r>
            <w:r w:rsidRPr="00E472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(</w:t>
            </w:r>
            <w:r w:rsidR="00E47215" w:rsidRPr="00E472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6.550161, 14.296448</w:t>
            </w:r>
            <w:r w:rsidRPr="00E472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)</w:t>
            </w:r>
            <w:r w:rsidR="009F53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</w:p>
        </w:tc>
      </w:tr>
      <w:tr w:rsidR="006E689D" w:rsidRPr="00E47215" w:rsidTr="006E689D">
        <w:trPr>
          <w:trHeight w:val="225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587" w:type="dxa"/>
            <w:shd w:val="clear" w:color="auto" w:fill="F2F2F2" w:themeFill="background1" w:themeFillShade="F2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099" w:type="dxa"/>
            <w:shd w:val="clear" w:color="auto" w:fill="F2F2F2" w:themeFill="background1" w:themeFillShade="F2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Trogulus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s</w:t>
            </w:r>
            <w:r w:rsidR="00F44D3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p</w:t>
            </w:r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p.</w:t>
            </w:r>
            <w:r w:rsidR="007E5357" w:rsidRPr="007E5357">
              <w:rPr>
                <w:rFonts w:ascii="Calibri" w:eastAsia="Times New Roman" w:hAnsi="Calibri" w:cs="Times New Roman"/>
                <w:i/>
                <w:iCs/>
                <w:color w:val="000000"/>
                <w:vertAlign w:val="superscript"/>
                <w:lang w:eastAsia="de-AT"/>
              </w:rPr>
              <w:t>c</w:t>
            </w:r>
            <w:proofErr w:type="spellEnd"/>
            <w:r w:rsidR="007E5357" w:rsidRPr="007E5357">
              <w:rPr>
                <w:rFonts w:ascii="Calibri" w:eastAsia="Times New Roman" w:hAnsi="Calibri" w:cs="Times New Roman"/>
                <w:i/>
                <w:iCs/>
                <w:color w:val="000000"/>
                <w:vertAlign w:val="superscript"/>
                <w:lang w:eastAsia="de-AT"/>
              </w:rPr>
              <w:t>)</w:t>
            </w:r>
          </w:p>
        </w:tc>
        <w:tc>
          <w:tcPr>
            <w:tcW w:w="8788" w:type="dxa"/>
            <w:tcBorders>
              <w:left w:val="nil"/>
            </w:tcBorders>
            <w:shd w:val="clear" w:color="auto" w:fill="F2F2F2" w:themeFill="background1" w:themeFillShade="F2"/>
            <w:noWrap/>
            <w:hideMark/>
          </w:tcPr>
          <w:p w:rsidR="006E689D" w:rsidRPr="00E47215" w:rsidRDefault="006E689D" w:rsidP="006E689D">
            <w:pPr>
              <w:spacing w:after="0" w:line="240" w:lineRule="auto"/>
              <w:contextualSpacing/>
              <w:jc w:val="both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</w:pPr>
            <w:r w:rsidRPr="00B8777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>1</w:t>
            </w:r>
            <w:r w:rsidR="00F44D35" w:rsidRPr="00B8777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>)</w:t>
            </w:r>
            <w:r w:rsidRPr="00B8777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 xml:space="preserve"> </w:t>
            </w:r>
            <w:r w:rsidR="00F44D35" w:rsidRPr="00B8777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>AUT:</w:t>
            </w:r>
            <w:r w:rsidRPr="00B877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 xml:space="preserve"> </w:t>
            </w:r>
            <w:proofErr w:type="spellStart"/>
            <w:r w:rsidRPr="00B877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>Carinthia</w:t>
            </w:r>
            <w:proofErr w:type="spellEnd"/>
            <w:r w:rsidRPr="00B877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 xml:space="preserve">, Maria </w:t>
            </w:r>
            <w:proofErr w:type="spellStart"/>
            <w:r w:rsidRPr="00B877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>Rain</w:t>
            </w:r>
            <w:proofErr w:type="spellEnd"/>
            <w:r w:rsidRPr="00B877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 xml:space="preserve"> </w:t>
            </w:r>
            <w:r w:rsidR="00E47215" w:rsidRPr="00B877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 xml:space="preserve">(46.550161, 14.296448). </w:t>
            </w:r>
            <w:r w:rsidRPr="00B8777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>2</w:t>
            </w:r>
            <w:r w:rsidR="00E47215" w:rsidRPr="00B8777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>)</w:t>
            </w:r>
            <w:r w:rsidRPr="00B8777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 xml:space="preserve"> </w:t>
            </w:r>
            <w:r w:rsidR="00F44D35" w:rsidRPr="00B8777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fr-FR" w:eastAsia="de-AT"/>
              </w:rPr>
              <w:t>AUT:</w:t>
            </w:r>
            <w:r w:rsidR="00E47215" w:rsidRPr="00B877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 xml:space="preserve"> </w:t>
            </w:r>
            <w:proofErr w:type="spellStart"/>
            <w:r w:rsidR="00E47215" w:rsidRPr="00B877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>Carinthia</w:t>
            </w:r>
            <w:proofErr w:type="spellEnd"/>
            <w:r w:rsidR="00E47215" w:rsidRPr="00B877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 xml:space="preserve">, St. Veit, </w:t>
            </w:r>
            <w:proofErr w:type="spellStart"/>
            <w:r w:rsidR="00E47215" w:rsidRPr="00B877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>Mairist</w:t>
            </w:r>
            <w:proofErr w:type="spellEnd"/>
            <w:r w:rsidR="00E47215" w:rsidRPr="00B877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 xml:space="preserve"> </w:t>
            </w:r>
            <w:r w:rsidR="001E72B9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>(</w:t>
            </w:r>
            <w:r w:rsidR="008D66C3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>46.749264, 14.3</w:t>
            </w:r>
            <w:r w:rsidR="001E72B9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de-AT"/>
              </w:rPr>
              <w:t xml:space="preserve">99411). </w:t>
            </w:r>
            <w:r w:rsidRPr="00E472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3</w:t>
            </w:r>
            <w:r w:rsidR="00F44D3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E4721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F44D35" w:rsidRPr="00F44D3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SLO:</w:t>
            </w:r>
            <w:r w:rsidRPr="00E472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F44D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near</w:t>
            </w:r>
            <w:proofErr w:type="spellEnd"/>
            <w:r w:rsidR="00F44D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E472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odplat</w:t>
            </w:r>
            <w:proofErr w:type="spellEnd"/>
            <w:r w:rsidR="00F44D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="00F44D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Rogatec</w:t>
            </w:r>
            <w:proofErr w:type="spellEnd"/>
            <w:r w:rsidR="00F44D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46.24292, 15.57964).</w:t>
            </w:r>
          </w:p>
        </w:tc>
      </w:tr>
      <w:tr w:rsidR="006E689D" w:rsidRPr="00610A4A" w:rsidTr="006E689D">
        <w:trPr>
          <w:trHeight w:val="225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B30B70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Ischyropsalididae</w:t>
            </w:r>
          </w:p>
        </w:tc>
        <w:tc>
          <w:tcPr>
            <w:tcW w:w="1587" w:type="dxa"/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099" w:type="dxa"/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Ischyropsalis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kollari</w:t>
            </w:r>
            <w:proofErr w:type="spellEnd"/>
          </w:p>
        </w:tc>
        <w:tc>
          <w:tcPr>
            <w:tcW w:w="8788" w:type="dxa"/>
            <w:tcBorders>
              <w:left w:val="nil"/>
            </w:tcBorders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contextualSpacing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</w:t>
            </w:r>
            <w:r w:rsidR="009F53C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AUT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Styr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="00F44D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ggau</w:t>
            </w:r>
            <w:proofErr w:type="spellEnd"/>
            <w:r w:rsidR="00F44D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D919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Lurgrotte</w:t>
            </w:r>
            <w:proofErr w:type="spellEnd"/>
            <w:r w:rsidR="00F44D3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(47.215925, 15.343289).</w:t>
            </w:r>
          </w:p>
        </w:tc>
      </w:tr>
      <w:tr w:rsidR="006E689D" w:rsidRPr="009606AB" w:rsidTr="006E689D">
        <w:trPr>
          <w:trHeight w:val="225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lastRenderedPageBreak/>
              <w:t>Sabaconidae</w:t>
            </w:r>
          </w:p>
        </w:tc>
        <w:tc>
          <w:tcPr>
            <w:tcW w:w="1587" w:type="dxa"/>
            <w:shd w:val="clear" w:color="auto" w:fill="F2F2F2" w:themeFill="background1" w:themeFillShade="F2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099" w:type="dxa"/>
            <w:shd w:val="clear" w:color="auto" w:fill="F2F2F2" w:themeFill="background1" w:themeFillShade="F2"/>
            <w:noWrap/>
            <w:hideMark/>
          </w:tcPr>
          <w:p w:rsidR="006E689D" w:rsidRPr="00610A4A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Hesperonemastom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a</w:t>
            </w:r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modestum</w:t>
            </w:r>
            <w:proofErr w:type="spellEnd"/>
            <w:r w:rsidRPr="00610A4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*</w:t>
            </w:r>
          </w:p>
        </w:tc>
        <w:tc>
          <w:tcPr>
            <w:tcW w:w="8788" w:type="dxa"/>
            <w:tcBorders>
              <w:left w:val="nil"/>
            </w:tcBorders>
            <w:shd w:val="clear" w:color="auto" w:fill="F2F2F2" w:themeFill="background1" w:themeFillShade="F2"/>
            <w:noWrap/>
            <w:hideMark/>
          </w:tcPr>
          <w:p w:rsidR="006E689D" w:rsidRPr="00654CB2" w:rsidRDefault="006E689D" w:rsidP="00654CB2">
            <w:pPr>
              <w:spacing w:after="0" w:line="240" w:lineRule="auto"/>
              <w:contextualSpacing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 xml:space="preserve">1 </w:t>
            </w:r>
            <w:r w:rsidR="00260110" w:rsidRPr="00095C9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de-AT"/>
              </w:rPr>
              <w:t>USA:</w:t>
            </w:r>
            <w:r w:rsidR="00260110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="00260110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Orgegon</w:t>
            </w:r>
            <w:proofErr w:type="spellEnd"/>
            <w:r w:rsidR="00260110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, 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Curry County</w:t>
            </w:r>
            <w:r w:rsidR="00260110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, NE Brookings </w:t>
            </w:r>
            <w:r w:rsidR="00270A51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(</w:t>
            </w:r>
            <w:r w:rsidR="00260110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42.1187, -124.1959)</w:t>
            </w:r>
            <w:r w:rsidR="00654CB2"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>.</w:t>
            </w:r>
            <w:r w:rsidRPr="00095C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654CB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2</w:t>
            </w:r>
            <w:r w:rsidR="00260110" w:rsidRPr="00654CB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654CB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260110" w:rsidRPr="00654CB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USA:</w:t>
            </w:r>
            <w:r w:rsidRPr="00654CB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260110" w:rsidRPr="00654CB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California</w:t>
            </w:r>
            <w:proofErr w:type="spellEnd"/>
            <w:r w:rsidR="00260110" w:rsidRPr="00654CB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654CB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el</w:t>
            </w:r>
            <w:r w:rsidR="00F44D35" w:rsidRPr="00654CB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omar</w:t>
            </w:r>
            <w:proofErr w:type="spellEnd"/>
            <w:r w:rsidR="00F44D35" w:rsidRPr="00654CB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F44D35" w:rsidRPr="00654CB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Mt</w:t>
            </w:r>
            <w:proofErr w:type="spellEnd"/>
            <w:r w:rsidR="00F44D35" w:rsidRPr="00654CB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, San Dieg</w:t>
            </w:r>
            <w:r w:rsidRPr="00654CB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o County (33.327125, -116.889512)</w:t>
            </w:r>
            <w:r w:rsidR="00260110" w:rsidRPr="00654CB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  <w:r w:rsidRPr="00654CB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654CB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3</w:t>
            </w:r>
            <w:r w:rsidR="00260110" w:rsidRPr="00654CB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654CB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260110" w:rsidRPr="00654CB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USA:</w:t>
            </w:r>
            <w:r w:rsidRPr="00654CB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9606AB" w:rsidRPr="00654CB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Portland, Lewis &amp; Clark.</w:t>
            </w:r>
            <w:r w:rsidRPr="00654CB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654CB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4 </w:t>
            </w:r>
            <w:r w:rsidRPr="00654CB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USA, </w:t>
            </w:r>
            <w:proofErr w:type="spellStart"/>
            <w:r w:rsidRPr="00654CB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Homestead</w:t>
            </w:r>
            <w:proofErr w:type="spellEnd"/>
            <w:r w:rsidRPr="00654CB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Loop</w:t>
            </w:r>
            <w:r w:rsidR="009606AB" w:rsidRPr="00654CB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</w:p>
        </w:tc>
      </w:tr>
      <w:tr w:rsidR="006E689D" w:rsidRPr="009606AB" w:rsidTr="0053611E">
        <w:trPr>
          <w:trHeight w:val="225"/>
        </w:trPr>
        <w:tc>
          <w:tcPr>
            <w:tcW w:w="1716" w:type="dxa"/>
            <w:shd w:val="clear" w:color="auto" w:fill="auto"/>
            <w:noWrap/>
            <w:hideMark/>
          </w:tcPr>
          <w:p w:rsidR="006E689D" w:rsidRPr="00654CB2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54CB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587" w:type="dxa"/>
            <w:shd w:val="clear" w:color="auto" w:fill="F2F2F2" w:themeFill="background1" w:themeFillShade="F2"/>
            <w:noWrap/>
            <w:hideMark/>
          </w:tcPr>
          <w:p w:rsidR="006E689D" w:rsidRPr="00654CB2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54CB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099" w:type="dxa"/>
            <w:shd w:val="clear" w:color="auto" w:fill="F2F2F2" w:themeFill="background1" w:themeFillShade="F2"/>
            <w:noWrap/>
            <w:hideMark/>
          </w:tcPr>
          <w:p w:rsidR="006E689D" w:rsidRPr="00654CB2" w:rsidRDefault="009606AB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654CB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Sabacon </w:t>
            </w:r>
            <w:proofErr w:type="spellStart"/>
            <w:r w:rsidRPr="00654CB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simoni</w:t>
            </w:r>
            <w:proofErr w:type="spellEnd"/>
            <w:r w:rsidR="006E689D" w:rsidRPr="00654CB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*</w:t>
            </w:r>
          </w:p>
        </w:tc>
        <w:tc>
          <w:tcPr>
            <w:tcW w:w="8788" w:type="dxa"/>
            <w:tcBorders>
              <w:left w:val="nil"/>
            </w:tcBorders>
            <w:shd w:val="clear" w:color="auto" w:fill="F2F2F2" w:themeFill="background1" w:themeFillShade="F2"/>
            <w:noWrap/>
            <w:hideMark/>
          </w:tcPr>
          <w:p w:rsidR="006E689D" w:rsidRPr="00654CB2" w:rsidRDefault="009606AB" w:rsidP="009606AB">
            <w:pPr>
              <w:spacing w:after="0" w:line="240" w:lineRule="auto"/>
              <w:contextualSpacing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54CB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1) ITA: </w:t>
            </w:r>
            <w:proofErr w:type="spellStart"/>
            <w:r w:rsidRPr="00654CB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Alpi</w:t>
            </w:r>
            <w:proofErr w:type="spellEnd"/>
            <w:r w:rsidRPr="00654CB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maritime (</w:t>
            </w:r>
            <w:r w:rsidR="0053611E" w:rsidRPr="00654CB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44.066778, 7.8435).</w:t>
            </w:r>
          </w:p>
        </w:tc>
      </w:tr>
      <w:tr w:rsidR="006E689D" w:rsidRPr="009606AB" w:rsidTr="0053611E">
        <w:trPr>
          <w:trHeight w:val="240"/>
        </w:trPr>
        <w:tc>
          <w:tcPr>
            <w:tcW w:w="17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E689D" w:rsidRPr="00654CB2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54CB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6E689D" w:rsidRPr="00654CB2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54CB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209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6E689D" w:rsidRPr="00654CB2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54CB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>Taracus</w:t>
            </w:r>
            <w:proofErr w:type="spellEnd"/>
            <w:r w:rsidRPr="00654CB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  <w:t xml:space="preserve"> sp.*</w:t>
            </w:r>
          </w:p>
        </w:tc>
        <w:tc>
          <w:tcPr>
            <w:tcW w:w="8788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6E689D" w:rsidRPr="00654CB2" w:rsidRDefault="006E689D" w:rsidP="006E689D">
            <w:pPr>
              <w:spacing w:after="0" w:line="240" w:lineRule="auto"/>
              <w:contextualSpacing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  <w:r w:rsidRPr="00654CB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1</w:t>
            </w:r>
            <w:r w:rsidR="0053611E" w:rsidRPr="00654CB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)</w:t>
            </w:r>
            <w:r w:rsidRPr="00654CB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="0053611E" w:rsidRPr="00654CB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de-AT"/>
              </w:rPr>
              <w:t>USA:</w:t>
            </w:r>
            <w:r w:rsidRPr="00654CB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 xml:space="preserve"> Oregon Care Monument</w:t>
            </w:r>
            <w:r w:rsidR="00654CB2" w:rsidRPr="00654CB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  <w:t>.</w:t>
            </w:r>
          </w:p>
        </w:tc>
      </w:tr>
      <w:tr w:rsidR="006E689D" w:rsidRPr="009606AB" w:rsidTr="0053611E">
        <w:trPr>
          <w:trHeight w:val="225"/>
        </w:trPr>
        <w:tc>
          <w:tcPr>
            <w:tcW w:w="17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E689D" w:rsidRPr="00654CB2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89D" w:rsidRPr="00654CB2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0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E689D" w:rsidRPr="00654CB2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7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689D" w:rsidRPr="00654CB2" w:rsidRDefault="006E689D" w:rsidP="006E68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AT"/>
              </w:rPr>
            </w:pPr>
          </w:p>
        </w:tc>
      </w:tr>
    </w:tbl>
    <w:p w:rsidR="00177C68" w:rsidRPr="00095C91" w:rsidRDefault="007373B3" w:rsidP="006E689D">
      <w:pPr>
        <w:spacing w:after="0"/>
      </w:pPr>
      <w:r w:rsidRPr="00B87779">
        <w:t>Legend:</w:t>
      </w:r>
      <w:r w:rsidR="00B87779" w:rsidRPr="00B87779">
        <w:t xml:space="preserve"> </w:t>
      </w:r>
      <w:r w:rsidR="00FC7C09" w:rsidRPr="00B87779">
        <w:t xml:space="preserve">AUT, Austria; </w:t>
      </w:r>
      <w:r w:rsidR="00654CB2">
        <w:t xml:space="preserve">BIH, </w:t>
      </w:r>
      <w:proofErr w:type="spellStart"/>
      <w:r w:rsidR="00654CB2">
        <w:t>Bosnia</w:t>
      </w:r>
      <w:proofErr w:type="spellEnd"/>
      <w:r w:rsidR="00654CB2">
        <w:t xml:space="preserve"> </w:t>
      </w:r>
      <w:proofErr w:type="spellStart"/>
      <w:r w:rsidR="00654CB2">
        <w:t>and</w:t>
      </w:r>
      <w:proofErr w:type="spellEnd"/>
      <w:r w:rsidR="00654CB2">
        <w:t xml:space="preserve"> </w:t>
      </w:r>
      <w:proofErr w:type="spellStart"/>
      <w:r w:rsidR="00654CB2">
        <w:t>Herzegovina</w:t>
      </w:r>
      <w:proofErr w:type="spellEnd"/>
      <w:r w:rsidR="00654CB2">
        <w:t xml:space="preserve">; </w:t>
      </w:r>
      <w:r w:rsidR="00FC7C09" w:rsidRPr="00B87779">
        <w:t xml:space="preserve">CHE, </w:t>
      </w:r>
      <w:proofErr w:type="spellStart"/>
      <w:r w:rsidR="00FC7C09" w:rsidRPr="00B87779">
        <w:t>Switzerland</w:t>
      </w:r>
      <w:proofErr w:type="spellEnd"/>
      <w:r w:rsidR="00FC7C09" w:rsidRPr="00B87779">
        <w:t xml:space="preserve">; FRA, France; ITA, </w:t>
      </w:r>
      <w:proofErr w:type="spellStart"/>
      <w:r w:rsidR="00FC7C09" w:rsidRPr="00B87779">
        <w:t>Italy</w:t>
      </w:r>
      <w:proofErr w:type="spellEnd"/>
      <w:r w:rsidR="00FC7C09" w:rsidRPr="00B87779">
        <w:t xml:space="preserve">; GER, Germany; </w:t>
      </w:r>
      <w:r w:rsidR="00852DBB" w:rsidRPr="00B87779">
        <w:t xml:space="preserve"> </w:t>
      </w:r>
      <w:r w:rsidR="00FC7C09" w:rsidRPr="00B87779">
        <w:t xml:space="preserve">GRC; </w:t>
      </w:r>
      <w:proofErr w:type="spellStart"/>
      <w:r w:rsidR="00FC7C09" w:rsidRPr="00B87779">
        <w:t>Greece</w:t>
      </w:r>
      <w:proofErr w:type="spellEnd"/>
      <w:r w:rsidR="00FC7C09" w:rsidRPr="00B87779">
        <w:t>;</w:t>
      </w:r>
      <w:r w:rsidR="00B87779">
        <w:t xml:space="preserve"> HRV, </w:t>
      </w:r>
      <w:proofErr w:type="spellStart"/>
      <w:r w:rsidR="00B87779">
        <w:t>Croatia</w:t>
      </w:r>
      <w:proofErr w:type="spellEnd"/>
      <w:r w:rsidR="00B87779">
        <w:t>;</w:t>
      </w:r>
      <w:r w:rsidR="00FC7C09" w:rsidRPr="00B87779">
        <w:t xml:space="preserve"> MNE, Montenegro; MKD, </w:t>
      </w:r>
      <w:proofErr w:type="spellStart"/>
      <w:r w:rsidR="00FC7C09" w:rsidRPr="00B87779">
        <w:t>Macedonia</w:t>
      </w:r>
      <w:proofErr w:type="spellEnd"/>
      <w:r w:rsidR="00FC7C09" w:rsidRPr="00B87779">
        <w:t xml:space="preserve">; SLO, </w:t>
      </w:r>
      <w:proofErr w:type="spellStart"/>
      <w:r w:rsidR="00FC7C09" w:rsidRPr="00B87779">
        <w:t>Slovenia</w:t>
      </w:r>
      <w:proofErr w:type="spellEnd"/>
      <w:r w:rsidR="00FC7C09" w:rsidRPr="00B87779">
        <w:t xml:space="preserve">; SRB, </w:t>
      </w:r>
      <w:proofErr w:type="spellStart"/>
      <w:r w:rsidR="00FC7C09" w:rsidRPr="00B87779">
        <w:t>Serbia</w:t>
      </w:r>
      <w:proofErr w:type="spellEnd"/>
      <w:r w:rsidR="00FC7C09" w:rsidRPr="00B87779">
        <w:t xml:space="preserve">; USA, United States </w:t>
      </w:r>
      <w:proofErr w:type="spellStart"/>
      <w:r w:rsidR="00FC7C09" w:rsidRPr="00B87779">
        <w:t>of</w:t>
      </w:r>
      <w:proofErr w:type="spellEnd"/>
      <w:r w:rsidR="00FC7C09" w:rsidRPr="00B87779">
        <w:t xml:space="preserve"> </w:t>
      </w:r>
      <w:proofErr w:type="spellStart"/>
      <w:r w:rsidR="00FC7C09" w:rsidRPr="00B87779">
        <w:t>America</w:t>
      </w:r>
      <w:proofErr w:type="spellEnd"/>
      <w:r w:rsidR="00FC7C09" w:rsidRPr="00B87779">
        <w:t xml:space="preserve">. </w:t>
      </w:r>
      <w:r w:rsidRPr="00FC7C09">
        <w:t xml:space="preserve">* non-Austrian </w:t>
      </w:r>
      <w:proofErr w:type="spellStart"/>
      <w:r w:rsidRPr="00FC7C09">
        <w:t>species</w:t>
      </w:r>
      <w:proofErr w:type="spellEnd"/>
      <w:r w:rsidR="00FD6BAE" w:rsidRPr="00FC7C09">
        <w:t xml:space="preserve">; </w:t>
      </w:r>
      <w:r w:rsidR="000462C6">
        <w:rPr>
          <w:vertAlign w:val="superscript"/>
        </w:rPr>
        <w:t xml:space="preserve">a) </w:t>
      </w:r>
      <w:proofErr w:type="spellStart"/>
      <w:r w:rsidR="00FD6BAE" w:rsidRPr="00FC7C09">
        <w:t>Wijnhoven</w:t>
      </w:r>
      <w:proofErr w:type="spellEnd"/>
      <w:r w:rsidR="00D72789" w:rsidRPr="00FC7C09">
        <w:t xml:space="preserve">, </w:t>
      </w:r>
      <w:proofErr w:type="gramStart"/>
      <w:r w:rsidR="00D72789" w:rsidRPr="00FC7C09">
        <w:t>H.,</w:t>
      </w:r>
      <w:proofErr w:type="gramEnd"/>
      <w:r w:rsidR="00D72789" w:rsidRPr="00FC7C09">
        <w:t xml:space="preserve"> Schönhofer, A.L. &amp; Martens, J. </w:t>
      </w:r>
      <w:r w:rsidR="00FD6BAE" w:rsidRPr="00FC7C09">
        <w:t>2007</w:t>
      </w:r>
      <w:r w:rsidR="00D72789" w:rsidRPr="00FC7C09">
        <w:t xml:space="preserve">. </w:t>
      </w:r>
      <w:r w:rsidR="00D72789" w:rsidRPr="00095C91">
        <w:t xml:space="preserve">An </w:t>
      </w:r>
      <w:proofErr w:type="spellStart"/>
      <w:r w:rsidR="00D72789" w:rsidRPr="00095C91">
        <w:t>unidentified</w:t>
      </w:r>
      <w:proofErr w:type="spellEnd"/>
      <w:r w:rsidR="00D72789" w:rsidRPr="00095C91">
        <w:t xml:space="preserve"> </w:t>
      </w:r>
      <w:proofErr w:type="spellStart"/>
      <w:r w:rsidR="00D72789" w:rsidRPr="00095C91">
        <w:t>harvestman</w:t>
      </w:r>
      <w:proofErr w:type="spellEnd"/>
      <w:r w:rsidR="00D72789" w:rsidRPr="00095C91">
        <w:t xml:space="preserve"> </w:t>
      </w:r>
      <w:r w:rsidR="00D72789" w:rsidRPr="00095C91">
        <w:rPr>
          <w:i/>
        </w:rPr>
        <w:t>Leiobunum</w:t>
      </w:r>
      <w:r w:rsidR="00D72789" w:rsidRPr="00095C91">
        <w:t xml:space="preserve"> sp. </w:t>
      </w:r>
      <w:proofErr w:type="spellStart"/>
      <w:r w:rsidR="00D72789" w:rsidRPr="00095C91">
        <w:t>alarmingly</w:t>
      </w:r>
      <w:proofErr w:type="spellEnd"/>
      <w:r w:rsidR="00D72789" w:rsidRPr="00095C91">
        <w:t xml:space="preserve"> </w:t>
      </w:r>
      <w:proofErr w:type="spellStart"/>
      <w:r w:rsidR="00D72789" w:rsidRPr="00095C91">
        <w:t>invading</w:t>
      </w:r>
      <w:proofErr w:type="spellEnd"/>
      <w:r w:rsidR="00D72789" w:rsidRPr="00095C91">
        <w:t xml:space="preserve"> Europe (Arachnida: Opiliones). </w:t>
      </w:r>
      <w:proofErr w:type="spellStart"/>
      <w:r w:rsidR="00D72789" w:rsidRPr="00095C91">
        <w:rPr>
          <w:i/>
        </w:rPr>
        <w:t>Arachnol</w:t>
      </w:r>
      <w:proofErr w:type="spellEnd"/>
      <w:r w:rsidR="00D72789" w:rsidRPr="00095C91">
        <w:rPr>
          <w:i/>
        </w:rPr>
        <w:t xml:space="preserve">. </w:t>
      </w:r>
      <w:proofErr w:type="spellStart"/>
      <w:r w:rsidR="00D72789" w:rsidRPr="00095C91">
        <w:rPr>
          <w:i/>
        </w:rPr>
        <w:t>Mitt</w:t>
      </w:r>
      <w:proofErr w:type="spellEnd"/>
      <w:r w:rsidR="00D72789" w:rsidRPr="00095C91">
        <w:rPr>
          <w:i/>
        </w:rPr>
        <w:t>.</w:t>
      </w:r>
      <w:r w:rsidR="00D72789" w:rsidRPr="00095C91">
        <w:t xml:space="preserve"> </w:t>
      </w:r>
      <w:r w:rsidR="00D72789" w:rsidRPr="00095C91">
        <w:rPr>
          <w:b/>
        </w:rPr>
        <w:t>34</w:t>
      </w:r>
      <w:r w:rsidR="00D72789" w:rsidRPr="00095C91">
        <w:t>: 27-38.</w:t>
      </w:r>
      <w:r w:rsidR="00F44D35" w:rsidRPr="00095C91">
        <w:t xml:space="preserve"> </w:t>
      </w:r>
      <w:r w:rsidR="000462C6" w:rsidRPr="00095C91">
        <w:rPr>
          <w:vertAlign w:val="superscript"/>
        </w:rPr>
        <w:t>b</w:t>
      </w:r>
      <w:r w:rsidR="00F44D35" w:rsidRPr="00095C91">
        <w:rPr>
          <w:vertAlign w:val="superscript"/>
        </w:rPr>
        <w:t>)</w:t>
      </w:r>
      <w:r w:rsidR="00F44D35" w:rsidRPr="00095C91">
        <w:t xml:space="preserve"> </w:t>
      </w:r>
      <w:proofErr w:type="spellStart"/>
      <w:r w:rsidR="00F44D35" w:rsidRPr="00095C91">
        <w:t>Undescribed</w:t>
      </w:r>
      <w:proofErr w:type="spellEnd"/>
      <w:r w:rsidR="00F44D35" w:rsidRPr="00095C91">
        <w:t xml:space="preserve"> </w:t>
      </w:r>
      <w:r w:rsidR="00F44D35" w:rsidRPr="00095C91">
        <w:rPr>
          <w:i/>
        </w:rPr>
        <w:t>Nemastoma bidentatum</w:t>
      </w:r>
      <w:r w:rsidR="00F44D35" w:rsidRPr="00095C91">
        <w:t xml:space="preserve"> (</w:t>
      </w:r>
      <w:proofErr w:type="spellStart"/>
      <w:r w:rsidR="00F44D35" w:rsidRPr="00095C91">
        <w:t>sub</w:t>
      </w:r>
      <w:proofErr w:type="spellEnd"/>
      <w:r w:rsidR="00F44D35" w:rsidRPr="00095C91">
        <w:t>)</w:t>
      </w:r>
      <w:proofErr w:type="spellStart"/>
      <w:r w:rsidR="00F44D35" w:rsidRPr="00095C91">
        <w:t>species-complex</w:t>
      </w:r>
      <w:proofErr w:type="spellEnd"/>
      <w:r w:rsidR="00F44D35" w:rsidRPr="00095C91">
        <w:t xml:space="preserve"> </w:t>
      </w:r>
      <w:proofErr w:type="spellStart"/>
      <w:r w:rsidR="00F44D35" w:rsidRPr="00095C91">
        <w:t>from</w:t>
      </w:r>
      <w:proofErr w:type="spellEnd"/>
      <w:r w:rsidR="00F44D35" w:rsidRPr="00095C91">
        <w:t xml:space="preserve"> </w:t>
      </w:r>
      <w:proofErr w:type="spellStart"/>
      <w:r w:rsidR="00F44D35" w:rsidRPr="00095C91">
        <w:t>Slovenia</w:t>
      </w:r>
      <w:proofErr w:type="spellEnd"/>
      <w:r w:rsidR="00F44D35" w:rsidRPr="00095C91">
        <w:t xml:space="preserve"> (T. Novak, personal </w:t>
      </w:r>
      <w:proofErr w:type="spellStart"/>
      <w:r w:rsidR="00F44D35" w:rsidRPr="00095C91">
        <w:t>communication</w:t>
      </w:r>
      <w:proofErr w:type="spellEnd"/>
      <w:r w:rsidR="00F44D35" w:rsidRPr="00095C91">
        <w:t>).</w:t>
      </w:r>
      <w:r w:rsidR="000462C6" w:rsidRPr="00095C91">
        <w:t xml:space="preserve"> </w:t>
      </w:r>
      <w:r w:rsidR="000462C6" w:rsidRPr="00095C91">
        <w:rPr>
          <w:vertAlign w:val="superscript"/>
        </w:rPr>
        <w:t xml:space="preserve">c) </w:t>
      </w:r>
      <w:proofErr w:type="spellStart"/>
      <w:r w:rsidR="000462C6" w:rsidRPr="00095C91">
        <w:t>undetermined</w:t>
      </w:r>
      <w:proofErr w:type="spellEnd"/>
      <w:r w:rsidR="000462C6" w:rsidRPr="00095C91">
        <w:t>.</w:t>
      </w:r>
    </w:p>
    <w:sectPr w:rsidR="00177C68" w:rsidRPr="00095C91" w:rsidSect="009D2621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D2621"/>
    <w:rsid w:val="000008A7"/>
    <w:rsid w:val="00000967"/>
    <w:rsid w:val="00001816"/>
    <w:rsid w:val="00015BE6"/>
    <w:rsid w:val="00015BF5"/>
    <w:rsid w:val="00022B19"/>
    <w:rsid w:val="00030ABB"/>
    <w:rsid w:val="00035CBC"/>
    <w:rsid w:val="00037619"/>
    <w:rsid w:val="00042A1A"/>
    <w:rsid w:val="000442DC"/>
    <w:rsid w:val="00045357"/>
    <w:rsid w:val="000462C6"/>
    <w:rsid w:val="000504D9"/>
    <w:rsid w:val="000514BF"/>
    <w:rsid w:val="00053B02"/>
    <w:rsid w:val="000571B7"/>
    <w:rsid w:val="00080FAA"/>
    <w:rsid w:val="000833BB"/>
    <w:rsid w:val="00083D4F"/>
    <w:rsid w:val="00084F21"/>
    <w:rsid w:val="000878F0"/>
    <w:rsid w:val="000928EE"/>
    <w:rsid w:val="00095C91"/>
    <w:rsid w:val="00096E7A"/>
    <w:rsid w:val="000A1885"/>
    <w:rsid w:val="000A51DF"/>
    <w:rsid w:val="000A774F"/>
    <w:rsid w:val="000B0992"/>
    <w:rsid w:val="000B59D8"/>
    <w:rsid w:val="000C22EF"/>
    <w:rsid w:val="000C3FFF"/>
    <w:rsid w:val="000D0A27"/>
    <w:rsid w:val="000D3C7E"/>
    <w:rsid w:val="000D7493"/>
    <w:rsid w:val="000F0889"/>
    <w:rsid w:val="000F3BCE"/>
    <w:rsid w:val="000F7E12"/>
    <w:rsid w:val="00104DFC"/>
    <w:rsid w:val="001059CA"/>
    <w:rsid w:val="00112722"/>
    <w:rsid w:val="0011283F"/>
    <w:rsid w:val="00114452"/>
    <w:rsid w:val="00120BE6"/>
    <w:rsid w:val="00120C64"/>
    <w:rsid w:val="0012604F"/>
    <w:rsid w:val="001311CF"/>
    <w:rsid w:val="0013189A"/>
    <w:rsid w:val="0013384C"/>
    <w:rsid w:val="001362E7"/>
    <w:rsid w:val="00136516"/>
    <w:rsid w:val="001371FA"/>
    <w:rsid w:val="001419AC"/>
    <w:rsid w:val="00142FEC"/>
    <w:rsid w:val="00151890"/>
    <w:rsid w:val="00156BC9"/>
    <w:rsid w:val="001606B1"/>
    <w:rsid w:val="001701C4"/>
    <w:rsid w:val="0017680A"/>
    <w:rsid w:val="00177C68"/>
    <w:rsid w:val="00177FD3"/>
    <w:rsid w:val="0018265A"/>
    <w:rsid w:val="00184710"/>
    <w:rsid w:val="001869B0"/>
    <w:rsid w:val="0018747F"/>
    <w:rsid w:val="0019096D"/>
    <w:rsid w:val="00191DF7"/>
    <w:rsid w:val="00192097"/>
    <w:rsid w:val="00194776"/>
    <w:rsid w:val="001A1AE7"/>
    <w:rsid w:val="001A2C27"/>
    <w:rsid w:val="001B11DC"/>
    <w:rsid w:val="001B4007"/>
    <w:rsid w:val="001B56EE"/>
    <w:rsid w:val="001B75CD"/>
    <w:rsid w:val="001C54F5"/>
    <w:rsid w:val="001E2F86"/>
    <w:rsid w:val="001E72B9"/>
    <w:rsid w:val="001E782E"/>
    <w:rsid w:val="001F1300"/>
    <w:rsid w:val="001F23FF"/>
    <w:rsid w:val="001F421D"/>
    <w:rsid w:val="00207271"/>
    <w:rsid w:val="002140CC"/>
    <w:rsid w:val="00217E97"/>
    <w:rsid w:val="00224A19"/>
    <w:rsid w:val="00231F8A"/>
    <w:rsid w:val="00236FE8"/>
    <w:rsid w:val="00241D42"/>
    <w:rsid w:val="00247E86"/>
    <w:rsid w:val="002574A6"/>
    <w:rsid w:val="00260041"/>
    <w:rsid w:val="00260110"/>
    <w:rsid w:val="00267432"/>
    <w:rsid w:val="00270A51"/>
    <w:rsid w:val="00273453"/>
    <w:rsid w:val="002748FF"/>
    <w:rsid w:val="002757DF"/>
    <w:rsid w:val="0027664C"/>
    <w:rsid w:val="00277B19"/>
    <w:rsid w:val="00285462"/>
    <w:rsid w:val="002A07FB"/>
    <w:rsid w:val="002A1536"/>
    <w:rsid w:val="002A30D4"/>
    <w:rsid w:val="002A3C7E"/>
    <w:rsid w:val="002A6442"/>
    <w:rsid w:val="002B165C"/>
    <w:rsid w:val="002D11A8"/>
    <w:rsid w:val="002D204D"/>
    <w:rsid w:val="002E48C6"/>
    <w:rsid w:val="002E5DF3"/>
    <w:rsid w:val="002F003D"/>
    <w:rsid w:val="002F05E7"/>
    <w:rsid w:val="00305B6C"/>
    <w:rsid w:val="003060FE"/>
    <w:rsid w:val="0030796D"/>
    <w:rsid w:val="00312BA7"/>
    <w:rsid w:val="003175B8"/>
    <w:rsid w:val="0032611B"/>
    <w:rsid w:val="00331339"/>
    <w:rsid w:val="003323AD"/>
    <w:rsid w:val="003439E5"/>
    <w:rsid w:val="00347476"/>
    <w:rsid w:val="003735FD"/>
    <w:rsid w:val="003819E2"/>
    <w:rsid w:val="0039323F"/>
    <w:rsid w:val="003959E7"/>
    <w:rsid w:val="00397935"/>
    <w:rsid w:val="00397B46"/>
    <w:rsid w:val="003A3C4A"/>
    <w:rsid w:val="003C498F"/>
    <w:rsid w:val="003D69AF"/>
    <w:rsid w:val="003E455D"/>
    <w:rsid w:val="003E594F"/>
    <w:rsid w:val="003F643C"/>
    <w:rsid w:val="00400AD8"/>
    <w:rsid w:val="00402DF1"/>
    <w:rsid w:val="00411A8A"/>
    <w:rsid w:val="00413F8C"/>
    <w:rsid w:val="004152AC"/>
    <w:rsid w:val="0042248A"/>
    <w:rsid w:val="00423CF7"/>
    <w:rsid w:val="00437D36"/>
    <w:rsid w:val="004425B7"/>
    <w:rsid w:val="004507C6"/>
    <w:rsid w:val="00452B6B"/>
    <w:rsid w:val="0045396F"/>
    <w:rsid w:val="00454966"/>
    <w:rsid w:val="00461008"/>
    <w:rsid w:val="004621AA"/>
    <w:rsid w:val="00465437"/>
    <w:rsid w:val="00485EDE"/>
    <w:rsid w:val="00490C9A"/>
    <w:rsid w:val="004A004D"/>
    <w:rsid w:val="004A01FA"/>
    <w:rsid w:val="004A276D"/>
    <w:rsid w:val="004A28FE"/>
    <w:rsid w:val="004A6A33"/>
    <w:rsid w:val="004B31F2"/>
    <w:rsid w:val="004B55DA"/>
    <w:rsid w:val="004B7B68"/>
    <w:rsid w:val="004C73AD"/>
    <w:rsid w:val="004C766C"/>
    <w:rsid w:val="004D07E0"/>
    <w:rsid w:val="004D0F99"/>
    <w:rsid w:val="004D14BA"/>
    <w:rsid w:val="004D61EA"/>
    <w:rsid w:val="004E4F87"/>
    <w:rsid w:val="004E7E25"/>
    <w:rsid w:val="004F03F6"/>
    <w:rsid w:val="004F3C7C"/>
    <w:rsid w:val="00503D47"/>
    <w:rsid w:val="005045B8"/>
    <w:rsid w:val="00505161"/>
    <w:rsid w:val="00507060"/>
    <w:rsid w:val="005104EA"/>
    <w:rsid w:val="005112E6"/>
    <w:rsid w:val="005142DA"/>
    <w:rsid w:val="00521245"/>
    <w:rsid w:val="0053611E"/>
    <w:rsid w:val="005608A0"/>
    <w:rsid w:val="005670C9"/>
    <w:rsid w:val="0056711B"/>
    <w:rsid w:val="00577FC6"/>
    <w:rsid w:val="005843B7"/>
    <w:rsid w:val="0059273C"/>
    <w:rsid w:val="00592EE4"/>
    <w:rsid w:val="00593871"/>
    <w:rsid w:val="0059390C"/>
    <w:rsid w:val="00594B37"/>
    <w:rsid w:val="005A04BB"/>
    <w:rsid w:val="005B1063"/>
    <w:rsid w:val="005B6BD3"/>
    <w:rsid w:val="005C17E4"/>
    <w:rsid w:val="005D42DC"/>
    <w:rsid w:val="005D7C75"/>
    <w:rsid w:val="005E3046"/>
    <w:rsid w:val="005E364E"/>
    <w:rsid w:val="005F6136"/>
    <w:rsid w:val="006007C5"/>
    <w:rsid w:val="0060155C"/>
    <w:rsid w:val="00610A4A"/>
    <w:rsid w:val="00610DAF"/>
    <w:rsid w:val="006110D4"/>
    <w:rsid w:val="00611702"/>
    <w:rsid w:val="00621744"/>
    <w:rsid w:val="0062243C"/>
    <w:rsid w:val="0062420D"/>
    <w:rsid w:val="00630A4B"/>
    <w:rsid w:val="006311A6"/>
    <w:rsid w:val="00633538"/>
    <w:rsid w:val="00634595"/>
    <w:rsid w:val="00637183"/>
    <w:rsid w:val="00641539"/>
    <w:rsid w:val="006450F3"/>
    <w:rsid w:val="006453FF"/>
    <w:rsid w:val="00647B7B"/>
    <w:rsid w:val="00654C20"/>
    <w:rsid w:val="00654CB2"/>
    <w:rsid w:val="00655D90"/>
    <w:rsid w:val="0066154F"/>
    <w:rsid w:val="00663662"/>
    <w:rsid w:val="0067354D"/>
    <w:rsid w:val="006818C3"/>
    <w:rsid w:val="00681C5D"/>
    <w:rsid w:val="00681D4C"/>
    <w:rsid w:val="00685A2C"/>
    <w:rsid w:val="00686FCD"/>
    <w:rsid w:val="006879BF"/>
    <w:rsid w:val="006A1678"/>
    <w:rsid w:val="006A2628"/>
    <w:rsid w:val="006A3230"/>
    <w:rsid w:val="006A6896"/>
    <w:rsid w:val="006A74D1"/>
    <w:rsid w:val="006C012B"/>
    <w:rsid w:val="006C102B"/>
    <w:rsid w:val="006C577C"/>
    <w:rsid w:val="006D3786"/>
    <w:rsid w:val="006E0B55"/>
    <w:rsid w:val="006E16B1"/>
    <w:rsid w:val="006E2067"/>
    <w:rsid w:val="006E33EA"/>
    <w:rsid w:val="006E689D"/>
    <w:rsid w:val="006F333C"/>
    <w:rsid w:val="00701E1B"/>
    <w:rsid w:val="00710CEE"/>
    <w:rsid w:val="007121F9"/>
    <w:rsid w:val="00712834"/>
    <w:rsid w:val="00715169"/>
    <w:rsid w:val="00722CEC"/>
    <w:rsid w:val="007268DB"/>
    <w:rsid w:val="00731346"/>
    <w:rsid w:val="007359E2"/>
    <w:rsid w:val="007373B3"/>
    <w:rsid w:val="00750FD7"/>
    <w:rsid w:val="00764FBF"/>
    <w:rsid w:val="0076716E"/>
    <w:rsid w:val="007676E8"/>
    <w:rsid w:val="00774F3B"/>
    <w:rsid w:val="00780D9E"/>
    <w:rsid w:val="00782207"/>
    <w:rsid w:val="00782B0D"/>
    <w:rsid w:val="007853C6"/>
    <w:rsid w:val="00792D17"/>
    <w:rsid w:val="007A1D17"/>
    <w:rsid w:val="007B0D0C"/>
    <w:rsid w:val="007B2545"/>
    <w:rsid w:val="007B565F"/>
    <w:rsid w:val="007E079B"/>
    <w:rsid w:val="007E5357"/>
    <w:rsid w:val="007F0D00"/>
    <w:rsid w:val="007F0F49"/>
    <w:rsid w:val="007F2003"/>
    <w:rsid w:val="007F5154"/>
    <w:rsid w:val="0080147B"/>
    <w:rsid w:val="00804057"/>
    <w:rsid w:val="00820269"/>
    <w:rsid w:val="008229CB"/>
    <w:rsid w:val="0082393C"/>
    <w:rsid w:val="00825E1E"/>
    <w:rsid w:val="008331FD"/>
    <w:rsid w:val="00845343"/>
    <w:rsid w:val="00845E63"/>
    <w:rsid w:val="00852DBB"/>
    <w:rsid w:val="00856D26"/>
    <w:rsid w:val="008576C3"/>
    <w:rsid w:val="00862BAE"/>
    <w:rsid w:val="008634BC"/>
    <w:rsid w:val="00865087"/>
    <w:rsid w:val="008650B0"/>
    <w:rsid w:val="00882EFE"/>
    <w:rsid w:val="00884C78"/>
    <w:rsid w:val="008855C0"/>
    <w:rsid w:val="00896860"/>
    <w:rsid w:val="00896F4D"/>
    <w:rsid w:val="008972BA"/>
    <w:rsid w:val="008C5611"/>
    <w:rsid w:val="008D56B0"/>
    <w:rsid w:val="008D66C3"/>
    <w:rsid w:val="008E5CC6"/>
    <w:rsid w:val="008E7B9F"/>
    <w:rsid w:val="008F222A"/>
    <w:rsid w:val="008F4FF2"/>
    <w:rsid w:val="008F74A7"/>
    <w:rsid w:val="0091057F"/>
    <w:rsid w:val="0091425D"/>
    <w:rsid w:val="00914C69"/>
    <w:rsid w:val="009239AC"/>
    <w:rsid w:val="00926269"/>
    <w:rsid w:val="009262FD"/>
    <w:rsid w:val="00926B1B"/>
    <w:rsid w:val="00945741"/>
    <w:rsid w:val="00945B0E"/>
    <w:rsid w:val="0095513E"/>
    <w:rsid w:val="009567BE"/>
    <w:rsid w:val="009606AB"/>
    <w:rsid w:val="00963518"/>
    <w:rsid w:val="00972B24"/>
    <w:rsid w:val="0097472A"/>
    <w:rsid w:val="0098315D"/>
    <w:rsid w:val="00984F1B"/>
    <w:rsid w:val="009962DD"/>
    <w:rsid w:val="009A06B0"/>
    <w:rsid w:val="009A1A19"/>
    <w:rsid w:val="009A2901"/>
    <w:rsid w:val="009B21D3"/>
    <w:rsid w:val="009B2D1F"/>
    <w:rsid w:val="009B3E70"/>
    <w:rsid w:val="009B65F8"/>
    <w:rsid w:val="009B73C5"/>
    <w:rsid w:val="009C1F1C"/>
    <w:rsid w:val="009C52E8"/>
    <w:rsid w:val="009C5428"/>
    <w:rsid w:val="009C7327"/>
    <w:rsid w:val="009D1E0A"/>
    <w:rsid w:val="009D2621"/>
    <w:rsid w:val="009E4C4F"/>
    <w:rsid w:val="009F129E"/>
    <w:rsid w:val="009F3EF4"/>
    <w:rsid w:val="009F44DC"/>
    <w:rsid w:val="009F53CD"/>
    <w:rsid w:val="00A0717F"/>
    <w:rsid w:val="00A11D84"/>
    <w:rsid w:val="00A12D75"/>
    <w:rsid w:val="00A13537"/>
    <w:rsid w:val="00A21A73"/>
    <w:rsid w:val="00A32326"/>
    <w:rsid w:val="00A37044"/>
    <w:rsid w:val="00A45958"/>
    <w:rsid w:val="00A47327"/>
    <w:rsid w:val="00A52D52"/>
    <w:rsid w:val="00A53A51"/>
    <w:rsid w:val="00A55DE7"/>
    <w:rsid w:val="00A57088"/>
    <w:rsid w:val="00A724D1"/>
    <w:rsid w:val="00A76603"/>
    <w:rsid w:val="00A77A1F"/>
    <w:rsid w:val="00A83FCF"/>
    <w:rsid w:val="00A84016"/>
    <w:rsid w:val="00A84517"/>
    <w:rsid w:val="00A90964"/>
    <w:rsid w:val="00A91F67"/>
    <w:rsid w:val="00A97917"/>
    <w:rsid w:val="00AA243D"/>
    <w:rsid w:val="00AA4828"/>
    <w:rsid w:val="00AA5D26"/>
    <w:rsid w:val="00AA7E3A"/>
    <w:rsid w:val="00AB3B44"/>
    <w:rsid w:val="00AB4BC0"/>
    <w:rsid w:val="00AC5E11"/>
    <w:rsid w:val="00AC5EF6"/>
    <w:rsid w:val="00AC6931"/>
    <w:rsid w:val="00AD45EA"/>
    <w:rsid w:val="00AD740E"/>
    <w:rsid w:val="00AE03DE"/>
    <w:rsid w:val="00AE703D"/>
    <w:rsid w:val="00B02FC7"/>
    <w:rsid w:val="00B03390"/>
    <w:rsid w:val="00B13667"/>
    <w:rsid w:val="00B16843"/>
    <w:rsid w:val="00B22AE2"/>
    <w:rsid w:val="00B23899"/>
    <w:rsid w:val="00B30B70"/>
    <w:rsid w:val="00B4378E"/>
    <w:rsid w:val="00B45189"/>
    <w:rsid w:val="00B60967"/>
    <w:rsid w:val="00B67656"/>
    <w:rsid w:val="00B70ADA"/>
    <w:rsid w:val="00B715FC"/>
    <w:rsid w:val="00B720B3"/>
    <w:rsid w:val="00B73654"/>
    <w:rsid w:val="00B80D43"/>
    <w:rsid w:val="00B80E83"/>
    <w:rsid w:val="00B86054"/>
    <w:rsid w:val="00B87779"/>
    <w:rsid w:val="00B87CBF"/>
    <w:rsid w:val="00B94FEE"/>
    <w:rsid w:val="00BA01C6"/>
    <w:rsid w:val="00BA0D7F"/>
    <w:rsid w:val="00BA2FBC"/>
    <w:rsid w:val="00BA4B4D"/>
    <w:rsid w:val="00BB2C47"/>
    <w:rsid w:val="00BB76CC"/>
    <w:rsid w:val="00BC757C"/>
    <w:rsid w:val="00BD1272"/>
    <w:rsid w:val="00BD354C"/>
    <w:rsid w:val="00BD65DC"/>
    <w:rsid w:val="00BE066C"/>
    <w:rsid w:val="00BE67F0"/>
    <w:rsid w:val="00C01A7A"/>
    <w:rsid w:val="00C01D0E"/>
    <w:rsid w:val="00C02BD4"/>
    <w:rsid w:val="00C069CE"/>
    <w:rsid w:val="00C10E94"/>
    <w:rsid w:val="00C126D5"/>
    <w:rsid w:val="00C13AAF"/>
    <w:rsid w:val="00C14573"/>
    <w:rsid w:val="00C16E96"/>
    <w:rsid w:val="00C1718F"/>
    <w:rsid w:val="00C17409"/>
    <w:rsid w:val="00C17F23"/>
    <w:rsid w:val="00C2201B"/>
    <w:rsid w:val="00C3031E"/>
    <w:rsid w:val="00C33092"/>
    <w:rsid w:val="00C36FF1"/>
    <w:rsid w:val="00C41736"/>
    <w:rsid w:val="00C45E7D"/>
    <w:rsid w:val="00C45ECB"/>
    <w:rsid w:val="00C553E1"/>
    <w:rsid w:val="00C63DCB"/>
    <w:rsid w:val="00C63E96"/>
    <w:rsid w:val="00C64EC6"/>
    <w:rsid w:val="00C7628A"/>
    <w:rsid w:val="00C77F18"/>
    <w:rsid w:val="00C80FFA"/>
    <w:rsid w:val="00C86EFB"/>
    <w:rsid w:val="00C909D2"/>
    <w:rsid w:val="00C9104F"/>
    <w:rsid w:val="00C93AB0"/>
    <w:rsid w:val="00C956A9"/>
    <w:rsid w:val="00CA6A2B"/>
    <w:rsid w:val="00CA7D77"/>
    <w:rsid w:val="00CB2E6F"/>
    <w:rsid w:val="00CC2D52"/>
    <w:rsid w:val="00CC4A76"/>
    <w:rsid w:val="00CC6F3C"/>
    <w:rsid w:val="00CD0475"/>
    <w:rsid w:val="00CD091A"/>
    <w:rsid w:val="00CD36D2"/>
    <w:rsid w:val="00CD578E"/>
    <w:rsid w:val="00CD598D"/>
    <w:rsid w:val="00CD7853"/>
    <w:rsid w:val="00CD7F21"/>
    <w:rsid w:val="00CE0B71"/>
    <w:rsid w:val="00CE253A"/>
    <w:rsid w:val="00CE499D"/>
    <w:rsid w:val="00CE5DD3"/>
    <w:rsid w:val="00CE75DC"/>
    <w:rsid w:val="00CE7F24"/>
    <w:rsid w:val="00CF2EC7"/>
    <w:rsid w:val="00D04336"/>
    <w:rsid w:val="00D0549A"/>
    <w:rsid w:val="00D063F5"/>
    <w:rsid w:val="00D2126C"/>
    <w:rsid w:val="00D263AC"/>
    <w:rsid w:val="00D30EC6"/>
    <w:rsid w:val="00D32644"/>
    <w:rsid w:val="00D3555C"/>
    <w:rsid w:val="00D35B2F"/>
    <w:rsid w:val="00D44072"/>
    <w:rsid w:val="00D60338"/>
    <w:rsid w:val="00D64167"/>
    <w:rsid w:val="00D66D1A"/>
    <w:rsid w:val="00D66EA1"/>
    <w:rsid w:val="00D675E9"/>
    <w:rsid w:val="00D72789"/>
    <w:rsid w:val="00D77DF5"/>
    <w:rsid w:val="00D85F2B"/>
    <w:rsid w:val="00D87D4C"/>
    <w:rsid w:val="00D91974"/>
    <w:rsid w:val="00D920EF"/>
    <w:rsid w:val="00D9569D"/>
    <w:rsid w:val="00D97B04"/>
    <w:rsid w:val="00DA212E"/>
    <w:rsid w:val="00DA352B"/>
    <w:rsid w:val="00DB14FF"/>
    <w:rsid w:val="00DB4F56"/>
    <w:rsid w:val="00DD0388"/>
    <w:rsid w:val="00DD0927"/>
    <w:rsid w:val="00DD098F"/>
    <w:rsid w:val="00DD21CA"/>
    <w:rsid w:val="00DD2902"/>
    <w:rsid w:val="00DD347D"/>
    <w:rsid w:val="00DD5AB9"/>
    <w:rsid w:val="00DE4924"/>
    <w:rsid w:val="00DF0DA5"/>
    <w:rsid w:val="00DF2DDB"/>
    <w:rsid w:val="00DF45D0"/>
    <w:rsid w:val="00DF7A25"/>
    <w:rsid w:val="00E0221F"/>
    <w:rsid w:val="00E234DD"/>
    <w:rsid w:val="00E242F5"/>
    <w:rsid w:val="00E360E5"/>
    <w:rsid w:val="00E431CD"/>
    <w:rsid w:val="00E47215"/>
    <w:rsid w:val="00E51C47"/>
    <w:rsid w:val="00E54421"/>
    <w:rsid w:val="00E55D30"/>
    <w:rsid w:val="00E66F4F"/>
    <w:rsid w:val="00E66FA4"/>
    <w:rsid w:val="00E734C4"/>
    <w:rsid w:val="00E73F5C"/>
    <w:rsid w:val="00E95801"/>
    <w:rsid w:val="00E96343"/>
    <w:rsid w:val="00EB07E0"/>
    <w:rsid w:val="00EB292F"/>
    <w:rsid w:val="00EB2AC4"/>
    <w:rsid w:val="00EC57BD"/>
    <w:rsid w:val="00EC5A8E"/>
    <w:rsid w:val="00ED1785"/>
    <w:rsid w:val="00ED3D00"/>
    <w:rsid w:val="00ED4302"/>
    <w:rsid w:val="00ED4C66"/>
    <w:rsid w:val="00EE5AF2"/>
    <w:rsid w:val="00EF4E80"/>
    <w:rsid w:val="00EF61E7"/>
    <w:rsid w:val="00EF74A8"/>
    <w:rsid w:val="00F00DB8"/>
    <w:rsid w:val="00F070D7"/>
    <w:rsid w:val="00F12BE6"/>
    <w:rsid w:val="00F14038"/>
    <w:rsid w:val="00F25506"/>
    <w:rsid w:val="00F257E7"/>
    <w:rsid w:val="00F267CD"/>
    <w:rsid w:val="00F335EE"/>
    <w:rsid w:val="00F34692"/>
    <w:rsid w:val="00F35776"/>
    <w:rsid w:val="00F358F2"/>
    <w:rsid w:val="00F360BF"/>
    <w:rsid w:val="00F44D35"/>
    <w:rsid w:val="00F534C6"/>
    <w:rsid w:val="00F55F7A"/>
    <w:rsid w:val="00F6280D"/>
    <w:rsid w:val="00F711DE"/>
    <w:rsid w:val="00F80399"/>
    <w:rsid w:val="00F97A31"/>
    <w:rsid w:val="00F97EBB"/>
    <w:rsid w:val="00FC42EF"/>
    <w:rsid w:val="00FC6730"/>
    <w:rsid w:val="00FC7C09"/>
    <w:rsid w:val="00FD1CC0"/>
    <w:rsid w:val="00FD6BAE"/>
    <w:rsid w:val="00FE3AAA"/>
    <w:rsid w:val="00FE3E0C"/>
    <w:rsid w:val="00FE4D14"/>
    <w:rsid w:val="00FF31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77C6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834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1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7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770</Words>
  <Characters>17451</Characters>
  <Application>Microsoft Office Word</Application>
  <DocSecurity>0</DocSecurity>
  <Lines>145</Lines>
  <Paragraphs>4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rl-Franzens-Universität Graz</Company>
  <LinksUpToDate>false</LinksUpToDate>
  <CharactersWithSpaces>201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Administrator</cp:lastModifiedBy>
  <cp:revision>100</cp:revision>
  <dcterms:created xsi:type="dcterms:W3CDTF">2017-06-27T14:20:00Z</dcterms:created>
  <dcterms:modified xsi:type="dcterms:W3CDTF">2017-06-28T13:11:00Z</dcterms:modified>
</cp:coreProperties>
</file>